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2CDA63" w14:textId="47C13ED0" w:rsidR="00E310A8" w:rsidRPr="0082698E" w:rsidRDefault="00177A25" w:rsidP="0082698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Change in n</w:t>
      </w:r>
      <w:r w:rsidRPr="00F25CC5">
        <w:rPr>
          <w:rFonts w:ascii="Times New Roman" w:hAnsi="Times New Roman" w:cs="Times New Roman"/>
          <w:b/>
          <w:sz w:val="24"/>
          <w:szCs w:val="24"/>
        </w:rPr>
        <w:t xml:space="preserve">eighborhood socioeconomic status </w:t>
      </w:r>
      <w:r>
        <w:rPr>
          <w:rFonts w:ascii="Times New Roman" w:hAnsi="Times New Roman" w:cs="Times New Roman"/>
          <w:b/>
          <w:sz w:val="24"/>
          <w:szCs w:val="24"/>
        </w:rPr>
        <w:t>and</w:t>
      </w:r>
      <w:r w:rsidRPr="00F25CC5">
        <w:rPr>
          <w:rFonts w:ascii="Times New Roman" w:hAnsi="Times New Roman" w:cs="Times New Roman"/>
          <w:b/>
          <w:sz w:val="24"/>
          <w:szCs w:val="24"/>
        </w:rPr>
        <w:t xml:space="preserve"> childhood </w:t>
      </w:r>
      <w:r>
        <w:rPr>
          <w:rFonts w:ascii="Times New Roman" w:hAnsi="Times New Roman" w:cs="Times New Roman"/>
          <w:b/>
          <w:sz w:val="24"/>
          <w:szCs w:val="24"/>
        </w:rPr>
        <w:t xml:space="preserve">weight status and body composition </w:t>
      </w:r>
      <w:r>
        <w:rPr>
          <w:rFonts w:ascii="Times New Roman" w:hAnsi="Times New Roman" w:cs="Times New Roman" w:hint="eastAsia"/>
          <w:b/>
          <w:sz w:val="24"/>
          <w:szCs w:val="24"/>
        </w:rPr>
        <w:t>from</w:t>
      </w:r>
      <w:r>
        <w:rPr>
          <w:rFonts w:ascii="Times New Roman" w:hAnsi="Times New Roman" w:cs="Times New Roman"/>
          <w:b/>
          <w:sz w:val="24"/>
          <w:szCs w:val="24"/>
        </w:rPr>
        <w:t xml:space="preserve"> birth to adolescenc</w:t>
      </w:r>
      <w:r>
        <w:rPr>
          <w:rFonts w:ascii="Times New Roman" w:hAnsi="Times New Roman" w:cs="Times New Roman" w:hint="eastAsia"/>
          <w:b/>
          <w:sz w:val="24"/>
          <w:szCs w:val="24"/>
        </w:rPr>
        <w:t>e</w:t>
      </w:r>
    </w:p>
    <w:p w14:paraId="179C02DB" w14:textId="0B1A3F36" w:rsidR="00FF6737" w:rsidRDefault="00FF6737" w:rsidP="00FF6737">
      <w:pPr>
        <w:widowControl/>
        <w:jc w:val="left"/>
        <w:rPr>
          <w:b/>
          <w:sz w:val="24"/>
        </w:rPr>
      </w:pPr>
      <w:r>
        <w:rPr>
          <w:b/>
          <w:noProof/>
          <w:sz w:val="24"/>
        </w:rPr>
        <w:drawing>
          <wp:inline distT="0" distB="0" distL="0" distR="0" wp14:anchorId="59B4FA6F" wp14:editId="51F3C92F">
            <wp:extent cx="5106572" cy="7721942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3784" cy="774796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72637D7" w14:textId="77777777" w:rsidR="00FF6737" w:rsidRDefault="00FF6737" w:rsidP="00FF6737">
      <w:pPr>
        <w:widowControl/>
        <w:jc w:val="left"/>
        <w:rPr>
          <w:b/>
          <w:sz w:val="24"/>
        </w:rPr>
      </w:pPr>
    </w:p>
    <w:p w14:paraId="5D4EDCF7" w14:textId="5C5787AE" w:rsidR="00C42F98" w:rsidRDefault="00FF6737" w:rsidP="0082698E">
      <w:pPr>
        <w:widowControl/>
        <w:jc w:val="center"/>
        <w:rPr>
          <w:b/>
          <w:sz w:val="24"/>
        </w:rPr>
      </w:pPr>
      <w:r>
        <w:rPr>
          <w:b/>
          <w:sz w:val="24"/>
        </w:rPr>
        <w:t>Figure S1 Flowchart of the population in the study</w:t>
      </w:r>
    </w:p>
    <w:p w14:paraId="1A2640FB" w14:textId="72E4FD03" w:rsidR="00C42F98" w:rsidRDefault="00FD2BC5" w:rsidP="00C42F98">
      <w:pPr>
        <w:widowControl/>
        <w:jc w:val="left"/>
        <w:rPr>
          <w:b/>
          <w:sz w:val="24"/>
        </w:rPr>
      </w:pPr>
      <w:r w:rsidRPr="00FD2BC5">
        <w:rPr>
          <w:b/>
          <w:noProof/>
          <w:sz w:val="24"/>
        </w:rPr>
        <w:lastRenderedPageBreak/>
        <w:drawing>
          <wp:inline distT="0" distB="0" distL="0" distR="0" wp14:anchorId="55AC24D6" wp14:editId="4AB20AF4">
            <wp:extent cx="5274310" cy="3431828"/>
            <wp:effectExtent l="0" t="0" r="2540" b="0"/>
            <wp:docPr id="1" name="Picture 1" descr="\\ad.monash.edu\home\User074\szho0089\Documents\WeChat Files\wxid_l87u5dno5nj711\FileStorage\Temp\169499513086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\\ad.monash.edu\home\User074\szho0089\Documents\WeChat Files\wxid_l87u5dno5nj711\FileStorage\Temp\1694995130869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4318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9798E7" w14:textId="2DBC129C" w:rsidR="00C42F98" w:rsidRPr="0082698E" w:rsidRDefault="00C42F98" w:rsidP="00C42F98">
      <w:pPr>
        <w:widowControl/>
        <w:jc w:val="center"/>
        <w:rPr>
          <w:b/>
          <w:sz w:val="24"/>
        </w:rPr>
      </w:pPr>
      <w:r>
        <w:rPr>
          <w:b/>
          <w:sz w:val="24"/>
        </w:rPr>
        <w:t xml:space="preserve">Figure S2 </w:t>
      </w:r>
      <w:r w:rsidRPr="00C42F98">
        <w:rPr>
          <w:b/>
          <w:sz w:val="24"/>
        </w:rPr>
        <w:t xml:space="preserve">Directed acyclic graph of assumed relationships between </w:t>
      </w:r>
      <w:r w:rsidR="00FD2BC5">
        <w:rPr>
          <w:b/>
          <w:sz w:val="24"/>
        </w:rPr>
        <w:t>neighborhood SES</w:t>
      </w:r>
      <w:r w:rsidRPr="00C42F98">
        <w:rPr>
          <w:b/>
          <w:sz w:val="24"/>
        </w:rPr>
        <w:t xml:space="preserve"> and </w:t>
      </w:r>
      <w:r w:rsidR="00FD2BC5">
        <w:rPr>
          <w:b/>
          <w:sz w:val="24"/>
        </w:rPr>
        <w:t>childhood</w:t>
      </w:r>
      <w:r w:rsidRPr="00C42F98">
        <w:rPr>
          <w:b/>
          <w:sz w:val="24"/>
        </w:rPr>
        <w:t xml:space="preserve"> growth based on literature data</w:t>
      </w:r>
    </w:p>
    <w:p w14:paraId="24FD07F0" w14:textId="77777777" w:rsidR="00C42F98" w:rsidRDefault="00C42F98">
      <w:pPr>
        <w:widowControl/>
        <w:jc w:val="left"/>
        <w:rPr>
          <w:b/>
          <w:sz w:val="24"/>
        </w:rPr>
      </w:pPr>
    </w:p>
    <w:p w14:paraId="3C3C8D48" w14:textId="7A04D221" w:rsidR="00751607" w:rsidRPr="0082698E" w:rsidRDefault="00C42F98" w:rsidP="00C42F98">
      <w:pPr>
        <w:widowControl/>
        <w:jc w:val="left"/>
        <w:rPr>
          <w:b/>
          <w:sz w:val="24"/>
        </w:rPr>
      </w:pPr>
      <w:r>
        <w:rPr>
          <w:b/>
          <w:sz w:val="24"/>
        </w:rPr>
        <w:br w:type="page"/>
      </w:r>
    </w:p>
    <w:p w14:paraId="779D8429" w14:textId="3BA954F5" w:rsidR="008F04C3" w:rsidRPr="008F04C3" w:rsidRDefault="008F04C3" w:rsidP="008F04C3">
      <w:pPr>
        <w:spacing w:line="480" w:lineRule="auto"/>
        <w:rPr>
          <w:b/>
          <w:sz w:val="24"/>
        </w:rPr>
      </w:pPr>
      <w:r>
        <w:rPr>
          <w:b/>
        </w:rPr>
        <w:lastRenderedPageBreak/>
        <w:t>Table S1.</w:t>
      </w:r>
      <w:r w:rsidRPr="008F04C3">
        <w:rPr>
          <w:b/>
          <w:sz w:val="24"/>
        </w:rPr>
        <w:t xml:space="preserve"> </w:t>
      </w:r>
      <w:r w:rsidRPr="00A66D15">
        <w:rPr>
          <w:b/>
          <w:sz w:val="24"/>
        </w:rPr>
        <w:t xml:space="preserve">Characteristics of participants </w:t>
      </w:r>
      <w:r>
        <w:rPr>
          <w:b/>
          <w:sz w:val="24"/>
        </w:rPr>
        <w:t xml:space="preserve">included and not included </w:t>
      </w:r>
      <w:r w:rsidRPr="00A66D15">
        <w:rPr>
          <w:b/>
          <w:sz w:val="24"/>
        </w:rPr>
        <w:t xml:space="preserve">in the </w:t>
      </w:r>
      <w:r>
        <w:rPr>
          <w:b/>
          <w:sz w:val="24"/>
        </w:rPr>
        <w:t>study</w:t>
      </w:r>
      <w:r w:rsidR="007F6D7A">
        <w:rPr>
          <w:b/>
          <w:sz w:val="24"/>
        </w:rPr>
        <w:t xml:space="preserve"> </w:t>
      </w:r>
      <w:r>
        <w:rPr>
          <w:b/>
          <w:sz w:val="24"/>
        </w:rPr>
        <w:t>(N=8305)</w:t>
      </w:r>
    </w:p>
    <w:tbl>
      <w:tblPr>
        <w:tblW w:w="8643" w:type="dxa"/>
        <w:tblLook w:val="04A0" w:firstRow="1" w:lastRow="0" w:firstColumn="1" w:lastColumn="0" w:noHBand="0" w:noVBand="1"/>
      </w:tblPr>
      <w:tblGrid>
        <w:gridCol w:w="3150"/>
        <w:gridCol w:w="1800"/>
        <w:gridCol w:w="1440"/>
        <w:gridCol w:w="1350"/>
        <w:gridCol w:w="903"/>
      </w:tblGrid>
      <w:tr w:rsidR="008F04C3" w:rsidRPr="008F04C3" w14:paraId="50FE6313" w14:textId="77777777" w:rsidTr="005600A8">
        <w:trPr>
          <w:trHeight w:val="449"/>
        </w:trPr>
        <w:tc>
          <w:tcPr>
            <w:tcW w:w="3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CA6B1C" w14:textId="77777777" w:rsidR="008F04C3" w:rsidRPr="008F04C3" w:rsidRDefault="008F04C3" w:rsidP="008F04C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F04C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 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7C0B4D" w14:textId="77777777" w:rsidR="008F04C3" w:rsidRPr="008F04C3" w:rsidRDefault="008F04C3" w:rsidP="008F04C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F04C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Total</w:t>
            </w:r>
            <w:r w:rsidRPr="008F04C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br/>
              <w:t>N=8305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CA8C05" w14:textId="77777777" w:rsidR="008F04C3" w:rsidRPr="008F04C3" w:rsidRDefault="008F04C3" w:rsidP="008F04C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F04C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Not included</w:t>
            </w:r>
            <w:r w:rsidRPr="008F04C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br/>
              <w:t>N=4396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6A902D" w14:textId="77777777" w:rsidR="008F04C3" w:rsidRPr="008F04C3" w:rsidRDefault="008F04C3" w:rsidP="008F04C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F04C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Included</w:t>
            </w:r>
            <w:r w:rsidRPr="008F04C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br/>
              <w:t>N=3909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2A11ED" w14:textId="663A4946" w:rsidR="008F04C3" w:rsidRPr="008F04C3" w:rsidRDefault="008F04C3" w:rsidP="008F04C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F04C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-value</w:t>
            </w:r>
            <w:r w:rsidRPr="008C4C18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Cs w:val="21"/>
              </w:rPr>
              <w:t>**</w:t>
            </w:r>
          </w:p>
        </w:tc>
      </w:tr>
      <w:tr w:rsidR="008F04C3" w:rsidRPr="008F04C3" w14:paraId="0D224784" w14:textId="77777777" w:rsidTr="005600A8">
        <w:trPr>
          <w:trHeight w:val="224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BAFA9" w14:textId="77777777" w:rsidR="008F04C3" w:rsidRPr="008F04C3" w:rsidRDefault="008F04C3" w:rsidP="008F04C3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F04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  <w:t>Family characteristic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EC57B" w14:textId="77777777" w:rsidR="008F04C3" w:rsidRPr="008F04C3" w:rsidRDefault="008F04C3" w:rsidP="008F04C3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AC66B" w14:textId="77777777" w:rsidR="008F04C3" w:rsidRPr="008F04C3" w:rsidRDefault="008F04C3" w:rsidP="008F04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ABC55" w14:textId="77777777" w:rsidR="008F04C3" w:rsidRPr="008F04C3" w:rsidRDefault="008F04C3" w:rsidP="008F04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7CAF8" w14:textId="77777777" w:rsidR="008F04C3" w:rsidRPr="008F04C3" w:rsidRDefault="008F04C3" w:rsidP="008F04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F04C3" w:rsidRPr="008F04C3" w14:paraId="20957DD2" w14:textId="77777777" w:rsidTr="005600A8">
        <w:trPr>
          <w:trHeight w:val="224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E4800" w14:textId="77777777" w:rsidR="008F04C3" w:rsidRPr="008F04C3" w:rsidRDefault="008F04C3" w:rsidP="008F04C3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F04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  <w:t xml:space="preserve"> Maternal age at enrollment (years), mean(SD)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D18EA" w14:textId="77777777" w:rsidR="008F04C3" w:rsidRPr="008F04C3" w:rsidRDefault="008F04C3" w:rsidP="008F04C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F04C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0.28 (5.2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1BF04" w14:textId="77777777" w:rsidR="008F04C3" w:rsidRPr="008F04C3" w:rsidRDefault="008F04C3" w:rsidP="008F04C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F04C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9.72 (5.2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9FFE1" w14:textId="77777777" w:rsidR="008F04C3" w:rsidRPr="008F04C3" w:rsidRDefault="008F04C3" w:rsidP="008F04C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F04C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0.91 (5.17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A254A" w14:textId="77777777" w:rsidR="008F04C3" w:rsidRPr="008F04C3" w:rsidRDefault="008F04C3" w:rsidP="008F04C3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F04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  <w:t>&lt;0.001</w:t>
            </w:r>
          </w:p>
        </w:tc>
      </w:tr>
      <w:tr w:rsidR="008F04C3" w:rsidRPr="008F04C3" w14:paraId="36525D4F" w14:textId="77777777" w:rsidTr="005600A8">
        <w:trPr>
          <w:trHeight w:val="224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8B762" w14:textId="77777777" w:rsidR="008F04C3" w:rsidRPr="008F04C3" w:rsidRDefault="008F04C3" w:rsidP="008F04C3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F04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  <w:t xml:space="preserve"> Maternal education level, N(%)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FF920" w14:textId="77777777" w:rsidR="008F04C3" w:rsidRPr="008F04C3" w:rsidRDefault="008F04C3" w:rsidP="008F04C3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52840" w14:textId="77777777" w:rsidR="008F04C3" w:rsidRPr="008F04C3" w:rsidRDefault="008F04C3" w:rsidP="008F04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6011A" w14:textId="77777777" w:rsidR="008F04C3" w:rsidRPr="008F04C3" w:rsidRDefault="008F04C3" w:rsidP="008F04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54B31" w14:textId="77777777" w:rsidR="008F04C3" w:rsidRPr="008F04C3" w:rsidRDefault="008F04C3" w:rsidP="008F04C3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F04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  <w:t>&lt;0.001</w:t>
            </w:r>
          </w:p>
        </w:tc>
      </w:tr>
      <w:tr w:rsidR="005600A8" w:rsidRPr="008F04C3" w14:paraId="11656C23" w14:textId="77777777" w:rsidTr="005600A8">
        <w:trPr>
          <w:trHeight w:val="224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9B22E5" w14:textId="19D72EA8" w:rsidR="005600A8" w:rsidRPr="008F04C3" w:rsidRDefault="005600A8" w:rsidP="005600A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F04C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  High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6A373" w14:textId="6F259FDF" w:rsidR="005600A8" w:rsidRPr="008F04C3" w:rsidRDefault="005600A8" w:rsidP="005600A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F04C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538 (56.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96126" w14:textId="11731ABC" w:rsidR="005600A8" w:rsidRPr="008F04C3" w:rsidRDefault="005600A8" w:rsidP="005600A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F04C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732 (59.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0B7B5" w14:textId="07D5675B" w:rsidR="005600A8" w:rsidRPr="008F04C3" w:rsidRDefault="005600A8" w:rsidP="005600A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F04C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806 (54.2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490D8" w14:textId="77777777" w:rsidR="005600A8" w:rsidRPr="008F04C3" w:rsidRDefault="005600A8" w:rsidP="005600A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F04C3" w:rsidRPr="008F04C3" w14:paraId="7C3C8B31" w14:textId="77777777" w:rsidTr="005600A8">
        <w:trPr>
          <w:trHeight w:val="224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2769F" w14:textId="77777777" w:rsidR="008F04C3" w:rsidRPr="008F04C3" w:rsidRDefault="008F04C3" w:rsidP="008F04C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F04C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  Low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D59D8" w14:textId="77777777" w:rsidR="008F04C3" w:rsidRPr="008F04C3" w:rsidRDefault="008F04C3" w:rsidP="008F04C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F04C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803 (12.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CBA7E" w14:textId="77777777" w:rsidR="008F04C3" w:rsidRPr="008F04C3" w:rsidRDefault="008F04C3" w:rsidP="008F04C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F04C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55 (12.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B338A" w14:textId="77777777" w:rsidR="008F04C3" w:rsidRPr="008F04C3" w:rsidRDefault="008F04C3" w:rsidP="008F04C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F04C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448 (13.4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4FEB6" w14:textId="77777777" w:rsidR="008F04C3" w:rsidRPr="008F04C3" w:rsidRDefault="008F04C3" w:rsidP="008F04C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F04C3" w:rsidRPr="008F04C3" w14:paraId="0EC2F14F" w14:textId="77777777" w:rsidTr="005600A8">
        <w:trPr>
          <w:trHeight w:val="224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4D967" w14:textId="77777777" w:rsidR="008F04C3" w:rsidRPr="008F04C3" w:rsidRDefault="008F04C3" w:rsidP="008F04C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F04C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 Middl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50EF8" w14:textId="77777777" w:rsidR="008F04C3" w:rsidRPr="008F04C3" w:rsidRDefault="008F04C3" w:rsidP="008F04C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F04C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912 (30.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C3608" w14:textId="77777777" w:rsidR="008F04C3" w:rsidRPr="008F04C3" w:rsidRDefault="008F04C3" w:rsidP="008F04C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F04C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831 (28.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1A6FF" w14:textId="77777777" w:rsidR="008F04C3" w:rsidRPr="008F04C3" w:rsidRDefault="008F04C3" w:rsidP="008F04C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F04C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081 (32.4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07986" w14:textId="77777777" w:rsidR="008F04C3" w:rsidRPr="008F04C3" w:rsidRDefault="008F04C3" w:rsidP="008F04C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F04C3" w:rsidRPr="008F04C3" w14:paraId="1D4C38AB" w14:textId="77777777" w:rsidTr="005600A8">
        <w:trPr>
          <w:trHeight w:val="224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9487D" w14:textId="77777777" w:rsidR="008F04C3" w:rsidRPr="008F04C3" w:rsidRDefault="008F04C3" w:rsidP="008F04C3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F04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  <w:t xml:space="preserve"> Net Household income, N(%)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EC90E" w14:textId="77777777" w:rsidR="008F04C3" w:rsidRPr="008F04C3" w:rsidRDefault="008F04C3" w:rsidP="008F04C3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3CD98" w14:textId="77777777" w:rsidR="008F04C3" w:rsidRPr="008F04C3" w:rsidRDefault="008F04C3" w:rsidP="008F04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2F9D7" w14:textId="77777777" w:rsidR="008F04C3" w:rsidRPr="008F04C3" w:rsidRDefault="008F04C3" w:rsidP="008F04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77ABC" w14:textId="77777777" w:rsidR="008F04C3" w:rsidRPr="008F04C3" w:rsidRDefault="008F04C3" w:rsidP="008F04C3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F04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  <w:t>&lt;0.001</w:t>
            </w:r>
          </w:p>
        </w:tc>
      </w:tr>
      <w:tr w:rsidR="008F04C3" w:rsidRPr="008F04C3" w14:paraId="500AB2A9" w14:textId="77777777" w:rsidTr="005600A8">
        <w:trPr>
          <w:trHeight w:val="224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6BEB5" w14:textId="77777777" w:rsidR="008F04C3" w:rsidRPr="008F04C3" w:rsidRDefault="008F04C3" w:rsidP="008F04C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F04C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&lt;24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EDD47" w14:textId="77777777" w:rsidR="008F04C3" w:rsidRPr="008F04C3" w:rsidRDefault="008F04C3" w:rsidP="008F04C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F04C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804 (30.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BB71F" w14:textId="77777777" w:rsidR="008F04C3" w:rsidRPr="008F04C3" w:rsidRDefault="008F04C3" w:rsidP="008F04C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F04C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738 (27.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D014B" w14:textId="77777777" w:rsidR="008F04C3" w:rsidRPr="008F04C3" w:rsidRDefault="008F04C3" w:rsidP="008F04C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F04C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066 (33.7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77CC8" w14:textId="77777777" w:rsidR="008F04C3" w:rsidRPr="008F04C3" w:rsidRDefault="008F04C3" w:rsidP="008F04C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F04C3" w:rsidRPr="008F04C3" w14:paraId="5B39D84A" w14:textId="77777777" w:rsidTr="005600A8">
        <w:trPr>
          <w:trHeight w:val="224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4EB77" w14:textId="77777777" w:rsidR="008F04C3" w:rsidRPr="008F04C3" w:rsidRDefault="008F04C3" w:rsidP="008F04C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F04C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2400~40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A078D" w14:textId="77777777" w:rsidR="008F04C3" w:rsidRPr="008F04C3" w:rsidRDefault="008F04C3" w:rsidP="008F04C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F04C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067 (35.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08577" w14:textId="77777777" w:rsidR="008F04C3" w:rsidRPr="008F04C3" w:rsidRDefault="008F04C3" w:rsidP="008F04C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F04C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952 (34.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CE685" w14:textId="77777777" w:rsidR="008F04C3" w:rsidRPr="008F04C3" w:rsidRDefault="008F04C3" w:rsidP="008F04C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F04C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115 (35.2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4504F" w14:textId="77777777" w:rsidR="008F04C3" w:rsidRPr="008F04C3" w:rsidRDefault="008F04C3" w:rsidP="008F04C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F04C3" w:rsidRPr="008F04C3" w14:paraId="57943072" w14:textId="77777777" w:rsidTr="005600A8">
        <w:trPr>
          <w:trHeight w:val="224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B76CF" w14:textId="77777777" w:rsidR="008F04C3" w:rsidRPr="008F04C3" w:rsidRDefault="008F04C3" w:rsidP="008F04C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F04C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≥40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9BA90" w14:textId="77777777" w:rsidR="008F04C3" w:rsidRPr="008F04C3" w:rsidRDefault="008F04C3" w:rsidP="008F04C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F04C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022 (34.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71E92" w14:textId="77777777" w:rsidR="008F04C3" w:rsidRPr="008F04C3" w:rsidRDefault="008F04C3" w:rsidP="008F04C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F04C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039 (38.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CB568" w14:textId="77777777" w:rsidR="008F04C3" w:rsidRPr="008F04C3" w:rsidRDefault="008F04C3" w:rsidP="008F04C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F04C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983 (31.1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8460D" w14:textId="77777777" w:rsidR="008F04C3" w:rsidRPr="008F04C3" w:rsidRDefault="008F04C3" w:rsidP="008F04C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F04C3" w:rsidRPr="008F04C3" w14:paraId="74590BDC" w14:textId="77777777" w:rsidTr="005600A8">
        <w:trPr>
          <w:trHeight w:val="224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36971" w14:textId="77777777" w:rsidR="008F04C3" w:rsidRPr="008F04C3" w:rsidRDefault="008F04C3" w:rsidP="008F04C3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F04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  <w:t>Child characteristic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100B2" w14:textId="77777777" w:rsidR="008F04C3" w:rsidRPr="008F04C3" w:rsidRDefault="008F04C3" w:rsidP="008F04C3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49531" w14:textId="77777777" w:rsidR="008F04C3" w:rsidRPr="008F04C3" w:rsidRDefault="008F04C3" w:rsidP="008F04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C3B30" w14:textId="77777777" w:rsidR="008F04C3" w:rsidRPr="008F04C3" w:rsidRDefault="008F04C3" w:rsidP="008F04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777BA" w14:textId="77777777" w:rsidR="008F04C3" w:rsidRPr="008F04C3" w:rsidRDefault="008F04C3" w:rsidP="008F04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F04C3" w:rsidRPr="008F04C3" w14:paraId="78A51534" w14:textId="77777777" w:rsidTr="005600A8">
        <w:trPr>
          <w:trHeight w:val="224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8E957" w14:textId="77777777" w:rsidR="008F04C3" w:rsidRPr="008F04C3" w:rsidRDefault="008F04C3" w:rsidP="008F04C3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F04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  <w:t xml:space="preserve"> Child ethnic background, N(%)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C702C" w14:textId="77777777" w:rsidR="008F04C3" w:rsidRPr="008F04C3" w:rsidRDefault="008F04C3" w:rsidP="008F04C3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7F8FE" w14:textId="77777777" w:rsidR="008F04C3" w:rsidRPr="008F04C3" w:rsidRDefault="008F04C3" w:rsidP="008F04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7D3CF" w14:textId="77777777" w:rsidR="008F04C3" w:rsidRPr="008F04C3" w:rsidRDefault="008F04C3" w:rsidP="008F04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57422" w14:textId="77777777" w:rsidR="008F04C3" w:rsidRPr="008F04C3" w:rsidRDefault="008F04C3" w:rsidP="008F04C3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F04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  <w:t>&lt;0.001</w:t>
            </w:r>
          </w:p>
        </w:tc>
      </w:tr>
      <w:tr w:rsidR="008F04C3" w:rsidRPr="008F04C3" w14:paraId="28C5777D" w14:textId="77777777" w:rsidTr="005600A8">
        <w:trPr>
          <w:trHeight w:val="224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B6D24" w14:textId="77777777" w:rsidR="008F04C3" w:rsidRPr="008F04C3" w:rsidRDefault="008F04C3" w:rsidP="008F04C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F04C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Dutch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6E4A8" w14:textId="77777777" w:rsidR="008F04C3" w:rsidRPr="008F04C3" w:rsidRDefault="008F04C3" w:rsidP="008F04C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F04C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4502 (56.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ECE23" w14:textId="77777777" w:rsidR="008F04C3" w:rsidRPr="008F04C3" w:rsidRDefault="008F04C3" w:rsidP="008F04C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F04C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432 (58.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6C4AB" w14:textId="77777777" w:rsidR="008F04C3" w:rsidRPr="008F04C3" w:rsidRDefault="008F04C3" w:rsidP="008F04C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F04C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070 (54.3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3B78D" w14:textId="77777777" w:rsidR="008F04C3" w:rsidRPr="008F04C3" w:rsidRDefault="008F04C3" w:rsidP="008F04C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F04C3" w:rsidRPr="008F04C3" w14:paraId="4FE2D2BE" w14:textId="77777777" w:rsidTr="005600A8">
        <w:trPr>
          <w:trHeight w:val="224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5B307" w14:textId="77777777" w:rsidR="008F04C3" w:rsidRPr="008F04C3" w:rsidRDefault="008F04C3" w:rsidP="008F04C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F04C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Other wester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1EB5C" w14:textId="77777777" w:rsidR="008F04C3" w:rsidRPr="008F04C3" w:rsidRDefault="008F04C3" w:rsidP="008F04C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F04C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677 (8.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EFDC4" w14:textId="77777777" w:rsidR="008F04C3" w:rsidRPr="008F04C3" w:rsidRDefault="008F04C3" w:rsidP="008F04C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F04C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48 (8.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A1DC6" w14:textId="77777777" w:rsidR="008F04C3" w:rsidRPr="008F04C3" w:rsidRDefault="008F04C3" w:rsidP="008F04C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F04C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29 (8.6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4F90A" w14:textId="77777777" w:rsidR="008F04C3" w:rsidRPr="008F04C3" w:rsidRDefault="008F04C3" w:rsidP="008F04C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F04C3" w:rsidRPr="008F04C3" w14:paraId="477DB4C2" w14:textId="77777777" w:rsidTr="005600A8">
        <w:trPr>
          <w:trHeight w:val="224"/>
        </w:trPr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BBA242" w14:textId="77777777" w:rsidR="008F04C3" w:rsidRPr="008F04C3" w:rsidRDefault="008F04C3" w:rsidP="008F04C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F04C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Non-western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4C92A4" w14:textId="77777777" w:rsidR="008F04C3" w:rsidRPr="008F04C3" w:rsidRDefault="008F04C3" w:rsidP="008F04C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F04C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790 (35.0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A2A786" w14:textId="77777777" w:rsidR="008F04C3" w:rsidRPr="008F04C3" w:rsidRDefault="008F04C3" w:rsidP="008F04C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F04C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376 (33.1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018296" w14:textId="77777777" w:rsidR="008F04C3" w:rsidRPr="008F04C3" w:rsidRDefault="008F04C3" w:rsidP="008F04C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F04C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414 (37.1)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FBBC91" w14:textId="77777777" w:rsidR="008F04C3" w:rsidRPr="008F04C3" w:rsidRDefault="008F04C3" w:rsidP="008F04C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F04C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 </w:t>
            </w:r>
          </w:p>
        </w:tc>
      </w:tr>
    </w:tbl>
    <w:p w14:paraId="1E5083A3" w14:textId="77777777" w:rsidR="008F04C3" w:rsidRDefault="008F04C3" w:rsidP="008F04C3">
      <w:pPr>
        <w:tabs>
          <w:tab w:val="left" w:pos="2223"/>
        </w:tabs>
        <w:rPr>
          <w:rStyle w:val="label"/>
        </w:rPr>
      </w:pPr>
    </w:p>
    <w:p w14:paraId="4BAA9BB7" w14:textId="707DD165" w:rsidR="008F04C3" w:rsidRPr="008C4C18" w:rsidRDefault="008F04C3" w:rsidP="008F04C3">
      <w:pPr>
        <w:tabs>
          <w:tab w:val="left" w:pos="2223"/>
        </w:tabs>
      </w:pPr>
      <w:r>
        <w:rPr>
          <w:rStyle w:val="label"/>
        </w:rPr>
        <w:t>Missing number: maternal age:3(0.4%), educational level: 2052(24.7%), household income: 2412(29.1%), ethnic background: 336(4.0%).</w:t>
      </w:r>
    </w:p>
    <w:p w14:paraId="6B24A008" w14:textId="77777777" w:rsidR="008F04C3" w:rsidRDefault="008F04C3" w:rsidP="008F04C3">
      <w:pPr>
        <w:tabs>
          <w:tab w:val="left" w:pos="2223"/>
        </w:tabs>
        <w:rPr>
          <w:rFonts w:ascii="Times New Roman" w:eastAsia="Times New Roman" w:hAnsi="Times New Roman" w:cs="Times New Roman"/>
          <w:bCs/>
          <w:color w:val="000000"/>
          <w:kern w:val="0"/>
          <w:szCs w:val="21"/>
        </w:rPr>
      </w:pPr>
    </w:p>
    <w:p w14:paraId="771C49F7" w14:textId="77777777" w:rsidR="008F04C3" w:rsidRPr="008C4C18" w:rsidRDefault="008F04C3" w:rsidP="008F04C3">
      <w:pPr>
        <w:tabs>
          <w:tab w:val="left" w:pos="2223"/>
        </w:tabs>
        <w:rPr>
          <w:rFonts w:ascii="Times New Roman" w:eastAsia="Times New Roman" w:hAnsi="Times New Roman" w:cs="Times New Roman"/>
          <w:bCs/>
          <w:color w:val="000000"/>
          <w:kern w:val="0"/>
          <w:szCs w:val="21"/>
        </w:rPr>
      </w:pPr>
      <w:r w:rsidRPr="008C4C18">
        <w:rPr>
          <w:rFonts w:ascii="Times New Roman" w:eastAsia="Times New Roman" w:hAnsi="Times New Roman" w:cs="Times New Roman"/>
          <w:bCs/>
          <w:color w:val="000000"/>
          <w:kern w:val="0"/>
          <w:szCs w:val="21"/>
        </w:rPr>
        <w:t>*The percentage for categorical variables is valid percentage.</w:t>
      </w:r>
    </w:p>
    <w:p w14:paraId="134E7AB3" w14:textId="77777777" w:rsidR="008F04C3" w:rsidRDefault="008F04C3" w:rsidP="008F04C3">
      <w:pPr>
        <w:tabs>
          <w:tab w:val="left" w:pos="2223"/>
        </w:tabs>
        <w:rPr>
          <w:rFonts w:ascii="Times New Roman" w:eastAsia="Times New Roman" w:hAnsi="Times New Roman" w:cs="Times New Roman"/>
          <w:bCs/>
          <w:color w:val="000000"/>
          <w:kern w:val="0"/>
          <w:szCs w:val="21"/>
        </w:rPr>
      </w:pPr>
    </w:p>
    <w:p w14:paraId="44C5E325" w14:textId="13E7CD1F" w:rsidR="008F04C3" w:rsidRPr="008C4C18" w:rsidRDefault="008F04C3" w:rsidP="008F04C3">
      <w:pPr>
        <w:tabs>
          <w:tab w:val="left" w:pos="2223"/>
        </w:tabs>
        <w:rPr>
          <w:rFonts w:ascii="Times New Roman" w:eastAsia="Times New Roman" w:hAnsi="Times New Roman" w:cs="Times New Roman"/>
          <w:bCs/>
          <w:color w:val="000000"/>
          <w:kern w:val="0"/>
          <w:szCs w:val="21"/>
        </w:rPr>
      </w:pPr>
      <w:r w:rsidRPr="008C4C18">
        <w:rPr>
          <w:rFonts w:ascii="Times New Roman" w:eastAsia="Times New Roman" w:hAnsi="Times New Roman" w:cs="Times New Roman"/>
          <w:bCs/>
          <w:color w:val="000000"/>
          <w:kern w:val="0"/>
          <w:szCs w:val="21"/>
        </w:rPr>
        <w:t>**The t-test for continuous variables and chi-square test for categorical variables were used to test th</w:t>
      </w:r>
      <w:r>
        <w:rPr>
          <w:rFonts w:ascii="Times New Roman" w:eastAsia="Times New Roman" w:hAnsi="Times New Roman" w:cs="Times New Roman"/>
          <w:bCs/>
          <w:color w:val="000000"/>
          <w:kern w:val="0"/>
          <w:szCs w:val="21"/>
        </w:rPr>
        <w:t>e differences between the included and not included</w:t>
      </w:r>
      <w:r w:rsidRPr="008C4C18">
        <w:rPr>
          <w:rFonts w:ascii="Times New Roman" w:eastAsia="Times New Roman" w:hAnsi="Times New Roman" w:cs="Times New Roman"/>
          <w:bCs/>
          <w:color w:val="000000"/>
          <w:kern w:val="0"/>
          <w:szCs w:val="21"/>
        </w:rPr>
        <w:t xml:space="preserve">. </w:t>
      </w:r>
    </w:p>
    <w:p w14:paraId="103DF436" w14:textId="3E0597CE" w:rsidR="008F04C3" w:rsidRDefault="008F04C3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  <w:r>
        <w:rPr>
          <w:b/>
        </w:rPr>
        <w:br w:type="page"/>
      </w:r>
    </w:p>
    <w:p w14:paraId="689DCC4C" w14:textId="0999CEB7" w:rsidR="00507775" w:rsidRDefault="005C1116" w:rsidP="00507775">
      <w:pPr>
        <w:pStyle w:val="Style1"/>
        <w:spacing w:line="360" w:lineRule="auto"/>
        <w:rPr>
          <w:b/>
        </w:rPr>
      </w:pPr>
      <w:r>
        <w:rPr>
          <w:b/>
        </w:rPr>
        <w:lastRenderedPageBreak/>
        <w:t>Table S</w:t>
      </w:r>
      <w:r w:rsidR="00343011">
        <w:rPr>
          <w:b/>
        </w:rPr>
        <w:t>2</w:t>
      </w:r>
      <w:r w:rsidRPr="00187D3B">
        <w:rPr>
          <w:b/>
        </w:rPr>
        <w:t xml:space="preserve">. </w:t>
      </w:r>
      <w:r w:rsidR="00F52172">
        <w:rPr>
          <w:rFonts w:hint="eastAsia"/>
          <w:b/>
        </w:rPr>
        <w:t>Crude</w:t>
      </w:r>
      <w:r w:rsidR="00F52172">
        <w:rPr>
          <w:b/>
        </w:rPr>
        <w:t xml:space="preserve"> a</w:t>
      </w:r>
      <w:r w:rsidR="00C37127" w:rsidRPr="00187D3B">
        <w:rPr>
          <w:b/>
        </w:rPr>
        <w:t>ssociation</w:t>
      </w:r>
      <w:r w:rsidR="00C37127">
        <w:rPr>
          <w:b/>
        </w:rPr>
        <w:t>s</w:t>
      </w:r>
      <w:r w:rsidR="00C37127" w:rsidRPr="00187D3B">
        <w:rPr>
          <w:b/>
        </w:rPr>
        <w:t xml:space="preserve"> </w:t>
      </w:r>
      <w:r w:rsidR="00C37127">
        <w:rPr>
          <w:b/>
        </w:rPr>
        <w:t>between</w:t>
      </w:r>
      <w:r w:rsidR="00C37127" w:rsidRPr="00187D3B">
        <w:rPr>
          <w:b/>
        </w:rPr>
        <w:t xml:space="preserve"> </w:t>
      </w:r>
      <w:r w:rsidR="00C37127">
        <w:rPr>
          <w:b/>
        </w:rPr>
        <w:t xml:space="preserve">the change in neighborhood SES </w:t>
      </w:r>
      <w:r w:rsidR="00C37127" w:rsidRPr="00187D3B">
        <w:rPr>
          <w:b/>
        </w:rPr>
        <w:t xml:space="preserve">and childhood </w:t>
      </w:r>
      <w:r w:rsidR="00C37127">
        <w:rPr>
          <w:b/>
        </w:rPr>
        <w:t>weight status and body composition</w:t>
      </w:r>
      <w:r>
        <w:rPr>
          <w:b/>
        </w:rPr>
        <w:t>.</w:t>
      </w:r>
    </w:p>
    <w:tbl>
      <w:tblPr>
        <w:tblW w:w="9586" w:type="dxa"/>
        <w:tblLook w:val="04A0" w:firstRow="1" w:lastRow="0" w:firstColumn="1" w:lastColumn="0" w:noHBand="0" w:noVBand="1"/>
      </w:tblPr>
      <w:tblGrid>
        <w:gridCol w:w="2244"/>
        <w:gridCol w:w="531"/>
        <w:gridCol w:w="1744"/>
        <w:gridCol w:w="809"/>
        <w:gridCol w:w="576"/>
        <w:gridCol w:w="1704"/>
        <w:gridCol w:w="809"/>
        <w:gridCol w:w="1169"/>
      </w:tblGrid>
      <w:tr w:rsidR="00C37127" w:rsidRPr="00C37127" w14:paraId="5347B74C" w14:textId="77777777" w:rsidTr="00C37127">
        <w:trPr>
          <w:trHeight w:val="251"/>
        </w:trPr>
        <w:tc>
          <w:tcPr>
            <w:tcW w:w="224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EBA3F43" w14:textId="77777777" w:rsidR="00C37127" w:rsidRPr="00C37127" w:rsidRDefault="00C37127" w:rsidP="00C371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C37127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 </w:t>
            </w:r>
          </w:p>
        </w:tc>
        <w:tc>
          <w:tcPr>
            <w:tcW w:w="3084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9E79F" w14:textId="77777777" w:rsidR="00C37127" w:rsidRPr="00C37127" w:rsidRDefault="00C37127" w:rsidP="00C3712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C37127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Boy</w:t>
            </w:r>
          </w:p>
        </w:tc>
        <w:tc>
          <w:tcPr>
            <w:tcW w:w="3089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7A962" w14:textId="77777777" w:rsidR="00C37127" w:rsidRPr="00C37127" w:rsidRDefault="00C37127" w:rsidP="00C3712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C37127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Girl</w:t>
            </w:r>
          </w:p>
        </w:tc>
        <w:tc>
          <w:tcPr>
            <w:tcW w:w="116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28A00A7" w14:textId="4090F486" w:rsidR="00C37127" w:rsidRPr="00C37127" w:rsidRDefault="00C37127" w:rsidP="00C37127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3712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  <w:r w:rsidRPr="00C3712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1"/>
                <w:vertAlign w:val="subscript"/>
              </w:rPr>
              <w:t>interaction</w:t>
            </w:r>
            <w:r w:rsidRPr="00C37127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C37127" w:rsidRPr="00C37127" w14:paraId="397ED35D" w14:textId="77777777" w:rsidTr="00C37127">
        <w:trPr>
          <w:trHeight w:val="264"/>
        </w:trPr>
        <w:tc>
          <w:tcPr>
            <w:tcW w:w="224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14FB408" w14:textId="77777777" w:rsidR="00C37127" w:rsidRPr="00C37127" w:rsidRDefault="00C37127" w:rsidP="00C371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BA4D14" w14:textId="77777777" w:rsidR="00C37127" w:rsidRPr="00C37127" w:rsidRDefault="00C37127" w:rsidP="00C371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C37127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2BDE9F" w14:textId="14018509" w:rsidR="00C37127" w:rsidRPr="00C37127" w:rsidRDefault="00C37127" w:rsidP="00C371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C37127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β/RR (95%CI)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083D59" w14:textId="77777777" w:rsidR="00C37127" w:rsidRPr="00C37127" w:rsidRDefault="00C37127" w:rsidP="00C37127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3712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  <w:r w:rsidRPr="00C37127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-value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265307" w14:textId="77777777" w:rsidR="00C37127" w:rsidRPr="00C37127" w:rsidRDefault="00C37127" w:rsidP="00C371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C37127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4C0942" w14:textId="19596145" w:rsidR="00C37127" w:rsidRPr="00C37127" w:rsidRDefault="00C37127" w:rsidP="00C371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C37127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β/RR (95%CI)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0C2163" w14:textId="77777777" w:rsidR="00C37127" w:rsidRPr="00C37127" w:rsidRDefault="00C37127" w:rsidP="00C37127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3712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  <w:r w:rsidRPr="00C37127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-value</w:t>
            </w:r>
          </w:p>
        </w:tc>
        <w:tc>
          <w:tcPr>
            <w:tcW w:w="116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69A8D5" w14:textId="77777777" w:rsidR="00C37127" w:rsidRPr="00C37127" w:rsidRDefault="00C37127" w:rsidP="00C37127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</w:tr>
      <w:tr w:rsidR="00C37127" w:rsidRPr="00C37127" w14:paraId="022AB038" w14:textId="77777777" w:rsidTr="00C37127">
        <w:trPr>
          <w:trHeight w:val="251"/>
        </w:trPr>
        <w:tc>
          <w:tcPr>
            <w:tcW w:w="2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F6469" w14:textId="77777777" w:rsidR="00C37127" w:rsidRPr="00C37127" w:rsidRDefault="00C37127" w:rsidP="00C37127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371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  <w:t>Weight status from 6 to 13 years old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BF0E1" w14:textId="77777777" w:rsidR="00C37127" w:rsidRPr="00C37127" w:rsidRDefault="00C37127" w:rsidP="00C37127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4AE52" w14:textId="77777777" w:rsidR="00C37127" w:rsidRPr="00C37127" w:rsidRDefault="00C37127" w:rsidP="00C3712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05DAD" w14:textId="77777777" w:rsidR="00C37127" w:rsidRPr="00C37127" w:rsidRDefault="00C37127" w:rsidP="00C3712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6802E" w14:textId="77777777" w:rsidR="00C37127" w:rsidRPr="00C37127" w:rsidRDefault="00C37127" w:rsidP="00C3712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01F60" w14:textId="77777777" w:rsidR="00C37127" w:rsidRPr="00C37127" w:rsidRDefault="00C37127" w:rsidP="00C3712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0AEB1" w14:textId="77777777" w:rsidR="00C37127" w:rsidRPr="00C37127" w:rsidRDefault="00C37127" w:rsidP="00C3712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37127" w:rsidRPr="00C37127" w14:paraId="714A490F" w14:textId="77777777" w:rsidTr="00C37127">
        <w:trPr>
          <w:trHeight w:val="251"/>
        </w:trPr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707BF" w14:textId="77777777" w:rsidR="00C37127" w:rsidRPr="00C37127" w:rsidRDefault="00C37127" w:rsidP="00C37127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371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BMI-SDS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0F518" w14:textId="77777777" w:rsidR="00C37127" w:rsidRPr="00C37127" w:rsidRDefault="00C37127" w:rsidP="00C37127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767DF" w14:textId="77777777" w:rsidR="00C37127" w:rsidRPr="00C37127" w:rsidRDefault="00C37127" w:rsidP="00C3712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89ACC" w14:textId="77777777" w:rsidR="00C37127" w:rsidRPr="00C37127" w:rsidRDefault="00C37127" w:rsidP="00C3712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75434" w14:textId="77777777" w:rsidR="00C37127" w:rsidRPr="00C37127" w:rsidRDefault="00C37127" w:rsidP="00C3712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655C2" w14:textId="77777777" w:rsidR="00C37127" w:rsidRPr="00C37127" w:rsidRDefault="00C37127" w:rsidP="00C3712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4F1E1" w14:textId="77777777" w:rsidR="00C37127" w:rsidRPr="00C37127" w:rsidRDefault="00C37127" w:rsidP="00C3712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02F10" w14:textId="77777777" w:rsidR="00C37127" w:rsidRPr="00C37127" w:rsidRDefault="00C37127" w:rsidP="00C3712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37127" w:rsidRPr="00C37127" w14:paraId="12EE7B07" w14:textId="77777777" w:rsidTr="00C37127">
        <w:trPr>
          <w:trHeight w:val="251"/>
        </w:trPr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1B2E5" w14:textId="77777777" w:rsidR="00C37127" w:rsidRPr="00C37127" w:rsidRDefault="00C37127" w:rsidP="00C371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C37127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Static-high group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8CB23" w14:textId="77777777" w:rsidR="00C37127" w:rsidRPr="00C37127" w:rsidRDefault="00C37127" w:rsidP="00C371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C37127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501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5F6A6" w14:textId="77777777" w:rsidR="00C37127" w:rsidRPr="00C37127" w:rsidRDefault="00C37127" w:rsidP="00C3712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C37127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41EBC" w14:textId="77777777" w:rsidR="00C37127" w:rsidRPr="00C37127" w:rsidRDefault="00C37127" w:rsidP="00C3712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C37127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C09BC" w14:textId="77777777" w:rsidR="00C37127" w:rsidRPr="00C37127" w:rsidRDefault="00C37127" w:rsidP="00C3712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C37127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469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E394F" w14:textId="77777777" w:rsidR="00C37127" w:rsidRPr="00C37127" w:rsidRDefault="00C37127" w:rsidP="00C3712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C37127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92E2B" w14:textId="77777777" w:rsidR="00C37127" w:rsidRPr="00C37127" w:rsidRDefault="00C37127" w:rsidP="00C3712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C37127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CF061" w14:textId="77777777" w:rsidR="00C37127" w:rsidRPr="00C37127" w:rsidRDefault="00C37127" w:rsidP="00C3712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37127" w:rsidRPr="00C37127" w14:paraId="3230A0D6" w14:textId="77777777" w:rsidTr="00C37127">
        <w:trPr>
          <w:trHeight w:val="251"/>
        </w:trPr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28173" w14:textId="77777777" w:rsidR="00C37127" w:rsidRPr="00C37127" w:rsidRDefault="00C37127" w:rsidP="00C371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C37127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Static-middle group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D04AD" w14:textId="77777777" w:rsidR="00C37127" w:rsidRPr="00C37127" w:rsidRDefault="00C37127" w:rsidP="00C371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C37127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23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929E8" w14:textId="2BF9410E" w:rsidR="00C37127" w:rsidRPr="00C37127" w:rsidRDefault="00C37127" w:rsidP="00C3712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165250">
              <w:rPr>
                <w:b/>
                <w:color w:val="000000"/>
                <w:szCs w:val="21"/>
              </w:rPr>
              <w:t>0.17 (0.03, 0.31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96095" w14:textId="2FA90663" w:rsidR="00C37127" w:rsidRPr="00C37127" w:rsidRDefault="00C37127" w:rsidP="00C3712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165250">
              <w:rPr>
                <w:b/>
                <w:color w:val="000000"/>
                <w:szCs w:val="21"/>
              </w:rPr>
              <w:t>0.0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AE98D" w14:textId="3CF974CC" w:rsidR="00C37127" w:rsidRPr="00C37127" w:rsidRDefault="00C37127" w:rsidP="00C3712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32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EB39E" w14:textId="005C7CD9" w:rsidR="00C37127" w:rsidRPr="00C37127" w:rsidRDefault="00C37127" w:rsidP="00C37127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0.30 (0.16, 0.43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D95BB" w14:textId="43A66BE4" w:rsidR="00C37127" w:rsidRPr="00C37127" w:rsidRDefault="00C37127" w:rsidP="00C37127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D550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  <w:t>&lt;0.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  <w:t>0</w:t>
            </w:r>
            <w:r w:rsidRPr="002D550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5FEE7" w14:textId="46F197FB" w:rsidR="00C37127" w:rsidRPr="00C37127" w:rsidRDefault="00C37127" w:rsidP="00C3712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0.20</w:t>
            </w:r>
          </w:p>
        </w:tc>
      </w:tr>
      <w:tr w:rsidR="00C37127" w:rsidRPr="00C37127" w14:paraId="5FDCA26A" w14:textId="77777777" w:rsidTr="00C37127">
        <w:trPr>
          <w:trHeight w:val="251"/>
        </w:trPr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6FF12" w14:textId="77777777" w:rsidR="00C37127" w:rsidRPr="00C37127" w:rsidRDefault="00C37127" w:rsidP="00C371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C37127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Static-low group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41A66" w14:textId="77777777" w:rsidR="00C37127" w:rsidRPr="00C37127" w:rsidRDefault="00C37127" w:rsidP="00C371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C37127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414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5921E" w14:textId="335A004D" w:rsidR="00C37127" w:rsidRPr="00C37127" w:rsidRDefault="00C37127" w:rsidP="00C37127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65250">
              <w:rPr>
                <w:b/>
                <w:bCs/>
                <w:color w:val="000000"/>
                <w:szCs w:val="21"/>
              </w:rPr>
              <w:t>0.36 (0.23, 0.49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38BA7" w14:textId="53A94826" w:rsidR="00C37127" w:rsidRPr="00C37127" w:rsidRDefault="00C37127" w:rsidP="00C37127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652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  <w:t>&lt;0.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  <w:t>0</w:t>
            </w:r>
            <w:r w:rsidRPr="001652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137CC" w14:textId="16A36F71" w:rsidR="00C37127" w:rsidRPr="00C37127" w:rsidRDefault="00C37127" w:rsidP="00C37127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65250">
              <w:rPr>
                <w:bCs/>
                <w:color w:val="000000"/>
                <w:szCs w:val="21"/>
              </w:rPr>
              <w:t>41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65471" w14:textId="19E2DCFA" w:rsidR="00C37127" w:rsidRPr="00C37127" w:rsidRDefault="00C37127" w:rsidP="00C37127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0.63 (0.50, 0.77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25565" w14:textId="65E9874F" w:rsidR="00C37127" w:rsidRPr="00C37127" w:rsidRDefault="00C37127" w:rsidP="00C37127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D550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  <w:t>&lt;0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  <w:t>0</w:t>
            </w:r>
            <w:r w:rsidRPr="002D550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  <w:t>0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2D9DC" w14:textId="45EB9006" w:rsidR="00C37127" w:rsidRPr="00C37127" w:rsidRDefault="00C37127" w:rsidP="00C37127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5698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  <w:t>&lt;0.01</w:t>
            </w:r>
          </w:p>
        </w:tc>
      </w:tr>
      <w:tr w:rsidR="00C37127" w:rsidRPr="00C37127" w14:paraId="0E57ED8F" w14:textId="77777777" w:rsidTr="00C37127">
        <w:trPr>
          <w:trHeight w:val="251"/>
        </w:trPr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FA004" w14:textId="77777777" w:rsidR="00C37127" w:rsidRPr="00C37127" w:rsidRDefault="00C37127" w:rsidP="00C371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C37127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Upward mobility group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A7552" w14:textId="77777777" w:rsidR="00C37127" w:rsidRPr="00C37127" w:rsidRDefault="00C37127" w:rsidP="00C371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C37127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77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3A9A5" w14:textId="3B3D458E" w:rsidR="00C37127" w:rsidRPr="00C37127" w:rsidRDefault="00C37127" w:rsidP="00C3712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165250">
              <w:rPr>
                <w:b/>
                <w:color w:val="000000"/>
                <w:szCs w:val="21"/>
              </w:rPr>
              <w:t>0.15 (0.02, 0.28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01D7F" w14:textId="403EDF3D" w:rsidR="00C37127" w:rsidRPr="00C37127" w:rsidRDefault="00C37127" w:rsidP="00C3712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165250">
              <w:rPr>
                <w:b/>
                <w:color w:val="000000"/>
                <w:szCs w:val="21"/>
              </w:rPr>
              <w:t>0.0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86309" w14:textId="706289D4" w:rsidR="00C37127" w:rsidRPr="00C37127" w:rsidRDefault="00C37127" w:rsidP="00C3712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384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C1833" w14:textId="507E7618" w:rsidR="00C37127" w:rsidRPr="00C37127" w:rsidRDefault="00C37127" w:rsidP="00C37127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0.23 (0.11, 0.36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944C0" w14:textId="7BF7698A" w:rsidR="00C37127" w:rsidRPr="00C37127" w:rsidRDefault="00C37127" w:rsidP="00C37127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D550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  <w:t>&lt;0.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  <w:t>0</w:t>
            </w:r>
            <w:r w:rsidRPr="002D550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F6D10" w14:textId="4A973FEC" w:rsidR="00C37127" w:rsidRPr="00C37127" w:rsidRDefault="00C37127" w:rsidP="00C3712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0.37</w:t>
            </w:r>
          </w:p>
        </w:tc>
      </w:tr>
      <w:tr w:rsidR="00C37127" w:rsidRPr="00C37127" w14:paraId="1BA53ABC" w14:textId="77777777" w:rsidTr="00C37127">
        <w:trPr>
          <w:trHeight w:val="251"/>
        </w:trPr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14C68" w14:textId="77777777" w:rsidR="00C37127" w:rsidRPr="00C37127" w:rsidRDefault="00C37127" w:rsidP="00C371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C37127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Downward mobility group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D1A3C" w14:textId="77777777" w:rsidR="00C37127" w:rsidRPr="00C37127" w:rsidRDefault="00C37127" w:rsidP="00C371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C37127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41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42B38" w14:textId="60E8D5FE" w:rsidR="00C37127" w:rsidRPr="00C37127" w:rsidRDefault="00C37127" w:rsidP="00C37127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0.19 (0.06, 0.32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AB864" w14:textId="751CA985" w:rsidR="00C37127" w:rsidRPr="00C37127" w:rsidRDefault="00C37127" w:rsidP="00C37127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0.0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0C53F" w14:textId="0ACB1CFF" w:rsidR="00C37127" w:rsidRPr="00C37127" w:rsidRDefault="00C37127" w:rsidP="00C3712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36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BD189" w14:textId="5F59A6B6" w:rsidR="00C37127" w:rsidRPr="00C37127" w:rsidRDefault="00C37127" w:rsidP="00C37127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0.16 (0.03, 0.29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251D4" w14:textId="554476AF" w:rsidR="00C37127" w:rsidRPr="00C37127" w:rsidRDefault="00C37127" w:rsidP="00C37127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0.0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A22C9" w14:textId="4C2D6A9F" w:rsidR="00C37127" w:rsidRPr="00C37127" w:rsidRDefault="00C37127" w:rsidP="00C3712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0.81</w:t>
            </w:r>
          </w:p>
        </w:tc>
      </w:tr>
      <w:tr w:rsidR="00C37127" w:rsidRPr="00C37127" w14:paraId="111A63E0" w14:textId="77777777" w:rsidTr="00C37127">
        <w:trPr>
          <w:trHeight w:val="251"/>
        </w:trPr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AFD3D" w14:textId="77777777" w:rsidR="00C37127" w:rsidRPr="00C37127" w:rsidRDefault="00C37127" w:rsidP="00C37127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371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  <w:t>OWOB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1D6D2" w14:textId="77777777" w:rsidR="00C37127" w:rsidRPr="00C37127" w:rsidRDefault="00C37127" w:rsidP="00C37127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AD89A" w14:textId="77777777" w:rsidR="00C37127" w:rsidRPr="00C37127" w:rsidRDefault="00C37127" w:rsidP="00C3712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4937E" w14:textId="77777777" w:rsidR="00C37127" w:rsidRPr="00C37127" w:rsidRDefault="00C37127" w:rsidP="00C3712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B29CD" w14:textId="77777777" w:rsidR="00C37127" w:rsidRPr="00C37127" w:rsidRDefault="00C37127" w:rsidP="00C3712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FA64B" w14:textId="77777777" w:rsidR="00C37127" w:rsidRPr="00C37127" w:rsidRDefault="00C37127" w:rsidP="00C3712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B58CD" w14:textId="77777777" w:rsidR="00C37127" w:rsidRPr="00C37127" w:rsidRDefault="00C37127" w:rsidP="00C3712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37127" w:rsidRPr="00C37127" w14:paraId="5DC157F2" w14:textId="77777777" w:rsidTr="00C37127">
        <w:trPr>
          <w:trHeight w:val="264"/>
        </w:trPr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65314" w14:textId="77777777" w:rsidR="00C37127" w:rsidRPr="00C37127" w:rsidRDefault="00C37127" w:rsidP="00C371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C37127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Static-high group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E03C7" w14:textId="77777777" w:rsidR="00C37127" w:rsidRPr="00C37127" w:rsidRDefault="00C37127" w:rsidP="00C371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C37127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501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3B726" w14:textId="77777777" w:rsidR="00C37127" w:rsidRPr="00C37127" w:rsidRDefault="00C37127" w:rsidP="00C3712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C37127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5D5B7" w14:textId="77777777" w:rsidR="00C37127" w:rsidRPr="00C37127" w:rsidRDefault="00C37127" w:rsidP="00C3712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C37127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4AE10" w14:textId="77777777" w:rsidR="00C37127" w:rsidRPr="00C37127" w:rsidRDefault="00C37127" w:rsidP="00C3712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3712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469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67AE5" w14:textId="77777777" w:rsidR="00C37127" w:rsidRPr="00C37127" w:rsidRDefault="00C37127" w:rsidP="00C3712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3712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5905C" w14:textId="77777777" w:rsidR="00C37127" w:rsidRPr="00C37127" w:rsidRDefault="00C37127" w:rsidP="00C3712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C37127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00C36" w14:textId="77777777" w:rsidR="00C37127" w:rsidRPr="00C37127" w:rsidRDefault="00C37127" w:rsidP="00C3712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37127" w:rsidRPr="00C37127" w14:paraId="6C28671A" w14:textId="77777777" w:rsidTr="00C37127">
        <w:trPr>
          <w:trHeight w:val="264"/>
        </w:trPr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7C125" w14:textId="77777777" w:rsidR="00C37127" w:rsidRPr="00C37127" w:rsidRDefault="00C37127" w:rsidP="00C371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C37127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Static-middle group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9874E" w14:textId="77777777" w:rsidR="00C37127" w:rsidRPr="00C37127" w:rsidRDefault="00C37127" w:rsidP="00C371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C37127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23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86D2A" w14:textId="60C21A0C" w:rsidR="00C37127" w:rsidRPr="00C37127" w:rsidRDefault="00C37127" w:rsidP="00C37127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1.99 (1.40, 2.83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0B614" w14:textId="4B8B8132" w:rsidR="00C37127" w:rsidRPr="00C37127" w:rsidRDefault="00C37127" w:rsidP="00C37127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C23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  <w:t>&lt;0.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  <w:t>0</w:t>
            </w:r>
            <w:r w:rsidRPr="001C23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60498" w14:textId="0201932A" w:rsidR="00C37127" w:rsidRPr="00C37127" w:rsidRDefault="00C37127" w:rsidP="00C3712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</w:rPr>
              <w:t>32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B0146" w14:textId="2ABAC3AA" w:rsidR="00C37127" w:rsidRPr="00C37127" w:rsidRDefault="00C37127" w:rsidP="00C37127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</w:rPr>
              <w:t>2.73 (1.92, 3.90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DCD444" w14:textId="12B17021" w:rsidR="00C37127" w:rsidRPr="00C37127" w:rsidRDefault="00C37127" w:rsidP="00C37127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E1E3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  <w:t>&lt;0.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  <w:t>0</w:t>
            </w:r>
            <w:r w:rsidRPr="00FE1E3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7F5AB" w14:textId="4DFD9145" w:rsidR="00C37127" w:rsidRPr="00C37127" w:rsidRDefault="00C37127" w:rsidP="00C3712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0.22</w:t>
            </w:r>
          </w:p>
        </w:tc>
      </w:tr>
      <w:tr w:rsidR="00C37127" w:rsidRPr="00C37127" w14:paraId="7A7F71BB" w14:textId="77777777" w:rsidTr="00C37127">
        <w:trPr>
          <w:trHeight w:val="264"/>
        </w:trPr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8434F" w14:textId="77777777" w:rsidR="00C37127" w:rsidRPr="00C37127" w:rsidRDefault="00C37127" w:rsidP="00C371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C37127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Static-low group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B1913" w14:textId="77777777" w:rsidR="00C37127" w:rsidRPr="00C37127" w:rsidRDefault="00C37127" w:rsidP="00C371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C37127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414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DAC8C" w14:textId="03F6B26A" w:rsidR="00C37127" w:rsidRPr="00C37127" w:rsidRDefault="00C37127" w:rsidP="00C37127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2.37 (1.72, 3.27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124A4" w14:textId="3C5334CD" w:rsidR="00C37127" w:rsidRPr="00C37127" w:rsidRDefault="00C37127" w:rsidP="00C37127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C23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  <w:t>&lt;0.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  <w:t>0</w:t>
            </w:r>
            <w:r w:rsidRPr="001C23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780BE" w14:textId="06C11EB7" w:rsidR="00C37127" w:rsidRPr="00C37127" w:rsidRDefault="00C37127" w:rsidP="00C3712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</w:rPr>
              <w:t>41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2D8B5" w14:textId="2FAF7EFB" w:rsidR="00C37127" w:rsidRPr="00C37127" w:rsidRDefault="00C37127" w:rsidP="00C37127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</w:rPr>
              <w:t>4.99 (3.61, 6.90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606FDF" w14:textId="795EE912" w:rsidR="00C37127" w:rsidRPr="00C37127" w:rsidRDefault="00C37127" w:rsidP="00C37127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E1E3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  <w:t>&lt;0.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  <w:t>0</w:t>
            </w:r>
            <w:r w:rsidRPr="00FE1E3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088DD" w14:textId="755D8D9A" w:rsidR="00C37127" w:rsidRPr="00C37127" w:rsidRDefault="00C37127" w:rsidP="00C37127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C23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  <w:t>&lt;0.01</w:t>
            </w:r>
          </w:p>
        </w:tc>
      </w:tr>
      <w:tr w:rsidR="00C37127" w:rsidRPr="00C37127" w14:paraId="3884CC85" w14:textId="77777777" w:rsidTr="00C37127">
        <w:trPr>
          <w:trHeight w:val="264"/>
        </w:trPr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AFEE9" w14:textId="77777777" w:rsidR="00C37127" w:rsidRPr="00C37127" w:rsidRDefault="00C37127" w:rsidP="00C371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C37127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Upward mobility group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1DA62" w14:textId="77777777" w:rsidR="00C37127" w:rsidRPr="00C37127" w:rsidRDefault="00C37127" w:rsidP="00C371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C37127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77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39BBE" w14:textId="386B4DE6" w:rsidR="00C37127" w:rsidRPr="00C37127" w:rsidRDefault="00C37127" w:rsidP="00C37127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1.73 (1.23, 2.45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AC66D" w14:textId="7A05E3DE" w:rsidR="00C37127" w:rsidRPr="00C37127" w:rsidRDefault="00C37127" w:rsidP="00C37127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C23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  <w:t>&lt;0.0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B2DEC" w14:textId="5B256491" w:rsidR="00C37127" w:rsidRPr="00C37127" w:rsidRDefault="00C37127" w:rsidP="00C3712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</w:rPr>
              <w:t>384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D86FC" w14:textId="62C06021" w:rsidR="00C37127" w:rsidRPr="00C37127" w:rsidRDefault="00C37127" w:rsidP="00C37127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</w:rPr>
              <w:t>2.19 (1.54, 3.12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2039A2" w14:textId="45A50AB2" w:rsidR="00C37127" w:rsidRPr="00C37127" w:rsidRDefault="00C37127" w:rsidP="00C37127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E1E3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  <w:t>&lt;0.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  <w:t>0</w:t>
            </w:r>
            <w:r w:rsidRPr="00FE1E3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FA54A" w14:textId="5284D7FA" w:rsidR="00C37127" w:rsidRPr="00C37127" w:rsidRDefault="00C37127" w:rsidP="00C3712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0.35</w:t>
            </w:r>
          </w:p>
        </w:tc>
      </w:tr>
      <w:tr w:rsidR="00C37127" w:rsidRPr="00C37127" w14:paraId="5FF46FD4" w14:textId="77777777" w:rsidTr="00C37127">
        <w:trPr>
          <w:trHeight w:val="251"/>
        </w:trPr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6E378" w14:textId="77777777" w:rsidR="00C37127" w:rsidRPr="00C37127" w:rsidRDefault="00C37127" w:rsidP="00C371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C37127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Downward mobility group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1695A" w14:textId="77777777" w:rsidR="00C37127" w:rsidRPr="00C37127" w:rsidRDefault="00C37127" w:rsidP="00C371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C37127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41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39E15" w14:textId="395AEF52" w:rsidR="00C37127" w:rsidRPr="00C37127" w:rsidRDefault="00C37127" w:rsidP="00C37127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1.82 (1.28, 2.59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42CD2" w14:textId="267D1C43" w:rsidR="00C37127" w:rsidRPr="00C37127" w:rsidRDefault="00C37127" w:rsidP="00C37127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C23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  <w:t>&lt;0.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  <w:t>0</w:t>
            </w:r>
            <w:r w:rsidRPr="001C23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86009" w14:textId="4FF5DF79" w:rsidR="00C37127" w:rsidRPr="00C37127" w:rsidRDefault="00C37127" w:rsidP="00C3712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36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91AC0" w14:textId="3C60B52A" w:rsidR="00C37127" w:rsidRPr="00C37127" w:rsidRDefault="00C37127" w:rsidP="00C37127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2.57 (1.82, 3.63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041DA7" w14:textId="1DDC03BE" w:rsidR="00C37127" w:rsidRPr="00C37127" w:rsidRDefault="00C37127" w:rsidP="00C37127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E1E3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  <w:t>&lt;0.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  <w:t>0</w:t>
            </w:r>
            <w:r w:rsidRPr="00FE1E3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26AB5" w14:textId="36A8A819" w:rsidR="00C37127" w:rsidRPr="00C37127" w:rsidRDefault="00C37127" w:rsidP="00C3712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0.17</w:t>
            </w:r>
          </w:p>
        </w:tc>
      </w:tr>
      <w:tr w:rsidR="00C37127" w:rsidRPr="00C37127" w14:paraId="46852BF3" w14:textId="77777777" w:rsidTr="00C37127">
        <w:trPr>
          <w:trHeight w:val="251"/>
        </w:trPr>
        <w:tc>
          <w:tcPr>
            <w:tcW w:w="45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2FC32" w14:textId="77777777" w:rsidR="00C37127" w:rsidRPr="00C37127" w:rsidRDefault="00C37127" w:rsidP="00C37127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371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  <w:t>Body composition from 6 to 13 years old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1DE62" w14:textId="77777777" w:rsidR="00C37127" w:rsidRPr="00C37127" w:rsidRDefault="00C37127" w:rsidP="00C37127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D35BC" w14:textId="77777777" w:rsidR="00C37127" w:rsidRPr="00C37127" w:rsidRDefault="00C37127" w:rsidP="00C3712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348DC" w14:textId="77777777" w:rsidR="00C37127" w:rsidRPr="00C37127" w:rsidRDefault="00C37127" w:rsidP="00C3712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EF869" w14:textId="77777777" w:rsidR="00C37127" w:rsidRPr="00C37127" w:rsidRDefault="00C37127" w:rsidP="00C3712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CC1D8" w14:textId="77777777" w:rsidR="00C37127" w:rsidRPr="00C37127" w:rsidRDefault="00C37127" w:rsidP="00C3712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37127" w:rsidRPr="00C37127" w14:paraId="0A3591C3" w14:textId="77777777" w:rsidTr="00C37127">
        <w:trPr>
          <w:trHeight w:val="251"/>
        </w:trPr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3D0C1" w14:textId="77777777" w:rsidR="00C37127" w:rsidRPr="00C37127" w:rsidRDefault="00C37127" w:rsidP="00C37127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371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FMI-SDS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C8742" w14:textId="77777777" w:rsidR="00C37127" w:rsidRPr="00C37127" w:rsidRDefault="00C37127" w:rsidP="00C37127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DAE4A" w14:textId="77777777" w:rsidR="00C37127" w:rsidRPr="00C37127" w:rsidRDefault="00C37127" w:rsidP="00C3712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43961" w14:textId="77777777" w:rsidR="00C37127" w:rsidRPr="00C37127" w:rsidRDefault="00C37127" w:rsidP="00C3712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A18AD" w14:textId="77777777" w:rsidR="00C37127" w:rsidRPr="00C37127" w:rsidRDefault="00C37127" w:rsidP="00C3712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187E7" w14:textId="77777777" w:rsidR="00C37127" w:rsidRPr="00C37127" w:rsidRDefault="00C37127" w:rsidP="00C3712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787DA" w14:textId="77777777" w:rsidR="00C37127" w:rsidRPr="00C37127" w:rsidRDefault="00C37127" w:rsidP="00C3712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3955B" w14:textId="77777777" w:rsidR="00C37127" w:rsidRPr="00C37127" w:rsidRDefault="00C37127" w:rsidP="00C3712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37127" w:rsidRPr="00C37127" w14:paraId="4B241EC7" w14:textId="77777777" w:rsidTr="00C37127">
        <w:trPr>
          <w:trHeight w:val="251"/>
        </w:trPr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5A72D" w14:textId="77777777" w:rsidR="00C37127" w:rsidRPr="00C37127" w:rsidRDefault="00C37127" w:rsidP="00C371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C37127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Static-high group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B522B" w14:textId="77777777" w:rsidR="00C37127" w:rsidRPr="00C37127" w:rsidRDefault="00C37127" w:rsidP="00C371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C37127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492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C403F" w14:textId="77777777" w:rsidR="00C37127" w:rsidRPr="00C37127" w:rsidRDefault="00C37127" w:rsidP="00C3712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C37127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977D9" w14:textId="77777777" w:rsidR="00C37127" w:rsidRPr="00C37127" w:rsidRDefault="00C37127" w:rsidP="00C3712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C37127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773D6" w14:textId="77777777" w:rsidR="00C37127" w:rsidRPr="00C37127" w:rsidRDefault="00C37127" w:rsidP="00C3712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C37127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458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38E78" w14:textId="77777777" w:rsidR="00C37127" w:rsidRPr="00C37127" w:rsidRDefault="00C37127" w:rsidP="00C3712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C37127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D4E24" w14:textId="77777777" w:rsidR="00C37127" w:rsidRPr="00C37127" w:rsidRDefault="00C37127" w:rsidP="00C3712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C37127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B658F" w14:textId="77777777" w:rsidR="00C37127" w:rsidRPr="00C37127" w:rsidRDefault="00C37127" w:rsidP="00C3712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37127" w:rsidRPr="00C37127" w14:paraId="319C7FF0" w14:textId="77777777" w:rsidTr="00C37127">
        <w:trPr>
          <w:trHeight w:val="251"/>
        </w:trPr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D8DA3" w14:textId="77777777" w:rsidR="00C37127" w:rsidRPr="00C37127" w:rsidRDefault="00C37127" w:rsidP="00C371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C37127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Static-middle group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F7BC8" w14:textId="77777777" w:rsidR="00C37127" w:rsidRPr="00C37127" w:rsidRDefault="00C37127" w:rsidP="00C371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C37127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18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C9221" w14:textId="1ED4CF73" w:rsidR="00C37127" w:rsidRPr="00C37127" w:rsidRDefault="00C37127" w:rsidP="00C37127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0.25 (0.12, 0.38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EDA1A" w14:textId="2DA9B7A0" w:rsidR="00C37127" w:rsidRPr="00C37127" w:rsidRDefault="00C37127" w:rsidP="00C37127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C23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  <w:t>&lt;0.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  <w:t>0</w:t>
            </w:r>
            <w:r w:rsidRPr="001C23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1D051" w14:textId="1CBEFCBC" w:rsidR="00C37127" w:rsidRPr="00C37127" w:rsidRDefault="00C37127" w:rsidP="00C3712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318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18818" w14:textId="2250C341" w:rsidR="00C37127" w:rsidRPr="00C37127" w:rsidRDefault="00C37127" w:rsidP="00C37127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0.34 (0.23, 0.46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EE44C" w14:textId="5ABB6E35" w:rsidR="00C37127" w:rsidRPr="00C37127" w:rsidRDefault="00C37127" w:rsidP="00C37127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5698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  <w:t>&lt;0.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  <w:t>0</w:t>
            </w:r>
            <w:r w:rsidRPr="0085698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920CF" w14:textId="3ACE5CF9" w:rsidR="00C37127" w:rsidRPr="00C37127" w:rsidRDefault="00C37127" w:rsidP="00C3712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0.31</w:t>
            </w:r>
          </w:p>
        </w:tc>
      </w:tr>
      <w:tr w:rsidR="00C37127" w:rsidRPr="00C37127" w14:paraId="7A59C96E" w14:textId="77777777" w:rsidTr="00C37127">
        <w:trPr>
          <w:trHeight w:val="251"/>
        </w:trPr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4F2C0" w14:textId="77777777" w:rsidR="00C37127" w:rsidRPr="00C37127" w:rsidRDefault="00C37127" w:rsidP="00C371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C37127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Static-low group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1A469" w14:textId="77777777" w:rsidR="00C37127" w:rsidRPr="00C37127" w:rsidRDefault="00C37127" w:rsidP="00C371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C37127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407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D493A" w14:textId="17158394" w:rsidR="00C37127" w:rsidRPr="00C37127" w:rsidRDefault="00C37127" w:rsidP="00C37127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0.46 (0.34, 0.58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F244A" w14:textId="65C51189" w:rsidR="00C37127" w:rsidRPr="00C37127" w:rsidRDefault="00C37127" w:rsidP="00C37127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C23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  <w:t>&lt;0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  <w:t>0</w:t>
            </w:r>
            <w:r w:rsidRPr="001C23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  <w:t>0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00C25" w14:textId="0016FB28" w:rsidR="00C37127" w:rsidRPr="00C37127" w:rsidRDefault="00C37127" w:rsidP="00C3712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41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E9213" w14:textId="05CBD956" w:rsidR="00C37127" w:rsidRPr="00C37127" w:rsidRDefault="00C37127" w:rsidP="00C37127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0.70 (0.57, 0.82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6CA4E" w14:textId="30D31451" w:rsidR="00C37127" w:rsidRPr="00C37127" w:rsidRDefault="00C37127" w:rsidP="00C37127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5698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  <w:t>&lt;0.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  <w:t>0</w:t>
            </w:r>
            <w:r w:rsidRPr="0085698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BEDAD" w14:textId="3C6C0B16" w:rsidR="00C37127" w:rsidRPr="00C37127" w:rsidRDefault="00C37127" w:rsidP="00C37127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0.01</w:t>
            </w:r>
          </w:p>
        </w:tc>
      </w:tr>
      <w:tr w:rsidR="00C37127" w:rsidRPr="00C37127" w14:paraId="0A708158" w14:textId="77777777" w:rsidTr="00C37127">
        <w:trPr>
          <w:trHeight w:val="251"/>
        </w:trPr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17B04" w14:textId="77777777" w:rsidR="00C37127" w:rsidRPr="00C37127" w:rsidRDefault="00C37127" w:rsidP="00C371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C37127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Upward mobility group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9449C" w14:textId="77777777" w:rsidR="00C37127" w:rsidRPr="00C37127" w:rsidRDefault="00C37127" w:rsidP="00C371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C37127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64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9EDB0" w14:textId="4130BD65" w:rsidR="00C37127" w:rsidRPr="00C37127" w:rsidRDefault="00C37127" w:rsidP="00C37127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0.19 (0.07, 0.31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04AAF" w14:textId="478CFA95" w:rsidR="00C37127" w:rsidRPr="00C37127" w:rsidRDefault="00C37127" w:rsidP="00C37127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C23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  <w:t>&lt;0.0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DFBEE" w14:textId="761233F9" w:rsidR="00C37127" w:rsidRPr="00C37127" w:rsidRDefault="00C37127" w:rsidP="00C3712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37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6C9ED" w14:textId="22F99A44" w:rsidR="00C37127" w:rsidRPr="00C37127" w:rsidRDefault="00C37127" w:rsidP="00C37127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0.28 (0.17, 0.39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D7B96" w14:textId="7FE79AD4" w:rsidR="00C37127" w:rsidRPr="00C37127" w:rsidRDefault="00C37127" w:rsidP="00C37127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5698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  <w:t>&lt;0.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  <w:t>0</w:t>
            </w:r>
            <w:r w:rsidRPr="0085698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B1851" w14:textId="7031C4E0" w:rsidR="00C37127" w:rsidRPr="00C37127" w:rsidRDefault="00C37127" w:rsidP="00C3712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0.29</w:t>
            </w:r>
          </w:p>
        </w:tc>
      </w:tr>
      <w:tr w:rsidR="00C37127" w:rsidRPr="00C37127" w14:paraId="6B3E7AF0" w14:textId="77777777" w:rsidTr="00C37127">
        <w:trPr>
          <w:trHeight w:val="251"/>
        </w:trPr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EBD00" w14:textId="77777777" w:rsidR="00C37127" w:rsidRPr="00C37127" w:rsidRDefault="00C37127" w:rsidP="00C371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C37127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Downward mobility group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57889" w14:textId="77777777" w:rsidR="00C37127" w:rsidRPr="00C37127" w:rsidRDefault="00C37127" w:rsidP="00C371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C37127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37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E058F" w14:textId="763506AE" w:rsidR="00C37127" w:rsidRPr="00C37127" w:rsidRDefault="00C37127" w:rsidP="00C37127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0.21 (0.09, 0.34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822C1" w14:textId="3438F0F1" w:rsidR="00C37127" w:rsidRPr="00C37127" w:rsidRDefault="00C37127" w:rsidP="00C37127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C23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  <w:t>&lt;0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  <w:t>0</w:t>
            </w:r>
            <w:r w:rsidRPr="001C23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  <w:t>0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A1DDC" w14:textId="5AA1F6EE" w:rsidR="00C37127" w:rsidRPr="00C37127" w:rsidRDefault="00C37127" w:rsidP="00C3712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35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828F0" w14:textId="76A523CB" w:rsidR="00C37127" w:rsidRPr="00C37127" w:rsidRDefault="00C37127" w:rsidP="00C37127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0.24 (0.13, 0.34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73283" w14:textId="1C4A0B2A" w:rsidR="00C37127" w:rsidRPr="00C37127" w:rsidRDefault="00C37127" w:rsidP="00C37127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5698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  <w:t>&lt;0.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  <w:t>0</w:t>
            </w:r>
            <w:r w:rsidRPr="0085698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9CCB1" w14:textId="58DC7D45" w:rsidR="00C37127" w:rsidRPr="00C37127" w:rsidRDefault="00C37127" w:rsidP="00C3712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0.79</w:t>
            </w:r>
          </w:p>
        </w:tc>
      </w:tr>
      <w:tr w:rsidR="00C37127" w:rsidRPr="00C37127" w14:paraId="724AA43B" w14:textId="77777777" w:rsidTr="00C37127">
        <w:trPr>
          <w:trHeight w:val="251"/>
        </w:trPr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F44D1" w14:textId="77777777" w:rsidR="00C37127" w:rsidRPr="00C37127" w:rsidRDefault="00C37127" w:rsidP="00C37127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371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  <w:t>LMI-SDS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FFB0B" w14:textId="77777777" w:rsidR="00C37127" w:rsidRPr="00C37127" w:rsidRDefault="00C37127" w:rsidP="00C37127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E84CE" w14:textId="77777777" w:rsidR="00C37127" w:rsidRPr="00C37127" w:rsidRDefault="00C37127" w:rsidP="00C3712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981F7" w14:textId="77777777" w:rsidR="00C37127" w:rsidRPr="00C37127" w:rsidRDefault="00C37127" w:rsidP="00C3712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BC43D" w14:textId="77777777" w:rsidR="00C37127" w:rsidRPr="00C37127" w:rsidRDefault="00C37127" w:rsidP="00C3712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41406" w14:textId="77777777" w:rsidR="00C37127" w:rsidRPr="00C37127" w:rsidRDefault="00C37127" w:rsidP="00C3712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12F67" w14:textId="77777777" w:rsidR="00C37127" w:rsidRPr="00C37127" w:rsidRDefault="00C37127" w:rsidP="00C3712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45AC3" w14:textId="77777777" w:rsidR="00C37127" w:rsidRPr="00C37127" w:rsidRDefault="00C37127" w:rsidP="00C3712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37127" w:rsidRPr="00C37127" w14:paraId="2E8B8B01" w14:textId="77777777" w:rsidTr="00C37127">
        <w:trPr>
          <w:trHeight w:val="251"/>
        </w:trPr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B70E2" w14:textId="77777777" w:rsidR="00C37127" w:rsidRPr="00C37127" w:rsidRDefault="00C37127" w:rsidP="00C371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C37127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Static-high group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654E8" w14:textId="77777777" w:rsidR="00C37127" w:rsidRPr="00C37127" w:rsidRDefault="00C37127" w:rsidP="00C371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C37127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492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43B13" w14:textId="77777777" w:rsidR="00C37127" w:rsidRPr="00C37127" w:rsidRDefault="00C37127" w:rsidP="00C3712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C37127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B05DD" w14:textId="77777777" w:rsidR="00C37127" w:rsidRPr="00C37127" w:rsidRDefault="00C37127" w:rsidP="00C3712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C37127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CF7CD" w14:textId="77777777" w:rsidR="00C37127" w:rsidRPr="00C37127" w:rsidRDefault="00C37127" w:rsidP="00C3712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C37127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458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B71E0" w14:textId="77777777" w:rsidR="00C37127" w:rsidRPr="00C37127" w:rsidRDefault="00C37127" w:rsidP="00C3712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C37127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C88B3" w14:textId="77777777" w:rsidR="00C37127" w:rsidRPr="00C37127" w:rsidRDefault="00C37127" w:rsidP="00C3712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C37127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50B33" w14:textId="77777777" w:rsidR="00C37127" w:rsidRPr="00C37127" w:rsidRDefault="00C37127" w:rsidP="00C3712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37127" w:rsidRPr="00C37127" w14:paraId="28D49FE6" w14:textId="77777777" w:rsidTr="00C37127">
        <w:trPr>
          <w:trHeight w:val="251"/>
        </w:trPr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0795C" w14:textId="77777777" w:rsidR="00C37127" w:rsidRPr="00C37127" w:rsidRDefault="00C37127" w:rsidP="00C371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C37127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Static-middle group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C89A7" w14:textId="77777777" w:rsidR="00C37127" w:rsidRPr="00C37127" w:rsidRDefault="00C37127" w:rsidP="00C371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C37127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18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98D3B" w14:textId="1B1F8B43" w:rsidR="00C37127" w:rsidRPr="00C37127" w:rsidRDefault="00C37127" w:rsidP="00C3712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0.03 (-0.09, 0.16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BE7CD" w14:textId="1D10CD67" w:rsidR="00C37127" w:rsidRPr="00C37127" w:rsidRDefault="00C37127" w:rsidP="00C3712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0.5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8755E" w14:textId="4EEC0721" w:rsidR="00C37127" w:rsidRPr="00C37127" w:rsidRDefault="00C37127" w:rsidP="00C3712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318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B8571" w14:textId="06AC2FE8" w:rsidR="00C37127" w:rsidRPr="00C37127" w:rsidRDefault="00C37127" w:rsidP="00C37127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0.18 (0.05, 0.31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B2847" w14:textId="740A253E" w:rsidR="00C37127" w:rsidRPr="00C37127" w:rsidRDefault="00C37127" w:rsidP="00C37127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0.0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4F8AB" w14:textId="7121B2CE" w:rsidR="00C37127" w:rsidRPr="00C37127" w:rsidRDefault="00C37127" w:rsidP="00C3712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0.10</w:t>
            </w:r>
          </w:p>
        </w:tc>
      </w:tr>
      <w:tr w:rsidR="00C37127" w:rsidRPr="00C37127" w14:paraId="7768B0FC" w14:textId="77777777" w:rsidTr="00C37127">
        <w:trPr>
          <w:trHeight w:val="251"/>
        </w:trPr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70410" w14:textId="77777777" w:rsidR="00C37127" w:rsidRPr="00C37127" w:rsidRDefault="00C37127" w:rsidP="00C371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C37127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Static-low group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3948F" w14:textId="77777777" w:rsidR="00C37127" w:rsidRPr="00C37127" w:rsidRDefault="00C37127" w:rsidP="00C371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C37127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407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6F503" w14:textId="7EE8B719" w:rsidR="00C37127" w:rsidRPr="00C37127" w:rsidRDefault="00C37127" w:rsidP="00C3712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0.10 (-0.01, 0.22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24B02" w14:textId="68B5FBB6" w:rsidR="00C37127" w:rsidRPr="00C37127" w:rsidRDefault="00C37127" w:rsidP="00C3712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0.0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45A2E" w14:textId="464A5F40" w:rsidR="00C37127" w:rsidRPr="00C37127" w:rsidRDefault="00C37127" w:rsidP="00C3712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41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45101" w14:textId="3FDB4FA8" w:rsidR="00C37127" w:rsidRPr="00C37127" w:rsidRDefault="00C37127" w:rsidP="00C37127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0.37 (0.24, 0.50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47958" w14:textId="1C467C17" w:rsidR="00C37127" w:rsidRPr="00C37127" w:rsidRDefault="00C37127" w:rsidP="00C37127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5698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  <w:t>&lt;0.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  <w:t>0</w:t>
            </w:r>
            <w:r w:rsidRPr="0085698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FE09D" w14:textId="16B366D2" w:rsidR="00C37127" w:rsidRPr="00C37127" w:rsidRDefault="00C37127" w:rsidP="00C37127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5698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  <w:t>&lt;0.01</w:t>
            </w:r>
          </w:p>
        </w:tc>
      </w:tr>
      <w:tr w:rsidR="00C37127" w:rsidRPr="00C37127" w14:paraId="6483871C" w14:textId="77777777" w:rsidTr="00C37127">
        <w:trPr>
          <w:trHeight w:val="251"/>
        </w:trPr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ABE78" w14:textId="77777777" w:rsidR="00C37127" w:rsidRPr="00C37127" w:rsidRDefault="00C37127" w:rsidP="00C371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C37127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Upward mobility group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9AC14" w14:textId="77777777" w:rsidR="00C37127" w:rsidRPr="00C37127" w:rsidRDefault="00C37127" w:rsidP="00C371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C37127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64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B54BB" w14:textId="697E71D4" w:rsidR="00C37127" w:rsidRPr="00C37127" w:rsidRDefault="00C37127" w:rsidP="00C3712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0.07 (-0.05, 0.19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E5F21" w14:textId="187EEBBB" w:rsidR="00C37127" w:rsidRPr="00C37127" w:rsidRDefault="00C37127" w:rsidP="00C3712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0.2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43C9E" w14:textId="4A383229" w:rsidR="00C37127" w:rsidRPr="00C37127" w:rsidRDefault="00C37127" w:rsidP="00C3712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37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66C1D" w14:textId="51D85C78" w:rsidR="00C37127" w:rsidRPr="00C37127" w:rsidRDefault="00C37127" w:rsidP="00C3712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0.12 (0.00, 0.24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E71E6" w14:textId="2FA363FE" w:rsidR="00C37127" w:rsidRPr="00C37127" w:rsidRDefault="00C37127" w:rsidP="00C3712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0.0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44478" w14:textId="6D6D0112" w:rsidR="00C37127" w:rsidRPr="00C37127" w:rsidRDefault="00C37127" w:rsidP="00C3712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0.53</w:t>
            </w:r>
          </w:p>
        </w:tc>
      </w:tr>
      <w:tr w:rsidR="00C37127" w:rsidRPr="00C37127" w14:paraId="36599523" w14:textId="77777777" w:rsidTr="00C37127">
        <w:trPr>
          <w:trHeight w:val="264"/>
        </w:trPr>
        <w:tc>
          <w:tcPr>
            <w:tcW w:w="22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E31D02" w14:textId="77777777" w:rsidR="00C37127" w:rsidRPr="00C37127" w:rsidRDefault="00C37127" w:rsidP="00C371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C37127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Downward mobility group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DC956B" w14:textId="77777777" w:rsidR="00C37127" w:rsidRPr="00C37127" w:rsidRDefault="00C37127" w:rsidP="00C371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C37127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37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5CEC7C" w14:textId="6493A0B0" w:rsidR="00C37127" w:rsidRPr="00C37127" w:rsidRDefault="00C37127" w:rsidP="00C3712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0.10 (-0.01, 0.21)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E916E2" w14:textId="20E8CD75" w:rsidR="00C37127" w:rsidRPr="00C37127" w:rsidRDefault="00C37127" w:rsidP="00C3712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0.08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1F9AAA" w14:textId="1D875689" w:rsidR="00C37127" w:rsidRPr="00C37127" w:rsidRDefault="00C37127" w:rsidP="00C3712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355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7D5F4C" w14:textId="2B5478E9" w:rsidR="00C37127" w:rsidRPr="00C37127" w:rsidRDefault="00C37127" w:rsidP="00C3712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0.07 (-0.06, 0.19)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BDC3E6" w14:textId="79C9F1C1" w:rsidR="00C37127" w:rsidRPr="00C37127" w:rsidRDefault="00C37127" w:rsidP="00C3712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0.29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110780" w14:textId="3683B96F" w:rsidR="00C37127" w:rsidRPr="00C37127" w:rsidRDefault="00C37127" w:rsidP="00C3712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0.71</w:t>
            </w:r>
          </w:p>
        </w:tc>
      </w:tr>
    </w:tbl>
    <w:p w14:paraId="4A1DD2BF" w14:textId="7F459C92" w:rsidR="00C37127" w:rsidRDefault="00C37127" w:rsidP="00507775">
      <w:pPr>
        <w:pStyle w:val="Style1"/>
        <w:spacing w:line="360" w:lineRule="auto"/>
        <w:rPr>
          <w:b/>
        </w:rPr>
      </w:pPr>
    </w:p>
    <w:p w14:paraId="46238336" w14:textId="14F553FC" w:rsidR="00507775" w:rsidRDefault="00507775" w:rsidP="00507775">
      <w:pPr>
        <w:widowControl/>
        <w:jc w:val="left"/>
        <w:rPr>
          <w:sz w:val="22"/>
        </w:rPr>
      </w:pPr>
      <w:r>
        <w:rPr>
          <w:sz w:val="22"/>
        </w:rPr>
        <w:t>*Wald test was used to test the interaction effect of neighborhood SES mobility and child sex.</w:t>
      </w:r>
    </w:p>
    <w:p w14:paraId="35ED6C4A" w14:textId="77777777" w:rsidR="00507775" w:rsidRPr="00751607" w:rsidRDefault="00507775" w:rsidP="005C1116">
      <w:pPr>
        <w:pStyle w:val="Style1"/>
        <w:spacing w:line="360" w:lineRule="auto"/>
        <w:rPr>
          <w:b/>
        </w:rPr>
      </w:pPr>
    </w:p>
    <w:p w14:paraId="3762E136" w14:textId="77777777" w:rsidR="005C1116" w:rsidRDefault="005C1116" w:rsidP="005C1116">
      <w:pPr>
        <w:widowControl/>
        <w:jc w:val="left"/>
        <w:rPr>
          <w:sz w:val="22"/>
        </w:rPr>
      </w:pPr>
      <w:r>
        <w:rPr>
          <w:sz w:val="22"/>
        </w:rPr>
        <w:br w:type="page"/>
      </w:r>
    </w:p>
    <w:p w14:paraId="55B755B6" w14:textId="7DE93AF9" w:rsidR="00E310A8" w:rsidRDefault="00E310A8" w:rsidP="00C37127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  <w:r w:rsidRPr="00C37127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lastRenderedPageBreak/>
        <w:t xml:space="preserve">Table </w:t>
      </w:r>
      <w:r w:rsidR="00FB5904" w:rsidRPr="00C37127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S</w:t>
      </w:r>
      <w:r w:rsidR="00343011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3</w:t>
      </w:r>
      <w:r w:rsidRPr="00C37127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 xml:space="preserve">. </w:t>
      </w:r>
      <w:r w:rsidR="00C37127" w:rsidRPr="00C37127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Associations between the change in neighborhood SES and childhood weight status and body</w:t>
      </w:r>
      <w:r w:rsidR="00C37127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 xml:space="preserve"> composition stratified by </w:t>
      </w:r>
      <w:r w:rsidR="00F52172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relocation</w:t>
      </w:r>
    </w:p>
    <w:tbl>
      <w:tblPr>
        <w:tblW w:w="9583" w:type="dxa"/>
        <w:tblInd w:w="-810" w:type="dxa"/>
        <w:tblLook w:val="04A0" w:firstRow="1" w:lastRow="0" w:firstColumn="1" w:lastColumn="0" w:noHBand="0" w:noVBand="1"/>
      </w:tblPr>
      <w:tblGrid>
        <w:gridCol w:w="2548"/>
        <w:gridCol w:w="549"/>
        <w:gridCol w:w="1824"/>
        <w:gridCol w:w="913"/>
        <w:gridCol w:w="820"/>
        <w:gridCol w:w="2005"/>
        <w:gridCol w:w="924"/>
      </w:tblGrid>
      <w:tr w:rsidR="009170E0" w:rsidRPr="009170E0" w14:paraId="0288325A" w14:textId="77777777" w:rsidTr="009170E0">
        <w:trPr>
          <w:trHeight w:val="346"/>
        </w:trPr>
        <w:tc>
          <w:tcPr>
            <w:tcW w:w="254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67CB6A6" w14:textId="77777777" w:rsidR="009170E0" w:rsidRPr="009170E0" w:rsidRDefault="009170E0" w:rsidP="009170E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9170E0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 </w:t>
            </w:r>
          </w:p>
        </w:tc>
        <w:tc>
          <w:tcPr>
            <w:tcW w:w="328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70B05" w14:textId="77777777" w:rsidR="009170E0" w:rsidRPr="009170E0" w:rsidRDefault="009170E0" w:rsidP="009170E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9170E0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Children relocated</w:t>
            </w:r>
          </w:p>
          <w:p w14:paraId="6977D72B" w14:textId="569E9761" w:rsidR="009170E0" w:rsidRPr="009170E0" w:rsidRDefault="009170E0" w:rsidP="009170E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9170E0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(N=1534)</w:t>
            </w:r>
          </w:p>
        </w:tc>
        <w:tc>
          <w:tcPr>
            <w:tcW w:w="374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968A3" w14:textId="77777777" w:rsidR="009170E0" w:rsidRPr="009170E0" w:rsidRDefault="009170E0" w:rsidP="009170E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9170E0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Children who did not move</w:t>
            </w:r>
          </w:p>
          <w:p w14:paraId="358676CC" w14:textId="68F0236F" w:rsidR="009170E0" w:rsidRPr="009170E0" w:rsidRDefault="009170E0" w:rsidP="009170E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9170E0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 xml:space="preserve"> (N=2375)</w:t>
            </w:r>
          </w:p>
        </w:tc>
      </w:tr>
      <w:tr w:rsidR="009170E0" w:rsidRPr="009170E0" w14:paraId="7EF4C835" w14:textId="77777777" w:rsidTr="009170E0">
        <w:trPr>
          <w:trHeight w:val="206"/>
        </w:trPr>
        <w:tc>
          <w:tcPr>
            <w:tcW w:w="254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0049B0" w14:textId="77777777" w:rsidR="00C37127" w:rsidRPr="009170E0" w:rsidRDefault="00C37127" w:rsidP="00C371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17B81D" w14:textId="77777777" w:rsidR="00C37127" w:rsidRPr="009170E0" w:rsidRDefault="00C37127" w:rsidP="00C371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9170E0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FEEC7B" w14:textId="77777777" w:rsidR="00C37127" w:rsidRPr="009170E0" w:rsidRDefault="00C37127" w:rsidP="00C371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9170E0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β (95%CI)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C2EA25" w14:textId="77777777" w:rsidR="00C37127" w:rsidRPr="009170E0" w:rsidRDefault="00C37127" w:rsidP="00C371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9170E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  <w:r w:rsidRPr="009170E0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-valu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9D87DF" w14:textId="77777777" w:rsidR="00C37127" w:rsidRPr="009170E0" w:rsidRDefault="00C37127" w:rsidP="00C371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9170E0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726E92" w14:textId="77777777" w:rsidR="00C37127" w:rsidRPr="009170E0" w:rsidRDefault="00C37127" w:rsidP="00C371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9170E0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β (95%CI)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08BAD9" w14:textId="77777777" w:rsidR="00C37127" w:rsidRPr="009170E0" w:rsidRDefault="00C37127" w:rsidP="00C371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9170E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  <w:r w:rsidRPr="009170E0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-value</w:t>
            </w:r>
          </w:p>
        </w:tc>
      </w:tr>
      <w:tr w:rsidR="009170E0" w:rsidRPr="009170E0" w14:paraId="03280615" w14:textId="77777777" w:rsidTr="009170E0">
        <w:trPr>
          <w:trHeight w:val="225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18DFF" w14:textId="77777777" w:rsidR="00C37127" w:rsidRPr="009170E0" w:rsidRDefault="00C37127" w:rsidP="00C37127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170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  <w:t>Weight status from 6 to 13 years old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1231D" w14:textId="77777777" w:rsidR="00C37127" w:rsidRPr="009170E0" w:rsidRDefault="00C37127" w:rsidP="00C37127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CE135" w14:textId="77777777" w:rsidR="00C37127" w:rsidRPr="009170E0" w:rsidRDefault="00C37127" w:rsidP="00C3712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887A5" w14:textId="77777777" w:rsidR="00C37127" w:rsidRPr="009170E0" w:rsidRDefault="00C37127" w:rsidP="00C3712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8932A" w14:textId="77777777" w:rsidR="00C37127" w:rsidRPr="009170E0" w:rsidRDefault="00C37127" w:rsidP="00C3712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2A460" w14:textId="77777777" w:rsidR="00C37127" w:rsidRPr="009170E0" w:rsidRDefault="00C37127" w:rsidP="00C3712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8C2D9" w14:textId="77777777" w:rsidR="00C37127" w:rsidRPr="009170E0" w:rsidRDefault="00C37127" w:rsidP="00C3712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9170E0" w:rsidRPr="009170E0" w14:paraId="7A510B47" w14:textId="77777777" w:rsidTr="009170E0">
        <w:trPr>
          <w:trHeight w:val="225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E01DC" w14:textId="77884B94" w:rsidR="00C37127" w:rsidRPr="009170E0" w:rsidRDefault="00C37127" w:rsidP="00C37127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170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  <w:t>BMI-SDS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A3189" w14:textId="77777777" w:rsidR="00C37127" w:rsidRPr="009170E0" w:rsidRDefault="00C37127" w:rsidP="00C37127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B32BA" w14:textId="77777777" w:rsidR="00C37127" w:rsidRPr="009170E0" w:rsidRDefault="00C37127" w:rsidP="00C3712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6013A" w14:textId="77777777" w:rsidR="00C37127" w:rsidRPr="009170E0" w:rsidRDefault="00C37127" w:rsidP="00C3712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A1159" w14:textId="77777777" w:rsidR="00C37127" w:rsidRPr="009170E0" w:rsidRDefault="00C37127" w:rsidP="00C3712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83FCD" w14:textId="77777777" w:rsidR="00C37127" w:rsidRPr="009170E0" w:rsidRDefault="00C37127" w:rsidP="00C3712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4655A" w14:textId="77777777" w:rsidR="00C37127" w:rsidRPr="009170E0" w:rsidRDefault="00C37127" w:rsidP="00C3712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9170E0" w:rsidRPr="009170E0" w14:paraId="3121FB7A" w14:textId="77777777" w:rsidTr="009170E0">
        <w:trPr>
          <w:trHeight w:val="225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A9DFA" w14:textId="77777777" w:rsidR="00C37127" w:rsidRPr="009170E0" w:rsidRDefault="00C37127" w:rsidP="00C371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9170E0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Static-high group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B4AFA" w14:textId="77777777" w:rsidR="00C37127" w:rsidRPr="009170E0" w:rsidRDefault="00C37127" w:rsidP="00C371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9170E0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64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8136A" w14:textId="77777777" w:rsidR="00C37127" w:rsidRPr="009170E0" w:rsidRDefault="00C37127" w:rsidP="00C3712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9170E0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DA4FE" w14:textId="77777777" w:rsidR="00C37127" w:rsidRPr="009170E0" w:rsidRDefault="00C37127" w:rsidP="00C3712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9170E0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F9C29" w14:textId="77777777" w:rsidR="00C37127" w:rsidRPr="009170E0" w:rsidRDefault="00C37127" w:rsidP="00C3712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9170E0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706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69C5A" w14:textId="77777777" w:rsidR="00C37127" w:rsidRPr="009170E0" w:rsidRDefault="00C37127" w:rsidP="00C3712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9170E0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8D8CD" w14:textId="77777777" w:rsidR="00C37127" w:rsidRPr="009170E0" w:rsidRDefault="00C37127" w:rsidP="00C3712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9170E0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Ref</w:t>
            </w:r>
          </w:p>
        </w:tc>
      </w:tr>
      <w:tr w:rsidR="009170E0" w:rsidRPr="009170E0" w14:paraId="380775EC" w14:textId="77777777" w:rsidTr="009170E0">
        <w:trPr>
          <w:trHeight w:val="225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94A56" w14:textId="77777777" w:rsidR="00C37127" w:rsidRPr="009170E0" w:rsidRDefault="00C37127" w:rsidP="00C371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9170E0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Static-middle group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5CF57" w14:textId="77777777" w:rsidR="00C37127" w:rsidRPr="009170E0" w:rsidRDefault="00C37127" w:rsidP="00C371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9170E0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63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FE718" w14:textId="77777777" w:rsidR="00C37127" w:rsidRPr="009170E0" w:rsidRDefault="00C37127" w:rsidP="00C3712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9170E0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-0.09 (-0.28, 0.09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136D3" w14:textId="77777777" w:rsidR="00C37127" w:rsidRPr="009170E0" w:rsidRDefault="00C37127" w:rsidP="00C3712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9170E0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3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1027D" w14:textId="77777777" w:rsidR="00C37127" w:rsidRPr="009170E0" w:rsidRDefault="00C37127" w:rsidP="00C3712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9170E0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482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933FA" w14:textId="77777777" w:rsidR="00C37127" w:rsidRPr="009170E0" w:rsidRDefault="00C37127" w:rsidP="00C3712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9170E0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9 (-0.02, 0.20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BCB00" w14:textId="77777777" w:rsidR="00C37127" w:rsidRPr="009170E0" w:rsidRDefault="00C37127" w:rsidP="00C3712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9170E0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1</w:t>
            </w:r>
          </w:p>
        </w:tc>
      </w:tr>
      <w:tr w:rsidR="009170E0" w:rsidRPr="009170E0" w14:paraId="73B08C75" w14:textId="77777777" w:rsidTr="009170E0">
        <w:trPr>
          <w:trHeight w:val="225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3BE0C" w14:textId="77777777" w:rsidR="00C37127" w:rsidRPr="009170E0" w:rsidRDefault="00C37127" w:rsidP="00C371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9170E0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Static-low group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E87A2" w14:textId="77777777" w:rsidR="00C37127" w:rsidRPr="009170E0" w:rsidRDefault="00C37127" w:rsidP="00C371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9170E0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43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6314F" w14:textId="77777777" w:rsidR="00C37127" w:rsidRPr="009170E0" w:rsidRDefault="00C37127" w:rsidP="00C3712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9170E0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 (-0.20, 0.19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E8D6D" w14:textId="77777777" w:rsidR="00C37127" w:rsidRPr="009170E0" w:rsidRDefault="00C37127" w:rsidP="00C3712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9170E0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9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44D62" w14:textId="77777777" w:rsidR="00C37127" w:rsidRPr="009170E0" w:rsidRDefault="00C37127" w:rsidP="00C3712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9170E0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584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9B10B" w14:textId="77777777" w:rsidR="00C37127" w:rsidRPr="009170E0" w:rsidRDefault="00C37127" w:rsidP="00C37127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170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  <w:t>0.20 (0.07, 0.33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9EA5C" w14:textId="77777777" w:rsidR="00C37127" w:rsidRPr="009170E0" w:rsidRDefault="00C37127" w:rsidP="00C37127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170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  <w:t>&lt;0.01</w:t>
            </w:r>
          </w:p>
        </w:tc>
      </w:tr>
      <w:tr w:rsidR="009170E0" w:rsidRPr="009170E0" w14:paraId="47D8BC81" w14:textId="77777777" w:rsidTr="009170E0">
        <w:trPr>
          <w:trHeight w:val="225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957D1" w14:textId="77777777" w:rsidR="00C37127" w:rsidRPr="009170E0" w:rsidRDefault="00C37127" w:rsidP="00C371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9170E0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Upward mobility group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ADBBF" w14:textId="77777777" w:rsidR="00C37127" w:rsidRPr="009170E0" w:rsidRDefault="00C37127" w:rsidP="00C371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9170E0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526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CFAAA" w14:textId="77777777" w:rsidR="00C37127" w:rsidRPr="009170E0" w:rsidRDefault="00C37127" w:rsidP="00C3712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9170E0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-0.04 (-0.18, 0.09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92227" w14:textId="77777777" w:rsidR="00C37127" w:rsidRPr="009170E0" w:rsidRDefault="00C37127" w:rsidP="00C3712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9170E0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5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FF633" w14:textId="77777777" w:rsidR="00C37127" w:rsidRPr="009170E0" w:rsidRDefault="00C37127" w:rsidP="00C3712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9170E0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35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50009" w14:textId="77777777" w:rsidR="00C37127" w:rsidRPr="009170E0" w:rsidRDefault="00C37127" w:rsidP="00C3712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9170E0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8 (-0.06, 0.22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F1655" w14:textId="77777777" w:rsidR="00C37127" w:rsidRPr="009170E0" w:rsidRDefault="00C37127" w:rsidP="00C3712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9170E0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24</w:t>
            </w:r>
          </w:p>
        </w:tc>
      </w:tr>
      <w:tr w:rsidR="009170E0" w:rsidRPr="009170E0" w14:paraId="7C2743DF" w14:textId="77777777" w:rsidTr="009170E0">
        <w:trPr>
          <w:trHeight w:val="225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483FE" w14:textId="77777777" w:rsidR="00C37127" w:rsidRPr="009170E0" w:rsidRDefault="00C37127" w:rsidP="00C371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9170E0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Downward mobility group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88D06" w14:textId="77777777" w:rsidR="00C37127" w:rsidRPr="009170E0" w:rsidRDefault="00C37127" w:rsidP="00C371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9170E0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38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712A5" w14:textId="77777777" w:rsidR="00C37127" w:rsidRPr="009170E0" w:rsidRDefault="00C37127" w:rsidP="00C3712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9170E0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2 (-0.12, 0.16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31A55" w14:textId="77777777" w:rsidR="00C37127" w:rsidRPr="009170E0" w:rsidRDefault="00C37127" w:rsidP="00C3712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9170E0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7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61946" w14:textId="77777777" w:rsidR="00C37127" w:rsidRPr="009170E0" w:rsidRDefault="00C37127" w:rsidP="00C3712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9170E0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68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48FEF" w14:textId="77777777" w:rsidR="00C37127" w:rsidRPr="009170E0" w:rsidRDefault="00C37127" w:rsidP="00C3712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9170E0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4 (-0.09, 0.16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2A742" w14:textId="77777777" w:rsidR="00C37127" w:rsidRPr="009170E0" w:rsidRDefault="00C37127" w:rsidP="00C3712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9170E0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57</w:t>
            </w:r>
          </w:p>
        </w:tc>
      </w:tr>
      <w:tr w:rsidR="009170E0" w:rsidRPr="009170E0" w14:paraId="4F3A855E" w14:textId="77777777" w:rsidTr="009170E0">
        <w:trPr>
          <w:trHeight w:val="225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3CB5C" w14:textId="77777777" w:rsidR="00C37127" w:rsidRPr="009170E0" w:rsidRDefault="00C37127" w:rsidP="00C37127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170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  <w:t>OWOB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D39F3" w14:textId="77777777" w:rsidR="00C37127" w:rsidRPr="009170E0" w:rsidRDefault="00C37127" w:rsidP="00C37127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4FB96" w14:textId="77777777" w:rsidR="00C37127" w:rsidRPr="009170E0" w:rsidRDefault="00C37127" w:rsidP="00C3712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4A14E" w14:textId="77777777" w:rsidR="00C37127" w:rsidRPr="009170E0" w:rsidRDefault="00C37127" w:rsidP="00C3712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CF1D3" w14:textId="77777777" w:rsidR="00C37127" w:rsidRPr="009170E0" w:rsidRDefault="00C37127" w:rsidP="00C3712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5DFE0" w14:textId="77777777" w:rsidR="00C37127" w:rsidRPr="009170E0" w:rsidRDefault="00C37127" w:rsidP="00C3712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9170E0" w:rsidRPr="009170E0" w14:paraId="7108DC8A" w14:textId="77777777" w:rsidTr="009170E0">
        <w:trPr>
          <w:trHeight w:val="225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B3DB2" w14:textId="77777777" w:rsidR="00C37127" w:rsidRPr="009170E0" w:rsidRDefault="00C37127" w:rsidP="00C371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9170E0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Static-high group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A8146" w14:textId="77777777" w:rsidR="00C37127" w:rsidRPr="009170E0" w:rsidRDefault="00C37127" w:rsidP="00C371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9170E0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64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E2954" w14:textId="77777777" w:rsidR="00C37127" w:rsidRPr="009170E0" w:rsidRDefault="00C37127" w:rsidP="00C3712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9170E0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45F9E" w14:textId="77777777" w:rsidR="00C37127" w:rsidRPr="009170E0" w:rsidRDefault="00C37127" w:rsidP="00C3712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9170E0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52403" w14:textId="77777777" w:rsidR="00C37127" w:rsidRPr="009170E0" w:rsidRDefault="00C37127" w:rsidP="00C3712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9170E0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706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36B59" w14:textId="77777777" w:rsidR="00C37127" w:rsidRPr="009170E0" w:rsidRDefault="00C37127" w:rsidP="00C3712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9170E0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9EA28" w14:textId="77777777" w:rsidR="00C37127" w:rsidRPr="009170E0" w:rsidRDefault="00C37127" w:rsidP="00C3712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9170E0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Ref</w:t>
            </w:r>
          </w:p>
        </w:tc>
      </w:tr>
      <w:tr w:rsidR="009170E0" w:rsidRPr="009170E0" w14:paraId="6EE44D5E" w14:textId="77777777" w:rsidTr="009170E0">
        <w:trPr>
          <w:trHeight w:val="225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19C6E" w14:textId="77777777" w:rsidR="00C37127" w:rsidRPr="009170E0" w:rsidRDefault="00C37127" w:rsidP="00C371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9170E0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Static-middle group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B235E" w14:textId="77777777" w:rsidR="00C37127" w:rsidRPr="009170E0" w:rsidRDefault="00C37127" w:rsidP="00C371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9170E0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63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8AD48" w14:textId="77777777" w:rsidR="00C37127" w:rsidRPr="009170E0" w:rsidRDefault="00C37127" w:rsidP="00C3712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9170E0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85 (0.50, 1.43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C7EB9" w14:textId="77777777" w:rsidR="00C37127" w:rsidRPr="009170E0" w:rsidRDefault="00C37127" w:rsidP="00C3712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9170E0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5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63156" w14:textId="77777777" w:rsidR="00C37127" w:rsidRPr="009170E0" w:rsidRDefault="00C37127" w:rsidP="00C3712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9170E0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482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F7794" w14:textId="77777777" w:rsidR="00C37127" w:rsidRPr="009170E0" w:rsidRDefault="00C37127" w:rsidP="00C37127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170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  <w:t>1.64 (1.20, 2.24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B193F" w14:textId="77777777" w:rsidR="00C37127" w:rsidRPr="009170E0" w:rsidRDefault="00C37127" w:rsidP="00C37127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170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  <w:t>&lt;0.01</w:t>
            </w:r>
          </w:p>
        </w:tc>
      </w:tr>
      <w:tr w:rsidR="009170E0" w:rsidRPr="009170E0" w14:paraId="5446BC16" w14:textId="77777777" w:rsidTr="009170E0">
        <w:trPr>
          <w:trHeight w:val="225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8F3ED" w14:textId="77777777" w:rsidR="00C37127" w:rsidRPr="009170E0" w:rsidRDefault="00C37127" w:rsidP="00C371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9170E0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Static-low group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2B0C7" w14:textId="77777777" w:rsidR="00C37127" w:rsidRPr="009170E0" w:rsidRDefault="00C37127" w:rsidP="00C371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9170E0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43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4886D" w14:textId="77777777" w:rsidR="00C37127" w:rsidRPr="009170E0" w:rsidRDefault="00C37127" w:rsidP="00C3712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9170E0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.18 (0.72, 1.91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29809" w14:textId="77777777" w:rsidR="00C37127" w:rsidRPr="009170E0" w:rsidRDefault="00C37127" w:rsidP="00C3712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9170E0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5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F7453" w14:textId="77777777" w:rsidR="00C37127" w:rsidRPr="009170E0" w:rsidRDefault="00C37127" w:rsidP="00C3712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9170E0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584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E72F0" w14:textId="77777777" w:rsidR="00C37127" w:rsidRPr="009170E0" w:rsidRDefault="00C37127" w:rsidP="00C37127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170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  <w:t>1.64 (1.18, 2.30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C326A" w14:textId="77777777" w:rsidR="00C37127" w:rsidRPr="009170E0" w:rsidRDefault="00C37127" w:rsidP="00C37127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170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  <w:t>&lt;0.01</w:t>
            </w:r>
          </w:p>
        </w:tc>
      </w:tr>
      <w:tr w:rsidR="009170E0" w:rsidRPr="009170E0" w14:paraId="7043746B" w14:textId="77777777" w:rsidTr="009170E0">
        <w:trPr>
          <w:trHeight w:val="225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A7EF2" w14:textId="77777777" w:rsidR="00C37127" w:rsidRPr="009170E0" w:rsidRDefault="00C37127" w:rsidP="00C371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9170E0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Upward mobility group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4D36A" w14:textId="77777777" w:rsidR="00C37127" w:rsidRPr="009170E0" w:rsidRDefault="00C37127" w:rsidP="00C371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9170E0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526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F90FB" w14:textId="77777777" w:rsidR="00C37127" w:rsidRPr="009170E0" w:rsidRDefault="00C37127" w:rsidP="00C3712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9170E0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.00 (0.66, 1.51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9B03F" w14:textId="77777777" w:rsidR="00C37127" w:rsidRPr="009170E0" w:rsidRDefault="00C37127" w:rsidP="00C3712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9170E0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9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2A2B" w14:textId="77777777" w:rsidR="00C37127" w:rsidRPr="009170E0" w:rsidRDefault="00C37127" w:rsidP="00C3712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9170E0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35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D7FD2" w14:textId="77777777" w:rsidR="00C37127" w:rsidRPr="009170E0" w:rsidRDefault="00C37127" w:rsidP="00C3712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9170E0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.36 (0.91, 2.01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D9114" w14:textId="77777777" w:rsidR="00C37127" w:rsidRPr="009170E0" w:rsidRDefault="00C37127" w:rsidP="00C3712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9170E0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13</w:t>
            </w:r>
          </w:p>
        </w:tc>
      </w:tr>
      <w:tr w:rsidR="009170E0" w:rsidRPr="009170E0" w14:paraId="66918B6D" w14:textId="77777777" w:rsidTr="009170E0">
        <w:trPr>
          <w:trHeight w:val="225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62A00" w14:textId="77777777" w:rsidR="00C37127" w:rsidRPr="009170E0" w:rsidRDefault="00C37127" w:rsidP="00C371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9170E0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Downward mobility group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62907" w14:textId="77777777" w:rsidR="00C37127" w:rsidRPr="009170E0" w:rsidRDefault="00C37127" w:rsidP="00C371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9170E0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38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0C205" w14:textId="77777777" w:rsidR="00C37127" w:rsidRPr="009170E0" w:rsidRDefault="00C37127" w:rsidP="00C3712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9170E0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.19 (0.77, 1.83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FF071" w14:textId="77777777" w:rsidR="00C37127" w:rsidRPr="009170E0" w:rsidRDefault="00C37127" w:rsidP="00C3712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9170E0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4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7E27D" w14:textId="77777777" w:rsidR="00C37127" w:rsidRPr="009170E0" w:rsidRDefault="00C37127" w:rsidP="00C3712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9170E0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68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89B2B" w14:textId="77777777" w:rsidR="00C37127" w:rsidRPr="009170E0" w:rsidRDefault="00C37127" w:rsidP="00C37127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170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  <w:t>1.70 (1.22, 2.37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59E95" w14:textId="77777777" w:rsidR="00C37127" w:rsidRPr="009170E0" w:rsidRDefault="00C37127" w:rsidP="00C37127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170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  <w:t>&lt;0.01</w:t>
            </w:r>
          </w:p>
        </w:tc>
      </w:tr>
      <w:tr w:rsidR="009170E0" w:rsidRPr="009170E0" w14:paraId="017CFF2B" w14:textId="77777777" w:rsidTr="009170E0">
        <w:trPr>
          <w:trHeight w:val="225"/>
        </w:trPr>
        <w:tc>
          <w:tcPr>
            <w:tcW w:w="3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EB181" w14:textId="77777777" w:rsidR="00C37127" w:rsidRPr="009170E0" w:rsidRDefault="00C37127" w:rsidP="00C37127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170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  <w:t>Body composition from 6 to 13 years old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CAB0E" w14:textId="77777777" w:rsidR="00C37127" w:rsidRPr="009170E0" w:rsidRDefault="00C37127" w:rsidP="00C37127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B2868" w14:textId="77777777" w:rsidR="00C37127" w:rsidRPr="009170E0" w:rsidRDefault="00C37127" w:rsidP="00C3712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9DC0C" w14:textId="77777777" w:rsidR="00C37127" w:rsidRPr="009170E0" w:rsidRDefault="00C37127" w:rsidP="00C3712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B9006" w14:textId="77777777" w:rsidR="00C37127" w:rsidRPr="009170E0" w:rsidRDefault="00C37127" w:rsidP="00C3712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123F4" w14:textId="77777777" w:rsidR="00C37127" w:rsidRPr="009170E0" w:rsidRDefault="00C37127" w:rsidP="00C3712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9170E0" w:rsidRPr="009170E0" w14:paraId="512E0532" w14:textId="77777777" w:rsidTr="009170E0">
        <w:trPr>
          <w:trHeight w:val="225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5B896" w14:textId="77777777" w:rsidR="00C37127" w:rsidRPr="009170E0" w:rsidRDefault="00C37127" w:rsidP="00C37127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170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FMI-SDS 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73386" w14:textId="77777777" w:rsidR="00C37127" w:rsidRPr="009170E0" w:rsidRDefault="00C37127" w:rsidP="00C37127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089A4" w14:textId="77777777" w:rsidR="00C37127" w:rsidRPr="009170E0" w:rsidRDefault="00C37127" w:rsidP="00C3712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D0E4D" w14:textId="77777777" w:rsidR="00C37127" w:rsidRPr="009170E0" w:rsidRDefault="00C37127" w:rsidP="00C3712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A82E1" w14:textId="77777777" w:rsidR="00C37127" w:rsidRPr="009170E0" w:rsidRDefault="00C37127" w:rsidP="00C3712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BC297" w14:textId="77777777" w:rsidR="00C37127" w:rsidRPr="009170E0" w:rsidRDefault="00C37127" w:rsidP="00C3712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4CDF4" w14:textId="77777777" w:rsidR="00C37127" w:rsidRPr="009170E0" w:rsidRDefault="00C37127" w:rsidP="00C3712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9170E0" w:rsidRPr="009170E0" w14:paraId="53961218" w14:textId="77777777" w:rsidTr="009170E0">
        <w:trPr>
          <w:trHeight w:val="225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A3D3B" w14:textId="77777777" w:rsidR="00C37127" w:rsidRPr="009170E0" w:rsidRDefault="00C37127" w:rsidP="00C371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9170E0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Static-high group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BFA1D" w14:textId="77777777" w:rsidR="00C37127" w:rsidRPr="009170E0" w:rsidRDefault="00C37127" w:rsidP="00C371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9170E0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64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72A23" w14:textId="77777777" w:rsidR="00C37127" w:rsidRPr="009170E0" w:rsidRDefault="00C37127" w:rsidP="00C3712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9170E0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86771" w14:textId="77777777" w:rsidR="00C37127" w:rsidRPr="009170E0" w:rsidRDefault="00C37127" w:rsidP="00C3712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9170E0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53503" w14:textId="77777777" w:rsidR="00C37127" w:rsidRPr="009170E0" w:rsidRDefault="00C37127" w:rsidP="00C3712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9170E0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706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FA190" w14:textId="77777777" w:rsidR="00C37127" w:rsidRPr="009170E0" w:rsidRDefault="00C37127" w:rsidP="00C3712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9170E0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5D341" w14:textId="77777777" w:rsidR="00C37127" w:rsidRPr="009170E0" w:rsidRDefault="00C37127" w:rsidP="00C3712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9170E0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Ref</w:t>
            </w:r>
          </w:p>
        </w:tc>
      </w:tr>
      <w:tr w:rsidR="009170E0" w:rsidRPr="009170E0" w14:paraId="2FBA8310" w14:textId="77777777" w:rsidTr="009170E0">
        <w:trPr>
          <w:trHeight w:val="225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10660" w14:textId="77777777" w:rsidR="00C37127" w:rsidRPr="009170E0" w:rsidRDefault="00C37127" w:rsidP="00C371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9170E0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Static-middle group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E5AAE" w14:textId="77777777" w:rsidR="00C37127" w:rsidRPr="009170E0" w:rsidRDefault="00C37127" w:rsidP="00C371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9170E0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63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99BD5" w14:textId="77777777" w:rsidR="00C37127" w:rsidRPr="009170E0" w:rsidRDefault="00C37127" w:rsidP="00C3712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9170E0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-0.06 (-0.21, 0.10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BECF4" w14:textId="77777777" w:rsidR="00C37127" w:rsidRPr="009170E0" w:rsidRDefault="00C37127" w:rsidP="00C3712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9170E0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4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E3DC9" w14:textId="77777777" w:rsidR="00C37127" w:rsidRPr="009170E0" w:rsidRDefault="00C37127" w:rsidP="00C3712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9170E0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482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50623" w14:textId="77777777" w:rsidR="00C37127" w:rsidRPr="009170E0" w:rsidRDefault="00C37127" w:rsidP="00C37127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170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  <w:t>0.14 (0.04, 0.24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93672" w14:textId="77777777" w:rsidR="00C37127" w:rsidRPr="009170E0" w:rsidRDefault="00C37127" w:rsidP="00C37127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170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  <w:t>0.01</w:t>
            </w:r>
          </w:p>
        </w:tc>
      </w:tr>
      <w:tr w:rsidR="009170E0" w:rsidRPr="009170E0" w14:paraId="648499F2" w14:textId="77777777" w:rsidTr="009170E0">
        <w:trPr>
          <w:trHeight w:val="225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2D9E0" w14:textId="77777777" w:rsidR="00C37127" w:rsidRPr="009170E0" w:rsidRDefault="00C37127" w:rsidP="00C371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9170E0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Static-low group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D30C8" w14:textId="77777777" w:rsidR="00C37127" w:rsidRPr="009170E0" w:rsidRDefault="00C37127" w:rsidP="00C371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9170E0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43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52A4B" w14:textId="77777777" w:rsidR="00C37127" w:rsidRPr="009170E0" w:rsidRDefault="00C37127" w:rsidP="00C3712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9170E0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7 (-0.11, 0.25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45D96" w14:textId="77777777" w:rsidR="00C37127" w:rsidRPr="009170E0" w:rsidRDefault="00C37127" w:rsidP="00C3712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9170E0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4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6EAE8" w14:textId="77777777" w:rsidR="00C37127" w:rsidRPr="009170E0" w:rsidRDefault="00C37127" w:rsidP="00C3712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9170E0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584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E8E97" w14:textId="77777777" w:rsidR="00C37127" w:rsidRPr="009170E0" w:rsidRDefault="00C37127" w:rsidP="00C37127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170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  <w:t>0.25 (0.13, 0.36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100B2" w14:textId="77777777" w:rsidR="00C37127" w:rsidRPr="009170E0" w:rsidRDefault="00C37127" w:rsidP="00C37127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170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  <w:t>&lt;0.001</w:t>
            </w:r>
          </w:p>
        </w:tc>
      </w:tr>
      <w:tr w:rsidR="009170E0" w:rsidRPr="009170E0" w14:paraId="421447E1" w14:textId="77777777" w:rsidTr="009170E0">
        <w:trPr>
          <w:trHeight w:val="225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2C316" w14:textId="77777777" w:rsidR="00C37127" w:rsidRPr="009170E0" w:rsidRDefault="00C37127" w:rsidP="00C371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9170E0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Upward mobility group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30B98" w14:textId="77777777" w:rsidR="00C37127" w:rsidRPr="009170E0" w:rsidRDefault="00C37127" w:rsidP="00C371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9170E0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526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08F92" w14:textId="77777777" w:rsidR="00C37127" w:rsidRPr="009170E0" w:rsidRDefault="00C37127" w:rsidP="00C3712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9170E0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-0.02 (-0.14, 0.11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0CD93" w14:textId="77777777" w:rsidR="00C37127" w:rsidRPr="009170E0" w:rsidRDefault="00C37127" w:rsidP="00C3712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9170E0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7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B4BDB" w14:textId="77777777" w:rsidR="00C37127" w:rsidRPr="009170E0" w:rsidRDefault="00C37127" w:rsidP="00C3712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9170E0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35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9E708" w14:textId="77777777" w:rsidR="00C37127" w:rsidRPr="009170E0" w:rsidRDefault="00C37127" w:rsidP="00C37127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170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  <w:t>0.13 (0.01, 0.26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0C28C" w14:textId="77777777" w:rsidR="00C37127" w:rsidRPr="009170E0" w:rsidRDefault="00C37127" w:rsidP="00C37127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170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  <w:t>0.04</w:t>
            </w:r>
          </w:p>
        </w:tc>
      </w:tr>
      <w:tr w:rsidR="009170E0" w:rsidRPr="009170E0" w14:paraId="7F6C9B64" w14:textId="77777777" w:rsidTr="009170E0">
        <w:trPr>
          <w:trHeight w:val="225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66678" w14:textId="77777777" w:rsidR="00C37127" w:rsidRPr="009170E0" w:rsidRDefault="00C37127" w:rsidP="00C371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9170E0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Downward mobility group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5DA5E" w14:textId="77777777" w:rsidR="00C37127" w:rsidRPr="009170E0" w:rsidRDefault="00C37127" w:rsidP="00C371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9170E0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38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71AA6" w14:textId="77777777" w:rsidR="00C37127" w:rsidRPr="009170E0" w:rsidRDefault="00C37127" w:rsidP="00C3712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9170E0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 (-0.10, 0.16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60541" w14:textId="77777777" w:rsidR="00C37127" w:rsidRPr="009170E0" w:rsidRDefault="00C37127" w:rsidP="00C3712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9170E0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6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47C3C" w14:textId="77777777" w:rsidR="00C37127" w:rsidRPr="009170E0" w:rsidRDefault="00C37127" w:rsidP="00C3712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9170E0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68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ED9AB" w14:textId="77777777" w:rsidR="00C37127" w:rsidRPr="009170E0" w:rsidRDefault="00C37127" w:rsidP="00C3712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9170E0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Cs w:val="21"/>
              </w:rPr>
              <w:t>0.09 (-0.02, 0.20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16716" w14:textId="77777777" w:rsidR="00C37127" w:rsidRPr="009170E0" w:rsidRDefault="00C37127" w:rsidP="00C3712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9170E0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Cs w:val="21"/>
              </w:rPr>
              <w:t>0.12</w:t>
            </w:r>
          </w:p>
        </w:tc>
      </w:tr>
      <w:tr w:rsidR="009170E0" w:rsidRPr="009170E0" w14:paraId="441672B7" w14:textId="77777777" w:rsidTr="009170E0">
        <w:trPr>
          <w:trHeight w:val="225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25AD2" w14:textId="77777777" w:rsidR="00C37127" w:rsidRPr="009170E0" w:rsidRDefault="00C37127" w:rsidP="00C37127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170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  <w:t>LMI-SDS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2D7C4" w14:textId="77777777" w:rsidR="00C37127" w:rsidRPr="009170E0" w:rsidRDefault="00C37127" w:rsidP="00C37127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C8438" w14:textId="77777777" w:rsidR="00C37127" w:rsidRPr="009170E0" w:rsidRDefault="00C37127" w:rsidP="00C3712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948A9" w14:textId="77777777" w:rsidR="00C37127" w:rsidRPr="009170E0" w:rsidRDefault="00C37127" w:rsidP="00C3712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55FF2" w14:textId="77777777" w:rsidR="00C37127" w:rsidRPr="009170E0" w:rsidRDefault="00C37127" w:rsidP="00C3712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EBDF9" w14:textId="77777777" w:rsidR="00C37127" w:rsidRPr="009170E0" w:rsidRDefault="00C37127" w:rsidP="00C3712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AEB6B" w14:textId="77777777" w:rsidR="00C37127" w:rsidRPr="009170E0" w:rsidRDefault="00C37127" w:rsidP="00C3712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9170E0" w:rsidRPr="009170E0" w14:paraId="72246496" w14:textId="77777777" w:rsidTr="009170E0">
        <w:trPr>
          <w:trHeight w:val="225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BA049" w14:textId="77777777" w:rsidR="00C37127" w:rsidRPr="009170E0" w:rsidRDefault="00C37127" w:rsidP="00C371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9170E0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Static-high group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0E724" w14:textId="77777777" w:rsidR="00C37127" w:rsidRPr="009170E0" w:rsidRDefault="00C37127" w:rsidP="00C371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9170E0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64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002A8" w14:textId="77777777" w:rsidR="00C37127" w:rsidRPr="009170E0" w:rsidRDefault="00C37127" w:rsidP="00C3712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9170E0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2B1CF" w14:textId="77777777" w:rsidR="00C37127" w:rsidRPr="009170E0" w:rsidRDefault="00C37127" w:rsidP="00C3712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9170E0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C36AE" w14:textId="77777777" w:rsidR="00C37127" w:rsidRPr="009170E0" w:rsidRDefault="00C37127" w:rsidP="00C3712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9170E0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706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A7AF1" w14:textId="77777777" w:rsidR="00C37127" w:rsidRPr="009170E0" w:rsidRDefault="00C37127" w:rsidP="00C3712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9170E0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B3F34" w14:textId="77777777" w:rsidR="00C37127" w:rsidRPr="009170E0" w:rsidRDefault="00C37127" w:rsidP="00C3712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9170E0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Ref</w:t>
            </w:r>
          </w:p>
        </w:tc>
      </w:tr>
      <w:tr w:rsidR="009170E0" w:rsidRPr="009170E0" w14:paraId="7FD6ECE8" w14:textId="77777777" w:rsidTr="009170E0">
        <w:trPr>
          <w:trHeight w:val="225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3BF42" w14:textId="77777777" w:rsidR="00C37127" w:rsidRPr="009170E0" w:rsidRDefault="00C37127" w:rsidP="00C371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9170E0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Static-middle group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D2F0D" w14:textId="77777777" w:rsidR="00C37127" w:rsidRPr="009170E0" w:rsidRDefault="00C37127" w:rsidP="00C371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9170E0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63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2EB1A" w14:textId="77777777" w:rsidR="00C37127" w:rsidRPr="009170E0" w:rsidRDefault="00C37127" w:rsidP="00C3712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9170E0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-0.05 (-0.23, 0.12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21512" w14:textId="77777777" w:rsidR="00C37127" w:rsidRPr="009170E0" w:rsidRDefault="00C37127" w:rsidP="00C3712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9170E0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5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F1819" w14:textId="77777777" w:rsidR="00C37127" w:rsidRPr="009170E0" w:rsidRDefault="00C37127" w:rsidP="00C3712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9170E0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482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C58A4" w14:textId="77777777" w:rsidR="00C37127" w:rsidRPr="009170E0" w:rsidRDefault="00C37127" w:rsidP="00C3712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9170E0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5 (-0.05, 0.15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15217" w14:textId="77777777" w:rsidR="00C37127" w:rsidRPr="009170E0" w:rsidRDefault="00C37127" w:rsidP="00C3712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9170E0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32</w:t>
            </w:r>
          </w:p>
        </w:tc>
      </w:tr>
      <w:tr w:rsidR="009170E0" w:rsidRPr="009170E0" w14:paraId="67F45253" w14:textId="77777777" w:rsidTr="009170E0">
        <w:trPr>
          <w:trHeight w:val="225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B7517" w14:textId="77777777" w:rsidR="00C37127" w:rsidRPr="009170E0" w:rsidRDefault="00C37127" w:rsidP="00C371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9170E0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Static-low group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7FA74" w14:textId="77777777" w:rsidR="00C37127" w:rsidRPr="009170E0" w:rsidRDefault="00C37127" w:rsidP="00C371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9170E0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43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FFACC" w14:textId="77777777" w:rsidR="00C37127" w:rsidRPr="009170E0" w:rsidRDefault="00C37127" w:rsidP="00C3712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9170E0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-0.05 (-0.23, 0.13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548F7" w14:textId="77777777" w:rsidR="00C37127" w:rsidRPr="009170E0" w:rsidRDefault="00C37127" w:rsidP="00C3712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9170E0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5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CF1F1" w14:textId="77777777" w:rsidR="00C37127" w:rsidRPr="009170E0" w:rsidRDefault="00C37127" w:rsidP="00C3712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9170E0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584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A6598" w14:textId="77777777" w:rsidR="00C37127" w:rsidRPr="009170E0" w:rsidRDefault="00C37127" w:rsidP="00C3712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9170E0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Cs w:val="21"/>
              </w:rPr>
              <w:t>0.12 (-0.0002, 0.24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85728" w14:textId="77777777" w:rsidR="00C37127" w:rsidRPr="009170E0" w:rsidRDefault="00C37127" w:rsidP="00C3712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9170E0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Cs w:val="21"/>
              </w:rPr>
              <w:t>0.05</w:t>
            </w:r>
          </w:p>
        </w:tc>
      </w:tr>
      <w:tr w:rsidR="009170E0" w:rsidRPr="009170E0" w14:paraId="2367E817" w14:textId="77777777" w:rsidTr="009170E0">
        <w:trPr>
          <w:trHeight w:val="225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72E38" w14:textId="77777777" w:rsidR="00C37127" w:rsidRPr="009170E0" w:rsidRDefault="00C37127" w:rsidP="00C371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9170E0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Upward mobility group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4DBAE" w14:textId="77777777" w:rsidR="00C37127" w:rsidRPr="009170E0" w:rsidRDefault="00C37127" w:rsidP="00C371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9170E0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526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C8B09" w14:textId="77777777" w:rsidR="00C37127" w:rsidRPr="009170E0" w:rsidRDefault="00C37127" w:rsidP="00C3712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9170E0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 (-0.13, 0.13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EB687" w14:textId="77777777" w:rsidR="00C37127" w:rsidRPr="009170E0" w:rsidRDefault="00C37127" w:rsidP="00C3712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9170E0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9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D4636" w14:textId="77777777" w:rsidR="00C37127" w:rsidRPr="009170E0" w:rsidRDefault="00C37127" w:rsidP="00C3712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9170E0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35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B787C" w14:textId="77777777" w:rsidR="00C37127" w:rsidRPr="009170E0" w:rsidRDefault="00C37127" w:rsidP="00C3712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9170E0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 (-0.14, 0.13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9F20E" w14:textId="77777777" w:rsidR="00C37127" w:rsidRPr="009170E0" w:rsidRDefault="00C37127" w:rsidP="00C3712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9170E0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94</w:t>
            </w:r>
          </w:p>
        </w:tc>
      </w:tr>
      <w:tr w:rsidR="009170E0" w:rsidRPr="009170E0" w14:paraId="0ADC44B9" w14:textId="77777777" w:rsidTr="009170E0">
        <w:trPr>
          <w:trHeight w:val="236"/>
        </w:trPr>
        <w:tc>
          <w:tcPr>
            <w:tcW w:w="25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3F8E80" w14:textId="77777777" w:rsidR="00C37127" w:rsidRPr="009170E0" w:rsidRDefault="00C37127" w:rsidP="00C371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9170E0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Downward mobility group</w:t>
            </w:r>
          </w:p>
        </w:tc>
        <w:tc>
          <w:tcPr>
            <w:tcW w:w="5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4A9DA9" w14:textId="77777777" w:rsidR="00C37127" w:rsidRPr="009170E0" w:rsidRDefault="00C37127" w:rsidP="00C371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9170E0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38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8F6271" w14:textId="77777777" w:rsidR="00C37127" w:rsidRPr="009170E0" w:rsidRDefault="00C37127" w:rsidP="00C3712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9170E0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7 (-0.08, 0.21)</w:t>
            </w:r>
          </w:p>
        </w:tc>
        <w:tc>
          <w:tcPr>
            <w:tcW w:w="9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C0613D" w14:textId="77777777" w:rsidR="00C37127" w:rsidRPr="009170E0" w:rsidRDefault="00C37127" w:rsidP="00C3712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9170E0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3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5F5958" w14:textId="77777777" w:rsidR="00C37127" w:rsidRPr="009170E0" w:rsidRDefault="00C37127" w:rsidP="00C3712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9170E0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68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F36C4C" w14:textId="77777777" w:rsidR="00C37127" w:rsidRPr="009170E0" w:rsidRDefault="00C37127" w:rsidP="00C3712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9170E0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 (-0.11, 0.11)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8E6597" w14:textId="77777777" w:rsidR="00C37127" w:rsidRPr="009170E0" w:rsidRDefault="00C37127" w:rsidP="00C3712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9170E0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98</w:t>
            </w:r>
          </w:p>
        </w:tc>
      </w:tr>
    </w:tbl>
    <w:p w14:paraId="75600646" w14:textId="2B8AD4DE" w:rsidR="00E310A8" w:rsidRPr="00E310A8" w:rsidRDefault="00E310A8" w:rsidP="00E310A8">
      <w:pPr>
        <w:widowControl/>
        <w:jc w:val="left"/>
        <w:rPr>
          <w:sz w:val="22"/>
        </w:rPr>
      </w:pPr>
    </w:p>
    <w:p w14:paraId="06AD40E9" w14:textId="46C99E8F" w:rsidR="006B317C" w:rsidRDefault="009170E0">
      <w:pPr>
        <w:widowControl/>
        <w:jc w:val="left"/>
        <w:rPr>
          <w:sz w:val="22"/>
        </w:rPr>
      </w:pPr>
      <w:r>
        <w:rPr>
          <w:sz w:val="22"/>
        </w:rPr>
        <w:t>*In the model of BMI-SDS and OWOB, adjusted for maternal age</w:t>
      </w:r>
      <w:r w:rsidRPr="000653F6">
        <w:rPr>
          <w:sz w:val="22"/>
        </w:rPr>
        <w:t xml:space="preserve">, maternal educational level, </w:t>
      </w:r>
      <w:r>
        <w:rPr>
          <w:sz w:val="22"/>
        </w:rPr>
        <w:t xml:space="preserve">family income, birth weight, sex, and ethnicity. In the model of FMI-SDS and LMI-SDS, child age was additionally adjusted. </w:t>
      </w:r>
    </w:p>
    <w:p w14:paraId="3FD49F67" w14:textId="77777777" w:rsidR="006B317C" w:rsidRDefault="006B317C">
      <w:pPr>
        <w:widowControl/>
        <w:jc w:val="left"/>
        <w:rPr>
          <w:sz w:val="22"/>
        </w:rPr>
      </w:pPr>
      <w:r>
        <w:rPr>
          <w:sz w:val="22"/>
        </w:rPr>
        <w:br w:type="page"/>
      </w:r>
    </w:p>
    <w:p w14:paraId="1C974F65" w14:textId="278BE677" w:rsidR="006B317C" w:rsidRDefault="006B317C" w:rsidP="006B317C">
      <w:pPr>
        <w:pStyle w:val="Style1"/>
        <w:spacing w:line="360" w:lineRule="auto"/>
        <w:rPr>
          <w:b/>
        </w:rPr>
      </w:pPr>
      <w:r w:rsidRPr="00187D3B">
        <w:rPr>
          <w:b/>
        </w:rPr>
        <w:lastRenderedPageBreak/>
        <w:t xml:space="preserve">Table </w:t>
      </w:r>
      <w:r>
        <w:rPr>
          <w:b/>
        </w:rPr>
        <w:t>S</w:t>
      </w:r>
      <w:r w:rsidR="00781766">
        <w:rPr>
          <w:b/>
        </w:rPr>
        <w:t>4</w:t>
      </w:r>
      <w:r w:rsidRPr="00187D3B">
        <w:rPr>
          <w:b/>
        </w:rPr>
        <w:t>. Association</w:t>
      </w:r>
      <w:r>
        <w:rPr>
          <w:b/>
        </w:rPr>
        <w:t>s</w:t>
      </w:r>
      <w:r w:rsidRPr="00187D3B">
        <w:rPr>
          <w:b/>
        </w:rPr>
        <w:t xml:space="preserve"> </w:t>
      </w:r>
      <w:r>
        <w:rPr>
          <w:b/>
        </w:rPr>
        <w:t>between</w:t>
      </w:r>
      <w:r w:rsidRPr="00187D3B">
        <w:rPr>
          <w:b/>
        </w:rPr>
        <w:t xml:space="preserve"> </w:t>
      </w:r>
      <w:r>
        <w:rPr>
          <w:b/>
        </w:rPr>
        <w:t>the change in neighborhood SES between birth and 6 years</w:t>
      </w:r>
      <w:r w:rsidRPr="00187D3B">
        <w:rPr>
          <w:b/>
        </w:rPr>
        <w:t xml:space="preserve"> and childhood </w:t>
      </w:r>
      <w:r>
        <w:rPr>
          <w:b/>
        </w:rPr>
        <w:t>weight status and body composition from 6 to 13 years.</w:t>
      </w:r>
    </w:p>
    <w:tbl>
      <w:tblPr>
        <w:tblW w:w="10934" w:type="dxa"/>
        <w:tblInd w:w="-1019" w:type="dxa"/>
        <w:tblLook w:val="04A0" w:firstRow="1" w:lastRow="0" w:firstColumn="1" w:lastColumn="0" w:noHBand="0" w:noVBand="1"/>
      </w:tblPr>
      <w:tblGrid>
        <w:gridCol w:w="2772"/>
        <w:gridCol w:w="561"/>
        <w:gridCol w:w="1910"/>
        <w:gridCol w:w="794"/>
        <w:gridCol w:w="607"/>
        <w:gridCol w:w="2159"/>
        <w:gridCol w:w="897"/>
        <w:gridCol w:w="1234"/>
      </w:tblGrid>
      <w:tr w:rsidR="006B317C" w:rsidRPr="006B317C" w14:paraId="36F5A02B" w14:textId="77777777" w:rsidTr="006B317C">
        <w:trPr>
          <w:trHeight w:val="232"/>
        </w:trPr>
        <w:tc>
          <w:tcPr>
            <w:tcW w:w="277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2AA67DF" w14:textId="77777777" w:rsidR="006B317C" w:rsidRPr="006B317C" w:rsidRDefault="006B317C" w:rsidP="006B317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</w:pPr>
            <w:r w:rsidRPr="006B317C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 </w:t>
            </w:r>
          </w:p>
        </w:tc>
        <w:tc>
          <w:tcPr>
            <w:tcW w:w="3265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FBDA4" w14:textId="77777777" w:rsidR="006B317C" w:rsidRPr="006B317C" w:rsidRDefault="006B317C" w:rsidP="006B317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</w:pPr>
            <w:r w:rsidRPr="006B317C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Boy</w:t>
            </w:r>
          </w:p>
        </w:tc>
        <w:tc>
          <w:tcPr>
            <w:tcW w:w="3663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AF812" w14:textId="77777777" w:rsidR="006B317C" w:rsidRPr="006B317C" w:rsidRDefault="006B317C" w:rsidP="006B317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</w:pPr>
            <w:r w:rsidRPr="006B317C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Girl</w:t>
            </w:r>
          </w:p>
        </w:tc>
        <w:tc>
          <w:tcPr>
            <w:tcW w:w="123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C0BACEC" w14:textId="77777777" w:rsidR="006B317C" w:rsidRPr="006B317C" w:rsidRDefault="006B317C" w:rsidP="006B317C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1"/>
                <w:lang w:val="en-AU"/>
              </w:rPr>
            </w:pPr>
            <w:r w:rsidRPr="006B317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  <w:r w:rsidRPr="006B317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1"/>
                <w:vertAlign w:val="subscript"/>
              </w:rPr>
              <w:t>interaction</w:t>
            </w:r>
            <w:r w:rsidRPr="006B317C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**</w:t>
            </w:r>
          </w:p>
        </w:tc>
      </w:tr>
      <w:tr w:rsidR="006B317C" w:rsidRPr="006B317C" w14:paraId="3FE76C52" w14:textId="77777777" w:rsidTr="006B317C">
        <w:trPr>
          <w:trHeight w:val="241"/>
        </w:trPr>
        <w:tc>
          <w:tcPr>
            <w:tcW w:w="277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0E6193" w14:textId="77777777" w:rsidR="006B317C" w:rsidRPr="006B317C" w:rsidRDefault="006B317C" w:rsidP="006B317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C1F09D" w14:textId="77777777" w:rsidR="006B317C" w:rsidRPr="006B317C" w:rsidRDefault="006B317C" w:rsidP="006B317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</w:pPr>
            <w:r w:rsidRPr="006B317C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3870F4" w14:textId="77777777" w:rsidR="006B317C" w:rsidRPr="006B317C" w:rsidRDefault="006B317C" w:rsidP="006B317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</w:pPr>
            <w:r w:rsidRPr="006B317C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β/RR (95%CI)*</w:t>
            </w:r>
          </w:p>
        </w:tc>
        <w:tc>
          <w:tcPr>
            <w:tcW w:w="7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522A24" w14:textId="77777777" w:rsidR="006B317C" w:rsidRPr="006B317C" w:rsidRDefault="006B317C" w:rsidP="006B317C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1"/>
                <w:lang w:val="en-AU"/>
              </w:rPr>
            </w:pPr>
            <w:r w:rsidRPr="006B317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  <w:r w:rsidRPr="006B317C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-value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277753" w14:textId="77777777" w:rsidR="006B317C" w:rsidRPr="006B317C" w:rsidRDefault="006B317C" w:rsidP="006B317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</w:pPr>
            <w:r w:rsidRPr="006B317C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199999" w14:textId="77777777" w:rsidR="006B317C" w:rsidRPr="006B317C" w:rsidRDefault="006B317C" w:rsidP="006B317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</w:pPr>
            <w:r w:rsidRPr="006B317C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β/RR (95%CI)*</w:t>
            </w:r>
          </w:p>
        </w:tc>
        <w:tc>
          <w:tcPr>
            <w:tcW w:w="8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265262" w14:textId="77777777" w:rsidR="006B317C" w:rsidRPr="006B317C" w:rsidRDefault="006B317C" w:rsidP="006B317C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1"/>
                <w:lang w:val="en-AU"/>
              </w:rPr>
            </w:pPr>
            <w:r w:rsidRPr="006B317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  <w:r w:rsidRPr="006B317C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-value</w:t>
            </w:r>
          </w:p>
        </w:tc>
        <w:tc>
          <w:tcPr>
            <w:tcW w:w="123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3333E3C" w14:textId="77777777" w:rsidR="006B317C" w:rsidRPr="006B317C" w:rsidRDefault="006B317C" w:rsidP="006B317C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1"/>
                <w:lang w:val="en-AU"/>
              </w:rPr>
            </w:pPr>
          </w:p>
        </w:tc>
      </w:tr>
      <w:tr w:rsidR="006B317C" w:rsidRPr="006B317C" w14:paraId="41396272" w14:textId="77777777" w:rsidTr="006B317C">
        <w:trPr>
          <w:trHeight w:val="232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36E8A" w14:textId="77777777" w:rsidR="006B317C" w:rsidRPr="006B317C" w:rsidRDefault="006B317C" w:rsidP="006B317C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  <w:lang w:val="en-AU"/>
              </w:rPr>
            </w:pPr>
            <w:r w:rsidRPr="006B317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  <w:t>Weight status from 6 to 13 years old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47B6D" w14:textId="77777777" w:rsidR="006B317C" w:rsidRPr="006B317C" w:rsidRDefault="006B317C" w:rsidP="006B317C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  <w:lang w:val="en-AU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FCF87" w14:textId="77777777" w:rsidR="006B317C" w:rsidRPr="006B317C" w:rsidRDefault="006B317C" w:rsidP="006B317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93A18" w14:textId="77777777" w:rsidR="006B317C" w:rsidRPr="006B317C" w:rsidRDefault="006B317C" w:rsidP="006B317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69291" w14:textId="77777777" w:rsidR="006B317C" w:rsidRPr="006B317C" w:rsidRDefault="006B317C" w:rsidP="006B317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</w:pP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1BB70" w14:textId="77777777" w:rsidR="006B317C" w:rsidRPr="006B317C" w:rsidRDefault="006B317C" w:rsidP="006B317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08DB4" w14:textId="77777777" w:rsidR="006B317C" w:rsidRPr="006B317C" w:rsidRDefault="006B317C" w:rsidP="006B317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9204F" w14:textId="77777777" w:rsidR="006B317C" w:rsidRPr="006B317C" w:rsidRDefault="006B317C" w:rsidP="006B317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</w:pPr>
          </w:p>
        </w:tc>
      </w:tr>
      <w:tr w:rsidR="006B317C" w:rsidRPr="006B317C" w14:paraId="208E7DAF" w14:textId="77777777" w:rsidTr="006B317C">
        <w:trPr>
          <w:trHeight w:val="232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290E5" w14:textId="77777777" w:rsidR="006B317C" w:rsidRPr="006B317C" w:rsidRDefault="006B317C" w:rsidP="006B317C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  <w:lang w:val="en-AU"/>
              </w:rPr>
            </w:pPr>
            <w:r w:rsidRPr="006B317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BMI-SDS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D8719" w14:textId="77777777" w:rsidR="006B317C" w:rsidRPr="006B317C" w:rsidRDefault="006B317C" w:rsidP="006B317C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  <w:lang w:val="en-AU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47EC2" w14:textId="77777777" w:rsidR="006B317C" w:rsidRPr="006B317C" w:rsidRDefault="006B317C" w:rsidP="006B317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FA68D" w14:textId="77777777" w:rsidR="006B317C" w:rsidRPr="006B317C" w:rsidRDefault="006B317C" w:rsidP="006B317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55367" w14:textId="77777777" w:rsidR="006B317C" w:rsidRPr="006B317C" w:rsidRDefault="006B317C" w:rsidP="006B317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</w:pP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D6AA3" w14:textId="77777777" w:rsidR="006B317C" w:rsidRPr="006B317C" w:rsidRDefault="006B317C" w:rsidP="006B317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0CF59" w14:textId="77777777" w:rsidR="006B317C" w:rsidRPr="006B317C" w:rsidRDefault="006B317C" w:rsidP="006B317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F64E5" w14:textId="77777777" w:rsidR="006B317C" w:rsidRPr="006B317C" w:rsidRDefault="006B317C" w:rsidP="006B317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</w:pPr>
          </w:p>
        </w:tc>
      </w:tr>
      <w:tr w:rsidR="006B317C" w:rsidRPr="006B317C" w14:paraId="1B4924EB" w14:textId="77777777" w:rsidTr="006B317C">
        <w:trPr>
          <w:trHeight w:val="232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869E9" w14:textId="77777777" w:rsidR="006B317C" w:rsidRPr="006B317C" w:rsidRDefault="006B317C" w:rsidP="006B317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</w:pPr>
            <w:r w:rsidRPr="006B317C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Static-high group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3C01F" w14:textId="77777777" w:rsidR="006B317C" w:rsidRPr="006B317C" w:rsidRDefault="006B317C" w:rsidP="006B317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</w:pPr>
            <w:r w:rsidRPr="006B317C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501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E531C" w14:textId="77777777" w:rsidR="006B317C" w:rsidRPr="006B317C" w:rsidRDefault="006B317C" w:rsidP="006B317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</w:pPr>
            <w:r w:rsidRPr="006B317C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71797" w14:textId="77777777" w:rsidR="006B317C" w:rsidRPr="006B317C" w:rsidRDefault="006B317C" w:rsidP="006B317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</w:pPr>
            <w:r w:rsidRPr="006B317C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0BB18" w14:textId="77777777" w:rsidR="006B317C" w:rsidRPr="006B317C" w:rsidRDefault="006B317C" w:rsidP="006B317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</w:pPr>
            <w:r w:rsidRPr="006B317C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469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66D3F" w14:textId="77777777" w:rsidR="006B317C" w:rsidRPr="006B317C" w:rsidRDefault="006B317C" w:rsidP="006B317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</w:pPr>
            <w:r w:rsidRPr="006B317C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9E886" w14:textId="77777777" w:rsidR="006B317C" w:rsidRPr="006B317C" w:rsidRDefault="006B317C" w:rsidP="006B317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</w:pPr>
            <w:r w:rsidRPr="006B317C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A1FF8" w14:textId="77777777" w:rsidR="006B317C" w:rsidRPr="006B317C" w:rsidRDefault="006B317C" w:rsidP="006B317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</w:pPr>
          </w:p>
        </w:tc>
      </w:tr>
      <w:tr w:rsidR="006B317C" w:rsidRPr="006B317C" w14:paraId="685D16E8" w14:textId="77777777" w:rsidTr="006B317C">
        <w:trPr>
          <w:trHeight w:val="232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A0B35" w14:textId="77777777" w:rsidR="006B317C" w:rsidRPr="006B317C" w:rsidRDefault="006B317C" w:rsidP="006B317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</w:pPr>
            <w:r w:rsidRPr="006B317C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Static-middle group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CE72A" w14:textId="77777777" w:rsidR="006B317C" w:rsidRPr="006B317C" w:rsidRDefault="006B317C" w:rsidP="006B317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</w:pPr>
            <w:r w:rsidRPr="006B317C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23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D1A36" w14:textId="77777777" w:rsidR="006B317C" w:rsidRPr="006B317C" w:rsidRDefault="006B317C" w:rsidP="006B317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AU"/>
              </w:rPr>
            </w:pPr>
            <w:r w:rsidRPr="006B317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AU"/>
              </w:rPr>
              <w:t>-0.15 (-0.36, 0.06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36F4B" w14:textId="77777777" w:rsidR="006B317C" w:rsidRPr="006B317C" w:rsidRDefault="006B317C" w:rsidP="006B317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AU"/>
              </w:rPr>
            </w:pPr>
            <w:r w:rsidRPr="006B317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AU"/>
              </w:rPr>
              <w:t>0.1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17CD1" w14:textId="77777777" w:rsidR="006B317C" w:rsidRPr="006B317C" w:rsidRDefault="006B317C" w:rsidP="006B317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</w:pPr>
            <w:r w:rsidRPr="006B317C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22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E3F55" w14:textId="77777777" w:rsidR="006B317C" w:rsidRPr="006B317C" w:rsidRDefault="006B317C" w:rsidP="006B317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</w:pPr>
            <w:r w:rsidRPr="006B317C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  <w:t>-0.05 (-0.24, 0.14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07ED0" w14:textId="77777777" w:rsidR="006B317C" w:rsidRPr="006B317C" w:rsidRDefault="006B317C" w:rsidP="006B317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</w:pPr>
            <w:r w:rsidRPr="006B317C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  <w:t>0.6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DD0B8" w14:textId="77777777" w:rsidR="006B317C" w:rsidRPr="006B317C" w:rsidRDefault="006B317C" w:rsidP="006B317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AU"/>
              </w:rPr>
            </w:pPr>
            <w:r w:rsidRPr="006B317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AU"/>
              </w:rPr>
              <w:t>0.27</w:t>
            </w:r>
          </w:p>
        </w:tc>
      </w:tr>
      <w:tr w:rsidR="006B317C" w:rsidRPr="006B317C" w14:paraId="3C77E3C2" w14:textId="77777777" w:rsidTr="006B317C">
        <w:trPr>
          <w:trHeight w:val="232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4A9FB" w14:textId="77777777" w:rsidR="006B317C" w:rsidRPr="006B317C" w:rsidRDefault="006B317C" w:rsidP="006B317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</w:pPr>
            <w:r w:rsidRPr="006B317C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Static-low group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9EB03" w14:textId="77777777" w:rsidR="006B317C" w:rsidRPr="006B317C" w:rsidRDefault="006B317C" w:rsidP="006B317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</w:pPr>
            <w:r w:rsidRPr="006B317C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414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989FC" w14:textId="77777777" w:rsidR="006B317C" w:rsidRPr="006B317C" w:rsidRDefault="006B317C" w:rsidP="006B317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AU"/>
              </w:rPr>
            </w:pPr>
            <w:r w:rsidRPr="006B317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AU"/>
              </w:rPr>
              <w:t>-0.13 (-0.34, 0.09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F75B8" w14:textId="77777777" w:rsidR="006B317C" w:rsidRPr="006B317C" w:rsidRDefault="006B317C" w:rsidP="006B317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AU"/>
              </w:rPr>
            </w:pPr>
            <w:r w:rsidRPr="006B317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AU"/>
              </w:rPr>
              <w:t>0.2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3E058" w14:textId="77777777" w:rsidR="006B317C" w:rsidRPr="006B317C" w:rsidRDefault="006B317C" w:rsidP="006B317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</w:pPr>
            <w:r w:rsidRPr="006B317C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413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27B44" w14:textId="3E41C30D" w:rsidR="006B317C" w:rsidRPr="006B317C" w:rsidRDefault="006B317C" w:rsidP="006B317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</w:pPr>
            <w:r w:rsidRPr="006B317C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  <w:t>0.09 (-0.12, 0.3</w:t>
            </w:r>
            <w:r w:rsidRPr="006B317C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  <w:t>0</w:t>
            </w:r>
            <w:r w:rsidRPr="006B317C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  <w:t>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FBDBE" w14:textId="77777777" w:rsidR="006B317C" w:rsidRPr="006B317C" w:rsidRDefault="006B317C" w:rsidP="006B317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</w:pPr>
            <w:r w:rsidRPr="006B317C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  <w:t>0.4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ED400" w14:textId="77777777" w:rsidR="006B317C" w:rsidRPr="006B317C" w:rsidRDefault="006B317C" w:rsidP="006B317C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val="en-AU"/>
              </w:rPr>
            </w:pPr>
            <w:r w:rsidRPr="006B317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val="en-AU"/>
              </w:rPr>
              <w:t>0.01</w:t>
            </w:r>
          </w:p>
        </w:tc>
      </w:tr>
      <w:tr w:rsidR="006B317C" w:rsidRPr="006B317C" w14:paraId="39AE6837" w14:textId="77777777" w:rsidTr="006B317C">
        <w:trPr>
          <w:trHeight w:val="232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9688F" w14:textId="77777777" w:rsidR="006B317C" w:rsidRPr="006B317C" w:rsidRDefault="006B317C" w:rsidP="006B317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</w:pPr>
            <w:r w:rsidRPr="006B317C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Upward mobility group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D230C" w14:textId="77777777" w:rsidR="006B317C" w:rsidRPr="006B317C" w:rsidRDefault="006B317C" w:rsidP="006B317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</w:pPr>
            <w:r w:rsidRPr="006B317C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77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648D2" w14:textId="0DE502A2" w:rsidR="006B317C" w:rsidRPr="006B317C" w:rsidRDefault="006B317C" w:rsidP="006B317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AU"/>
              </w:rPr>
            </w:pPr>
            <w:r w:rsidRPr="006B317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AU"/>
              </w:rPr>
              <w:t>-0.05 (-0.21, 0.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AU"/>
              </w:rPr>
              <w:t>0</w:t>
            </w:r>
            <w:r w:rsidRPr="006B317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AU"/>
              </w:rPr>
              <w:t>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46261" w14:textId="7BE4A6EE" w:rsidR="006B317C" w:rsidRPr="006B317C" w:rsidRDefault="006B317C" w:rsidP="006B317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AU"/>
              </w:rPr>
            </w:pPr>
            <w:r w:rsidRPr="006B317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AU"/>
              </w:rPr>
              <w:t>0.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AU"/>
              </w:rPr>
              <w:t>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EDEA9" w14:textId="77777777" w:rsidR="006B317C" w:rsidRPr="006B317C" w:rsidRDefault="006B317C" w:rsidP="006B317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</w:pPr>
            <w:r w:rsidRPr="006B317C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84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0AE73" w14:textId="309E7AB2" w:rsidR="006B317C" w:rsidRPr="006B317C" w:rsidRDefault="006B317C" w:rsidP="006B317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</w:pPr>
            <w:r w:rsidRPr="006B317C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  <w:t>-0.05 (-0.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  <w:t>0</w:t>
            </w:r>
            <w:r w:rsidRPr="006B317C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  <w:t>, 0.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  <w:t>0</w:t>
            </w:r>
            <w:r w:rsidRPr="006B317C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  <w:t>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115F8" w14:textId="77777777" w:rsidR="006B317C" w:rsidRPr="006B317C" w:rsidRDefault="006B317C" w:rsidP="006B317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</w:pPr>
            <w:r w:rsidRPr="006B317C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  <w:t>0.48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49AAB" w14:textId="77777777" w:rsidR="006B317C" w:rsidRPr="006B317C" w:rsidRDefault="006B317C" w:rsidP="006B317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AU"/>
              </w:rPr>
            </w:pPr>
            <w:r w:rsidRPr="006B317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AU"/>
              </w:rPr>
              <w:t>0.87</w:t>
            </w:r>
          </w:p>
        </w:tc>
      </w:tr>
      <w:tr w:rsidR="006B317C" w:rsidRPr="006B317C" w14:paraId="449BEC2D" w14:textId="77777777" w:rsidTr="006B317C">
        <w:trPr>
          <w:trHeight w:val="232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0D481" w14:textId="77777777" w:rsidR="006B317C" w:rsidRPr="006B317C" w:rsidRDefault="006B317C" w:rsidP="006B317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</w:pPr>
            <w:r w:rsidRPr="006B317C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Downward mobility group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5407D" w14:textId="77777777" w:rsidR="006B317C" w:rsidRPr="006B317C" w:rsidRDefault="006B317C" w:rsidP="006B317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</w:pPr>
            <w:r w:rsidRPr="006B317C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41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7DD58" w14:textId="20AE91E4" w:rsidR="006B317C" w:rsidRPr="006B317C" w:rsidRDefault="006B317C" w:rsidP="006B317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AU"/>
              </w:rPr>
            </w:pPr>
            <w:r w:rsidRPr="006B317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A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AU"/>
              </w:rPr>
              <w:t>.00</w:t>
            </w:r>
            <w:r w:rsidRPr="006B317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AU"/>
              </w:rPr>
              <w:t xml:space="preserve"> (-0.19, 0.19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33BF5" w14:textId="77777777" w:rsidR="006B317C" w:rsidRPr="006B317C" w:rsidRDefault="006B317C" w:rsidP="006B317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AU"/>
              </w:rPr>
            </w:pPr>
            <w:r w:rsidRPr="006B317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AU"/>
              </w:rPr>
              <w:t>0.9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FE850" w14:textId="77777777" w:rsidR="006B317C" w:rsidRPr="006B317C" w:rsidRDefault="006B317C" w:rsidP="006B317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</w:pPr>
            <w:r w:rsidRPr="006B317C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65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03BC0" w14:textId="77777777" w:rsidR="006B317C" w:rsidRPr="006B317C" w:rsidRDefault="006B317C" w:rsidP="006B317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</w:pPr>
            <w:r w:rsidRPr="006B317C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  <w:t>-0.08 (-0.27, 0.11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103CD" w14:textId="4AD5BE47" w:rsidR="006B317C" w:rsidRPr="006B317C" w:rsidRDefault="006B317C" w:rsidP="006B317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</w:pPr>
            <w:r w:rsidRPr="006B317C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  <w:t>0.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  <w:t>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B9B27" w14:textId="77777777" w:rsidR="006B317C" w:rsidRPr="006B317C" w:rsidRDefault="006B317C" w:rsidP="006B317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AU"/>
              </w:rPr>
            </w:pPr>
            <w:r w:rsidRPr="006B317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AU"/>
              </w:rPr>
              <w:t>0.32</w:t>
            </w:r>
          </w:p>
        </w:tc>
      </w:tr>
      <w:tr w:rsidR="006B317C" w:rsidRPr="006B317C" w14:paraId="6513399F" w14:textId="77777777" w:rsidTr="006B317C">
        <w:trPr>
          <w:trHeight w:val="232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05F5A" w14:textId="77777777" w:rsidR="006B317C" w:rsidRPr="006B317C" w:rsidRDefault="006B317C" w:rsidP="006B317C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  <w:lang w:val="en-AU"/>
              </w:rPr>
            </w:pPr>
            <w:r w:rsidRPr="006B317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  <w:t>OWOB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6D3D6" w14:textId="77777777" w:rsidR="006B317C" w:rsidRPr="006B317C" w:rsidRDefault="006B317C" w:rsidP="006B317C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  <w:lang w:val="en-AU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9B845" w14:textId="77777777" w:rsidR="006B317C" w:rsidRPr="006B317C" w:rsidRDefault="006B317C" w:rsidP="006B317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F0EE7" w14:textId="77777777" w:rsidR="006B317C" w:rsidRPr="006B317C" w:rsidRDefault="006B317C" w:rsidP="006B31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</w:pPr>
          </w:p>
        </w:tc>
        <w:tc>
          <w:tcPr>
            <w:tcW w:w="2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B739C" w14:textId="77777777" w:rsidR="006B317C" w:rsidRPr="006B317C" w:rsidRDefault="006B317C" w:rsidP="006B31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EEA48" w14:textId="77777777" w:rsidR="006B317C" w:rsidRPr="006B317C" w:rsidRDefault="006B317C" w:rsidP="006B31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EB85A" w14:textId="77777777" w:rsidR="006B317C" w:rsidRPr="006B317C" w:rsidRDefault="006B317C" w:rsidP="006B31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</w:pPr>
          </w:p>
        </w:tc>
      </w:tr>
      <w:tr w:rsidR="006B317C" w:rsidRPr="006B317C" w14:paraId="1D55F8EE" w14:textId="77777777" w:rsidTr="006B317C">
        <w:trPr>
          <w:trHeight w:val="249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67C61" w14:textId="77777777" w:rsidR="006B317C" w:rsidRPr="006B317C" w:rsidRDefault="006B317C" w:rsidP="006B317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</w:pPr>
            <w:r w:rsidRPr="006B317C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Static-high group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E5322" w14:textId="77777777" w:rsidR="006B317C" w:rsidRPr="006B317C" w:rsidRDefault="006B317C" w:rsidP="006B317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</w:pPr>
            <w:r w:rsidRPr="006B317C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501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7F42C" w14:textId="77777777" w:rsidR="006B317C" w:rsidRPr="006B317C" w:rsidRDefault="006B317C" w:rsidP="006B317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</w:pPr>
            <w:r w:rsidRPr="006B317C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F3E5D" w14:textId="77777777" w:rsidR="006B317C" w:rsidRPr="006B317C" w:rsidRDefault="006B317C" w:rsidP="006B317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</w:pPr>
            <w:r w:rsidRPr="006B317C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836D2" w14:textId="77777777" w:rsidR="006B317C" w:rsidRPr="006B317C" w:rsidRDefault="006B317C" w:rsidP="006B317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AU"/>
              </w:rPr>
            </w:pPr>
            <w:r w:rsidRPr="006B317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469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C099A" w14:textId="77777777" w:rsidR="006B317C" w:rsidRPr="006B317C" w:rsidRDefault="006B317C" w:rsidP="006B317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AU"/>
              </w:rPr>
            </w:pPr>
            <w:r w:rsidRPr="006B317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947B1" w14:textId="77777777" w:rsidR="006B317C" w:rsidRPr="006B317C" w:rsidRDefault="006B317C" w:rsidP="006B317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</w:pPr>
            <w:r w:rsidRPr="006B317C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016C2" w14:textId="77777777" w:rsidR="006B317C" w:rsidRPr="006B317C" w:rsidRDefault="006B317C" w:rsidP="006B317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</w:pPr>
          </w:p>
        </w:tc>
      </w:tr>
      <w:tr w:rsidR="006B317C" w:rsidRPr="006B317C" w14:paraId="391B45AC" w14:textId="77777777" w:rsidTr="006B317C">
        <w:trPr>
          <w:trHeight w:val="232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B7DE2" w14:textId="77777777" w:rsidR="006B317C" w:rsidRPr="006B317C" w:rsidRDefault="006B317C" w:rsidP="006B317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</w:pPr>
            <w:r w:rsidRPr="006B317C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Static-middle group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8FC27" w14:textId="77777777" w:rsidR="006B317C" w:rsidRPr="006B317C" w:rsidRDefault="006B317C" w:rsidP="006B317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</w:pPr>
            <w:r w:rsidRPr="006B317C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23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E2EB8" w14:textId="1999AF49" w:rsidR="006B317C" w:rsidRPr="006B317C" w:rsidRDefault="006B317C" w:rsidP="006B317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</w:pPr>
            <w:r w:rsidRPr="006B317C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  <w:t>.00</w:t>
            </w:r>
            <w:r w:rsidRPr="006B317C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  <w:t xml:space="preserve"> (0.57, 1.77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33EC8" w14:textId="77777777" w:rsidR="006B317C" w:rsidRPr="006B317C" w:rsidRDefault="006B317C" w:rsidP="006B317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</w:pPr>
            <w:r w:rsidRPr="006B317C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  <w:t>0.9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C54E7" w14:textId="77777777" w:rsidR="006B317C" w:rsidRPr="006B317C" w:rsidRDefault="006B317C" w:rsidP="006B317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</w:pPr>
            <w:r w:rsidRPr="006B317C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22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1D804" w14:textId="14D8D1D2" w:rsidR="006B317C" w:rsidRPr="006B317C" w:rsidRDefault="006B317C" w:rsidP="006B317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</w:pPr>
            <w:r w:rsidRPr="006B317C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  <w:t>1.17 (0.65, 2.1</w:t>
            </w:r>
            <w:r w:rsidRPr="006B317C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  <w:t>0</w:t>
            </w:r>
            <w:r w:rsidRPr="006B317C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  <w:t>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8F0D6" w14:textId="22A4E08F" w:rsidR="006B317C" w:rsidRPr="006B317C" w:rsidRDefault="006B317C" w:rsidP="006B317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</w:pPr>
            <w:r w:rsidRPr="006B317C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  <w:t>0.6</w:t>
            </w:r>
            <w:r w:rsidRPr="006B317C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  <w:t>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C2459" w14:textId="77777777" w:rsidR="006B317C" w:rsidRPr="006B317C" w:rsidRDefault="006B317C" w:rsidP="006B317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</w:pPr>
            <w:r w:rsidRPr="006B317C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  <w:t>0.42</w:t>
            </w:r>
          </w:p>
        </w:tc>
      </w:tr>
      <w:tr w:rsidR="006B317C" w:rsidRPr="006B317C" w14:paraId="5DDAA1E9" w14:textId="77777777" w:rsidTr="006B317C">
        <w:trPr>
          <w:trHeight w:val="232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C9B11" w14:textId="77777777" w:rsidR="006B317C" w:rsidRPr="006B317C" w:rsidRDefault="006B317C" w:rsidP="006B317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</w:pPr>
            <w:r w:rsidRPr="006B317C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Static-low group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5D53C" w14:textId="77777777" w:rsidR="006B317C" w:rsidRPr="006B317C" w:rsidRDefault="006B317C" w:rsidP="006B317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</w:pPr>
            <w:r w:rsidRPr="006B317C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414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23484" w14:textId="77777777" w:rsidR="006B317C" w:rsidRPr="006B317C" w:rsidRDefault="006B317C" w:rsidP="006B317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</w:pPr>
            <w:r w:rsidRPr="006B317C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  <w:t>0.86 (0.48, 1.52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57DFF" w14:textId="04F18BCE" w:rsidR="006B317C" w:rsidRPr="006B317C" w:rsidRDefault="006B317C" w:rsidP="006B317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</w:pPr>
            <w:r w:rsidRPr="006B317C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  <w:t>0.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  <w:t>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F9BDE" w14:textId="77777777" w:rsidR="006B317C" w:rsidRPr="006B317C" w:rsidRDefault="006B317C" w:rsidP="006B317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</w:pPr>
            <w:r w:rsidRPr="006B317C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413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B73C7" w14:textId="5CF62DD1" w:rsidR="006B317C" w:rsidRPr="006B317C" w:rsidRDefault="006B317C" w:rsidP="006B317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</w:pPr>
            <w:r w:rsidRPr="006B317C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  <w:t>1.5</w:t>
            </w:r>
            <w:r w:rsidRPr="006B317C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  <w:t>0</w:t>
            </w:r>
            <w:r w:rsidRPr="006B317C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  <w:t xml:space="preserve"> (0.83, 2.7</w:t>
            </w:r>
            <w:r w:rsidRPr="006B317C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  <w:t>0</w:t>
            </w:r>
            <w:r w:rsidRPr="006B317C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  <w:t>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59B4A" w14:textId="77777777" w:rsidR="006B317C" w:rsidRPr="006B317C" w:rsidRDefault="006B317C" w:rsidP="006B317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</w:pPr>
            <w:r w:rsidRPr="006B317C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  <w:t>0.18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36BC8" w14:textId="622E3F31" w:rsidR="006B317C" w:rsidRPr="006B317C" w:rsidRDefault="006B317C" w:rsidP="006B317C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  <w:lang w:val="en-AU"/>
              </w:rPr>
            </w:pPr>
            <w:r w:rsidRPr="0050777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  <w:t>&lt;0.01</w:t>
            </w:r>
          </w:p>
        </w:tc>
      </w:tr>
      <w:tr w:rsidR="006B317C" w:rsidRPr="006B317C" w14:paraId="2DB28E91" w14:textId="77777777" w:rsidTr="006B317C">
        <w:trPr>
          <w:trHeight w:val="232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241B6" w14:textId="77777777" w:rsidR="006B317C" w:rsidRPr="006B317C" w:rsidRDefault="006B317C" w:rsidP="006B317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</w:pPr>
            <w:r w:rsidRPr="006B317C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Upward mobility group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FA355" w14:textId="77777777" w:rsidR="006B317C" w:rsidRPr="006B317C" w:rsidRDefault="006B317C" w:rsidP="006B317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</w:pPr>
            <w:r w:rsidRPr="006B317C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77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9C0E8" w14:textId="77777777" w:rsidR="006B317C" w:rsidRPr="006B317C" w:rsidRDefault="006B317C" w:rsidP="006B317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</w:pPr>
            <w:r w:rsidRPr="006B317C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  <w:t>0.98 (0.64, 1.52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A53A2" w14:textId="77777777" w:rsidR="006B317C" w:rsidRPr="006B317C" w:rsidRDefault="006B317C" w:rsidP="006B317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</w:pPr>
            <w:r w:rsidRPr="006B317C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  <w:t>0.9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72F09" w14:textId="77777777" w:rsidR="006B317C" w:rsidRPr="006B317C" w:rsidRDefault="006B317C" w:rsidP="006B317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</w:pPr>
            <w:r w:rsidRPr="006B317C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84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46D85" w14:textId="77777777" w:rsidR="006B317C" w:rsidRPr="006B317C" w:rsidRDefault="006B317C" w:rsidP="006B317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</w:pPr>
            <w:r w:rsidRPr="006B317C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  <w:t>1.11 (0.67, 1.83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A6DE5" w14:textId="77777777" w:rsidR="006B317C" w:rsidRPr="006B317C" w:rsidRDefault="006B317C" w:rsidP="006B317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</w:pPr>
            <w:r w:rsidRPr="006B317C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  <w:t>0.68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6B74B" w14:textId="77777777" w:rsidR="006B317C" w:rsidRPr="006B317C" w:rsidRDefault="006B317C" w:rsidP="006B317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</w:pPr>
            <w:r w:rsidRPr="006B317C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  <w:t>0.53</w:t>
            </w:r>
          </w:p>
        </w:tc>
      </w:tr>
      <w:tr w:rsidR="006B317C" w:rsidRPr="006B317C" w14:paraId="30707F5A" w14:textId="77777777" w:rsidTr="006B317C">
        <w:trPr>
          <w:trHeight w:val="232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40DBE" w14:textId="77777777" w:rsidR="006B317C" w:rsidRPr="006B317C" w:rsidRDefault="006B317C" w:rsidP="006B317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</w:pPr>
            <w:r w:rsidRPr="006B317C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Downward mobility group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00D49" w14:textId="77777777" w:rsidR="006B317C" w:rsidRPr="006B317C" w:rsidRDefault="006B317C" w:rsidP="006B317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</w:pPr>
            <w:r w:rsidRPr="006B317C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41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A8C81" w14:textId="77777777" w:rsidR="006B317C" w:rsidRPr="006B317C" w:rsidRDefault="006B317C" w:rsidP="006B317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</w:pPr>
            <w:r w:rsidRPr="006B317C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  <w:t>1.13 (0.67, 1.92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CE250" w14:textId="77777777" w:rsidR="006B317C" w:rsidRPr="006B317C" w:rsidRDefault="006B317C" w:rsidP="006B317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</w:pPr>
            <w:r w:rsidRPr="006B317C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  <w:t>0.6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312C4" w14:textId="77777777" w:rsidR="006B317C" w:rsidRPr="006B317C" w:rsidRDefault="006B317C" w:rsidP="006B317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</w:pPr>
            <w:r w:rsidRPr="006B317C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65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3E536" w14:textId="77777777" w:rsidR="006B317C" w:rsidRPr="006B317C" w:rsidRDefault="006B317C" w:rsidP="006B317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</w:pPr>
            <w:r w:rsidRPr="006B317C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  <w:t>1.52 (0.86, 2.68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D13B1" w14:textId="77777777" w:rsidR="006B317C" w:rsidRPr="006B317C" w:rsidRDefault="006B317C" w:rsidP="006B317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</w:pPr>
            <w:r w:rsidRPr="006B317C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  <w:t>0.15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96DA7" w14:textId="77777777" w:rsidR="006B317C" w:rsidRPr="006B317C" w:rsidRDefault="006B317C" w:rsidP="006B317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</w:pPr>
            <w:r w:rsidRPr="006B317C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  <w:t>0.47</w:t>
            </w:r>
          </w:p>
        </w:tc>
      </w:tr>
      <w:tr w:rsidR="006B317C" w:rsidRPr="006B317C" w14:paraId="33CFC349" w14:textId="77777777" w:rsidTr="006B317C">
        <w:trPr>
          <w:trHeight w:val="232"/>
        </w:trPr>
        <w:tc>
          <w:tcPr>
            <w:tcW w:w="33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277CF" w14:textId="77777777" w:rsidR="006B317C" w:rsidRPr="006B317C" w:rsidRDefault="006B317C" w:rsidP="006B317C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  <w:lang w:val="en-AU"/>
              </w:rPr>
            </w:pPr>
            <w:r w:rsidRPr="006B317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  <w:t>Body composition from 6 to 13 years old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B316B" w14:textId="77777777" w:rsidR="006B317C" w:rsidRPr="006B317C" w:rsidRDefault="006B317C" w:rsidP="006B317C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  <w:lang w:val="en-AU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39AF4" w14:textId="77777777" w:rsidR="006B317C" w:rsidRPr="006B317C" w:rsidRDefault="006B317C" w:rsidP="006B31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C6E9E" w14:textId="77777777" w:rsidR="006B317C" w:rsidRPr="006B317C" w:rsidRDefault="006B317C" w:rsidP="006B31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</w:pP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C4D0E" w14:textId="77777777" w:rsidR="006B317C" w:rsidRPr="006B317C" w:rsidRDefault="006B317C" w:rsidP="006B31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511FE" w14:textId="77777777" w:rsidR="006B317C" w:rsidRPr="006B317C" w:rsidRDefault="006B317C" w:rsidP="006B31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FF325" w14:textId="77777777" w:rsidR="006B317C" w:rsidRPr="006B317C" w:rsidRDefault="006B317C" w:rsidP="006B31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</w:pPr>
          </w:p>
        </w:tc>
      </w:tr>
      <w:tr w:rsidR="006B317C" w:rsidRPr="006B317C" w14:paraId="3E42E3AA" w14:textId="77777777" w:rsidTr="006B317C">
        <w:trPr>
          <w:trHeight w:val="232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3A734" w14:textId="77777777" w:rsidR="006B317C" w:rsidRPr="006B317C" w:rsidRDefault="006B317C" w:rsidP="006B317C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  <w:lang w:val="en-AU"/>
              </w:rPr>
            </w:pPr>
            <w:r w:rsidRPr="006B317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FMI-SDS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24E03" w14:textId="77777777" w:rsidR="006B317C" w:rsidRPr="006B317C" w:rsidRDefault="006B317C" w:rsidP="006B317C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  <w:lang w:val="en-AU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76D95" w14:textId="77777777" w:rsidR="006B317C" w:rsidRPr="006B317C" w:rsidRDefault="006B317C" w:rsidP="006B317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3B236" w14:textId="77777777" w:rsidR="006B317C" w:rsidRPr="006B317C" w:rsidRDefault="006B317C" w:rsidP="006B31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8AD98" w14:textId="77777777" w:rsidR="006B317C" w:rsidRPr="006B317C" w:rsidRDefault="006B317C" w:rsidP="006B31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</w:pP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849E2" w14:textId="77777777" w:rsidR="006B317C" w:rsidRPr="006B317C" w:rsidRDefault="006B317C" w:rsidP="006B31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71646" w14:textId="77777777" w:rsidR="006B317C" w:rsidRPr="006B317C" w:rsidRDefault="006B317C" w:rsidP="006B31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E7DF4" w14:textId="77777777" w:rsidR="006B317C" w:rsidRPr="006B317C" w:rsidRDefault="006B317C" w:rsidP="006B31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</w:pPr>
          </w:p>
        </w:tc>
      </w:tr>
      <w:tr w:rsidR="006B317C" w:rsidRPr="006B317C" w14:paraId="194E266D" w14:textId="77777777" w:rsidTr="006B317C">
        <w:trPr>
          <w:trHeight w:val="232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4CB6C" w14:textId="77777777" w:rsidR="006B317C" w:rsidRPr="006B317C" w:rsidRDefault="006B317C" w:rsidP="006B317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</w:pPr>
            <w:r w:rsidRPr="006B317C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Static-high group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CBFD5" w14:textId="77777777" w:rsidR="006B317C" w:rsidRPr="006B317C" w:rsidRDefault="006B317C" w:rsidP="006B317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</w:pPr>
            <w:r w:rsidRPr="006B317C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492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820CD" w14:textId="77777777" w:rsidR="006B317C" w:rsidRPr="006B317C" w:rsidRDefault="006B317C" w:rsidP="006B317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</w:pPr>
            <w:r w:rsidRPr="006B317C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F2AD2" w14:textId="77777777" w:rsidR="006B317C" w:rsidRPr="006B317C" w:rsidRDefault="006B317C" w:rsidP="006B317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</w:pPr>
            <w:r w:rsidRPr="006B317C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A85AB" w14:textId="77777777" w:rsidR="006B317C" w:rsidRPr="006B317C" w:rsidRDefault="006B317C" w:rsidP="006B317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</w:pPr>
            <w:r w:rsidRPr="006B317C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458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6C09F" w14:textId="77777777" w:rsidR="006B317C" w:rsidRPr="006B317C" w:rsidRDefault="006B317C" w:rsidP="006B317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</w:pPr>
            <w:r w:rsidRPr="006B317C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862E2" w14:textId="77777777" w:rsidR="006B317C" w:rsidRPr="006B317C" w:rsidRDefault="006B317C" w:rsidP="006B317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</w:pPr>
            <w:r w:rsidRPr="006B317C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6711C" w14:textId="77777777" w:rsidR="006B317C" w:rsidRPr="006B317C" w:rsidRDefault="006B317C" w:rsidP="006B317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</w:pPr>
          </w:p>
        </w:tc>
      </w:tr>
      <w:tr w:rsidR="006B317C" w:rsidRPr="006B317C" w14:paraId="2BE517D6" w14:textId="77777777" w:rsidTr="006B317C">
        <w:trPr>
          <w:trHeight w:val="232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4E2C3" w14:textId="77777777" w:rsidR="006B317C" w:rsidRPr="006B317C" w:rsidRDefault="006B317C" w:rsidP="006B317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</w:pPr>
            <w:r w:rsidRPr="006B317C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Static-middle group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C3167" w14:textId="77777777" w:rsidR="006B317C" w:rsidRPr="006B317C" w:rsidRDefault="006B317C" w:rsidP="006B317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</w:pPr>
            <w:r w:rsidRPr="006B317C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18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FF8BC" w14:textId="77777777" w:rsidR="006B317C" w:rsidRPr="006B317C" w:rsidRDefault="006B317C" w:rsidP="006B317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AU"/>
              </w:rPr>
            </w:pPr>
            <w:r w:rsidRPr="006B317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AU"/>
              </w:rPr>
              <w:t>-0.06 (-0.25, 0.14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6269A" w14:textId="77777777" w:rsidR="006B317C" w:rsidRPr="006B317C" w:rsidRDefault="006B317C" w:rsidP="006B317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AU"/>
              </w:rPr>
            </w:pPr>
            <w:r w:rsidRPr="006B317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AU"/>
              </w:rPr>
              <w:t>0.5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3C7C7" w14:textId="77777777" w:rsidR="006B317C" w:rsidRPr="006B317C" w:rsidRDefault="006B317C" w:rsidP="006B317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</w:pPr>
            <w:r w:rsidRPr="006B317C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18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CB00" w14:textId="77777777" w:rsidR="006B317C" w:rsidRPr="006B317C" w:rsidRDefault="006B317C" w:rsidP="006B317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AU"/>
              </w:rPr>
            </w:pPr>
            <w:r w:rsidRPr="006B317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AU"/>
              </w:rPr>
              <w:t>-0.05 (-0.21, 0.11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F9132" w14:textId="77777777" w:rsidR="006B317C" w:rsidRPr="006B317C" w:rsidRDefault="006B317C" w:rsidP="006B317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AU"/>
              </w:rPr>
            </w:pPr>
            <w:r w:rsidRPr="006B317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AU"/>
              </w:rPr>
              <w:t>0.55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20EF7" w14:textId="77777777" w:rsidR="006B317C" w:rsidRPr="006B317C" w:rsidRDefault="006B317C" w:rsidP="006B317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</w:pPr>
            <w:r w:rsidRPr="006B317C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  <w:t>0.47</w:t>
            </w:r>
          </w:p>
        </w:tc>
      </w:tr>
      <w:tr w:rsidR="006B317C" w:rsidRPr="006B317C" w14:paraId="18396EDD" w14:textId="77777777" w:rsidTr="006B317C">
        <w:trPr>
          <w:trHeight w:val="232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03B32" w14:textId="77777777" w:rsidR="006B317C" w:rsidRPr="006B317C" w:rsidRDefault="006B317C" w:rsidP="006B317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</w:pPr>
            <w:r w:rsidRPr="006B317C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Static-low group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BA775" w14:textId="77777777" w:rsidR="006B317C" w:rsidRPr="006B317C" w:rsidRDefault="006B317C" w:rsidP="006B317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</w:pPr>
            <w:r w:rsidRPr="006B317C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407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4197B" w14:textId="77777777" w:rsidR="006B317C" w:rsidRPr="006B317C" w:rsidRDefault="006B317C" w:rsidP="006B317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AU"/>
              </w:rPr>
            </w:pPr>
            <w:r w:rsidRPr="006B317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AU"/>
              </w:rPr>
              <w:t>-0.01 (-0.21, 0.19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265B2" w14:textId="418D016D" w:rsidR="006B317C" w:rsidRPr="006B317C" w:rsidRDefault="006B317C" w:rsidP="006B317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AU"/>
              </w:rPr>
            </w:pPr>
            <w:r w:rsidRPr="006B317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AU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AU"/>
              </w:rPr>
              <w:t>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40142" w14:textId="77777777" w:rsidR="006B317C" w:rsidRPr="006B317C" w:rsidRDefault="006B317C" w:rsidP="006B317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</w:pPr>
            <w:r w:rsidRPr="006B317C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412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0FF2A" w14:textId="1D32A72E" w:rsidR="006B317C" w:rsidRPr="006B317C" w:rsidRDefault="006B317C" w:rsidP="006B317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AU"/>
              </w:rPr>
            </w:pPr>
            <w:r w:rsidRPr="006B317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AU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AU"/>
              </w:rPr>
              <w:t>0</w:t>
            </w:r>
            <w:r w:rsidRPr="006B317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AU"/>
              </w:rPr>
              <w:t xml:space="preserve"> (-0.09, 0.28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9E552" w14:textId="77777777" w:rsidR="006B317C" w:rsidRPr="006B317C" w:rsidRDefault="006B317C" w:rsidP="006B317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AU"/>
              </w:rPr>
            </w:pPr>
            <w:r w:rsidRPr="006B317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AU"/>
              </w:rPr>
              <w:t>0.3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F4650" w14:textId="77777777" w:rsidR="006B317C" w:rsidRPr="006B317C" w:rsidRDefault="006B317C" w:rsidP="006B317C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  <w:lang w:val="en-AU"/>
              </w:rPr>
            </w:pPr>
            <w:r w:rsidRPr="006B317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  <w:lang w:val="en-AU"/>
              </w:rPr>
              <w:t>0.02</w:t>
            </w:r>
          </w:p>
        </w:tc>
      </w:tr>
      <w:tr w:rsidR="006B317C" w:rsidRPr="006B317C" w14:paraId="1483B1AE" w14:textId="77777777" w:rsidTr="006B317C">
        <w:trPr>
          <w:trHeight w:val="232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EDB3D" w14:textId="77777777" w:rsidR="006B317C" w:rsidRPr="006B317C" w:rsidRDefault="006B317C" w:rsidP="006B317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</w:pPr>
            <w:r w:rsidRPr="006B317C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Upward mobility group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DB3E3" w14:textId="77777777" w:rsidR="006B317C" w:rsidRPr="006B317C" w:rsidRDefault="006B317C" w:rsidP="006B317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</w:pPr>
            <w:r w:rsidRPr="006B317C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64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AE7B3" w14:textId="77777777" w:rsidR="006B317C" w:rsidRPr="006B317C" w:rsidRDefault="006B317C" w:rsidP="006B317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AU"/>
              </w:rPr>
            </w:pPr>
            <w:r w:rsidRPr="006B317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AU"/>
              </w:rPr>
              <w:t>-0.03 (-0.16, 0.11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7AEDF" w14:textId="77777777" w:rsidR="006B317C" w:rsidRPr="006B317C" w:rsidRDefault="006B317C" w:rsidP="006B317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AU"/>
              </w:rPr>
            </w:pPr>
            <w:r w:rsidRPr="006B317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AU"/>
              </w:rPr>
              <w:t>0.7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C699F" w14:textId="77777777" w:rsidR="006B317C" w:rsidRPr="006B317C" w:rsidRDefault="006B317C" w:rsidP="006B317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</w:pPr>
            <w:r w:rsidRPr="006B317C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75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CAC9C" w14:textId="1BBF83DE" w:rsidR="006B317C" w:rsidRPr="006B317C" w:rsidRDefault="006B317C" w:rsidP="006B317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AU"/>
              </w:rPr>
            </w:pPr>
            <w:r w:rsidRPr="006B317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AU"/>
              </w:rPr>
              <w:t>-0.04 (-0.17, 0.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AU"/>
              </w:rPr>
              <w:t>0</w:t>
            </w:r>
            <w:r w:rsidRPr="006B317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AU"/>
              </w:rPr>
              <w:t>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6D130" w14:textId="597C9726" w:rsidR="006B317C" w:rsidRPr="006B317C" w:rsidRDefault="006B317C" w:rsidP="006B317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AU"/>
              </w:rPr>
            </w:pPr>
            <w:r w:rsidRPr="006B317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AU"/>
              </w:rPr>
              <w:t>0.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AU"/>
              </w:rPr>
              <w:t>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3E34D" w14:textId="77777777" w:rsidR="006B317C" w:rsidRPr="006B317C" w:rsidRDefault="006B317C" w:rsidP="006B317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</w:pPr>
            <w:r w:rsidRPr="006B317C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  <w:t>0.64</w:t>
            </w:r>
          </w:p>
        </w:tc>
      </w:tr>
      <w:tr w:rsidR="006B317C" w:rsidRPr="006B317C" w14:paraId="5A90E555" w14:textId="77777777" w:rsidTr="006B317C">
        <w:trPr>
          <w:trHeight w:val="232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4163D" w14:textId="77777777" w:rsidR="006B317C" w:rsidRPr="006B317C" w:rsidRDefault="006B317C" w:rsidP="006B317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</w:pPr>
            <w:r w:rsidRPr="006B317C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Downward mobility group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5D437" w14:textId="77777777" w:rsidR="006B317C" w:rsidRPr="006B317C" w:rsidRDefault="006B317C" w:rsidP="006B317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</w:pPr>
            <w:r w:rsidRPr="006B317C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37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B0258" w14:textId="77777777" w:rsidR="006B317C" w:rsidRPr="006B317C" w:rsidRDefault="006B317C" w:rsidP="006B317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AU"/>
              </w:rPr>
            </w:pPr>
            <w:r w:rsidRPr="006B317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AU"/>
              </w:rPr>
              <w:t>-0.01 (-0.19, 0.17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5C4EE" w14:textId="77777777" w:rsidR="006B317C" w:rsidRPr="006B317C" w:rsidRDefault="006B317C" w:rsidP="006B317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AU"/>
              </w:rPr>
            </w:pPr>
            <w:r w:rsidRPr="006B317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AU"/>
              </w:rPr>
              <w:t>0.8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0CBEE" w14:textId="77777777" w:rsidR="006B317C" w:rsidRPr="006B317C" w:rsidRDefault="006B317C" w:rsidP="006B317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</w:pPr>
            <w:r w:rsidRPr="006B317C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55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C51D6" w14:textId="77777777" w:rsidR="006B317C" w:rsidRPr="006B317C" w:rsidRDefault="006B317C" w:rsidP="006B317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AU"/>
              </w:rPr>
            </w:pPr>
            <w:r w:rsidRPr="006B317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AU"/>
              </w:rPr>
              <w:t>-0.08 (-0.24, 0.08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C59A1" w14:textId="77777777" w:rsidR="006B317C" w:rsidRPr="006B317C" w:rsidRDefault="006B317C" w:rsidP="006B317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AU"/>
              </w:rPr>
            </w:pPr>
            <w:r w:rsidRPr="006B317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AU"/>
              </w:rPr>
              <w:t>0.3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75BFE" w14:textId="77777777" w:rsidR="006B317C" w:rsidRPr="006B317C" w:rsidRDefault="006B317C" w:rsidP="006B317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</w:pPr>
            <w:r w:rsidRPr="006B317C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  <w:t>0.53</w:t>
            </w:r>
          </w:p>
        </w:tc>
      </w:tr>
      <w:tr w:rsidR="006B317C" w:rsidRPr="006B317C" w14:paraId="05BDF2BD" w14:textId="77777777" w:rsidTr="006B317C">
        <w:trPr>
          <w:trHeight w:val="232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AC15A" w14:textId="77777777" w:rsidR="006B317C" w:rsidRPr="006B317C" w:rsidRDefault="006B317C" w:rsidP="006B317C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  <w:lang w:val="en-AU"/>
              </w:rPr>
            </w:pPr>
            <w:r w:rsidRPr="006B317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  <w:t>LMI-SD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85A82" w14:textId="77777777" w:rsidR="006B317C" w:rsidRPr="006B317C" w:rsidRDefault="006B317C" w:rsidP="006B317C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  <w:lang w:val="en-AU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50BA3" w14:textId="77777777" w:rsidR="006B317C" w:rsidRPr="006B317C" w:rsidRDefault="006B317C" w:rsidP="006B317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C40F5" w14:textId="77777777" w:rsidR="006B317C" w:rsidRPr="006B317C" w:rsidRDefault="006B317C" w:rsidP="006B31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4E18E" w14:textId="77777777" w:rsidR="006B317C" w:rsidRPr="006B317C" w:rsidRDefault="006B317C" w:rsidP="006B31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</w:pP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DC373" w14:textId="77777777" w:rsidR="006B317C" w:rsidRPr="006B317C" w:rsidRDefault="006B317C" w:rsidP="006B31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FFBD3" w14:textId="77777777" w:rsidR="006B317C" w:rsidRPr="006B317C" w:rsidRDefault="006B317C" w:rsidP="006B31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CC0D2" w14:textId="77777777" w:rsidR="006B317C" w:rsidRPr="006B317C" w:rsidRDefault="006B317C" w:rsidP="006B31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</w:pPr>
          </w:p>
        </w:tc>
      </w:tr>
      <w:tr w:rsidR="006B317C" w:rsidRPr="006B317C" w14:paraId="3BABCF52" w14:textId="77777777" w:rsidTr="006B317C">
        <w:trPr>
          <w:trHeight w:val="232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5E3D9" w14:textId="77777777" w:rsidR="006B317C" w:rsidRPr="006B317C" w:rsidRDefault="006B317C" w:rsidP="006B317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</w:pPr>
            <w:r w:rsidRPr="006B317C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Static-high group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2D598" w14:textId="77777777" w:rsidR="006B317C" w:rsidRPr="006B317C" w:rsidRDefault="006B317C" w:rsidP="006B317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</w:pPr>
            <w:r w:rsidRPr="006B317C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492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9194A" w14:textId="77777777" w:rsidR="006B317C" w:rsidRPr="006B317C" w:rsidRDefault="006B317C" w:rsidP="006B317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</w:pPr>
            <w:r w:rsidRPr="006B317C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BE307" w14:textId="77777777" w:rsidR="006B317C" w:rsidRPr="006B317C" w:rsidRDefault="006B317C" w:rsidP="006B317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</w:pPr>
            <w:r w:rsidRPr="006B317C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177C1" w14:textId="77777777" w:rsidR="006B317C" w:rsidRPr="006B317C" w:rsidRDefault="006B317C" w:rsidP="006B317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</w:pPr>
            <w:r w:rsidRPr="006B317C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458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C1CC0" w14:textId="77777777" w:rsidR="006B317C" w:rsidRPr="006B317C" w:rsidRDefault="006B317C" w:rsidP="006B317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</w:pPr>
            <w:r w:rsidRPr="006B317C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7D27B" w14:textId="77777777" w:rsidR="006B317C" w:rsidRPr="006B317C" w:rsidRDefault="006B317C" w:rsidP="006B317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</w:pPr>
            <w:r w:rsidRPr="006B317C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2A5B4" w14:textId="77777777" w:rsidR="006B317C" w:rsidRPr="006B317C" w:rsidRDefault="006B317C" w:rsidP="006B317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</w:pPr>
          </w:p>
        </w:tc>
      </w:tr>
      <w:tr w:rsidR="006B317C" w:rsidRPr="006B317C" w14:paraId="3B3A6E24" w14:textId="77777777" w:rsidTr="006B317C">
        <w:trPr>
          <w:trHeight w:val="232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D49F7" w14:textId="77777777" w:rsidR="006B317C" w:rsidRPr="006B317C" w:rsidRDefault="006B317C" w:rsidP="006B317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</w:pPr>
            <w:r w:rsidRPr="006B317C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Static-middle group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B6604" w14:textId="77777777" w:rsidR="006B317C" w:rsidRPr="006B317C" w:rsidRDefault="006B317C" w:rsidP="006B317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</w:pPr>
            <w:r w:rsidRPr="006B317C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18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586C4" w14:textId="77777777" w:rsidR="006B317C" w:rsidRPr="006B317C" w:rsidRDefault="006B317C" w:rsidP="006B317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</w:pPr>
            <w:r w:rsidRPr="006B317C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  <w:t>-0.16 (-0.34, 0.03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FC279" w14:textId="3B4446C9" w:rsidR="006B317C" w:rsidRPr="006B317C" w:rsidRDefault="006B317C" w:rsidP="006B317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</w:pPr>
            <w:r w:rsidRPr="006B317C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  <w:t>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4A1C7" w14:textId="77777777" w:rsidR="006B317C" w:rsidRPr="006B317C" w:rsidRDefault="006B317C" w:rsidP="006B317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</w:pPr>
            <w:r w:rsidRPr="006B317C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18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F3905" w14:textId="77777777" w:rsidR="006B317C" w:rsidRPr="006B317C" w:rsidRDefault="006B317C" w:rsidP="006B317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</w:pPr>
            <w:r w:rsidRPr="006B317C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  <w:t>0.06 (-0.13, 0.24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B33AF" w14:textId="77777777" w:rsidR="006B317C" w:rsidRPr="006B317C" w:rsidRDefault="006B317C" w:rsidP="006B317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</w:pPr>
            <w:r w:rsidRPr="006B317C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  <w:t>0.55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A8343" w14:textId="77777777" w:rsidR="006B317C" w:rsidRPr="006B317C" w:rsidRDefault="006B317C" w:rsidP="006B317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</w:pPr>
            <w:r w:rsidRPr="006B317C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  <w:t>0.13</w:t>
            </w:r>
          </w:p>
        </w:tc>
      </w:tr>
      <w:tr w:rsidR="006B317C" w:rsidRPr="006B317C" w14:paraId="5EEA8F28" w14:textId="77777777" w:rsidTr="006B317C">
        <w:trPr>
          <w:trHeight w:val="232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03BE3" w14:textId="77777777" w:rsidR="006B317C" w:rsidRPr="006B317C" w:rsidRDefault="006B317C" w:rsidP="006B317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</w:pPr>
            <w:r w:rsidRPr="006B317C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Static-low group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64104" w14:textId="77777777" w:rsidR="006B317C" w:rsidRPr="006B317C" w:rsidRDefault="006B317C" w:rsidP="006B317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</w:pPr>
            <w:r w:rsidRPr="006B317C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407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91038" w14:textId="77777777" w:rsidR="006B317C" w:rsidRPr="006B317C" w:rsidRDefault="006B317C" w:rsidP="006B317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</w:pPr>
            <w:r w:rsidRPr="006B317C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  <w:t>-0.16 (-0.36, 0.03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FFF0C" w14:textId="455C53E7" w:rsidR="006B317C" w:rsidRPr="006B317C" w:rsidRDefault="006B317C" w:rsidP="006B317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</w:pPr>
            <w:r w:rsidRPr="006B317C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  <w:t>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84CDE" w14:textId="77777777" w:rsidR="006B317C" w:rsidRPr="006B317C" w:rsidRDefault="006B317C" w:rsidP="006B317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</w:pPr>
            <w:r w:rsidRPr="006B317C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412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9D4DC" w14:textId="77777777" w:rsidR="006B317C" w:rsidRPr="006B317C" w:rsidRDefault="006B317C" w:rsidP="006B317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</w:pPr>
            <w:r w:rsidRPr="006B317C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  <w:t>0.12 (-0.08, 0.33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7F18F" w14:textId="77777777" w:rsidR="006B317C" w:rsidRPr="006B317C" w:rsidRDefault="006B317C" w:rsidP="006B317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</w:pPr>
            <w:r w:rsidRPr="006B317C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  <w:t>0.2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ADBAE" w14:textId="77777777" w:rsidR="006B317C" w:rsidRPr="006B317C" w:rsidRDefault="006B317C" w:rsidP="006B317C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  <w:lang w:val="en-AU"/>
              </w:rPr>
            </w:pPr>
            <w:r w:rsidRPr="006B317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  <w:lang w:val="en-AU"/>
              </w:rPr>
              <w:t>0.01</w:t>
            </w:r>
          </w:p>
        </w:tc>
      </w:tr>
      <w:tr w:rsidR="006B317C" w:rsidRPr="006B317C" w14:paraId="3B844C41" w14:textId="77777777" w:rsidTr="006B317C">
        <w:trPr>
          <w:trHeight w:val="232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2CF6A" w14:textId="77777777" w:rsidR="006B317C" w:rsidRPr="006B317C" w:rsidRDefault="006B317C" w:rsidP="006B317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</w:pPr>
            <w:r w:rsidRPr="006B317C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Upward mobility group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C0634" w14:textId="77777777" w:rsidR="006B317C" w:rsidRPr="006B317C" w:rsidRDefault="006B317C" w:rsidP="006B317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</w:pPr>
            <w:r w:rsidRPr="006B317C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64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6B390" w14:textId="020B9851" w:rsidR="006B317C" w:rsidRPr="006B317C" w:rsidRDefault="006B317C" w:rsidP="006B317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</w:pPr>
            <w:r w:rsidRPr="006B317C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  <w:t>-0.04 (-0.18, 0.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  <w:t>0</w:t>
            </w:r>
            <w:r w:rsidRPr="006B317C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  <w:t>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35768" w14:textId="77777777" w:rsidR="006B317C" w:rsidRPr="006B317C" w:rsidRDefault="006B317C" w:rsidP="006B317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</w:pPr>
            <w:r w:rsidRPr="006B317C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  <w:t>0.5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CFE2F" w14:textId="77777777" w:rsidR="006B317C" w:rsidRPr="006B317C" w:rsidRDefault="006B317C" w:rsidP="006B317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</w:pPr>
            <w:r w:rsidRPr="006B317C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75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01CE6" w14:textId="77777777" w:rsidR="006B317C" w:rsidRPr="006B317C" w:rsidRDefault="006B317C" w:rsidP="006B317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</w:pPr>
            <w:r w:rsidRPr="006B317C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  <w:t>0.01 (-0.13, 0.16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19CDD" w14:textId="77777777" w:rsidR="006B317C" w:rsidRPr="006B317C" w:rsidRDefault="006B317C" w:rsidP="006B317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</w:pPr>
            <w:r w:rsidRPr="006B317C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  <w:t>0.8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BA70B" w14:textId="77777777" w:rsidR="006B317C" w:rsidRPr="006B317C" w:rsidRDefault="006B317C" w:rsidP="006B317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</w:pPr>
            <w:r w:rsidRPr="006B317C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  <w:t>0.87</w:t>
            </w:r>
          </w:p>
        </w:tc>
      </w:tr>
      <w:tr w:rsidR="006B317C" w:rsidRPr="006B317C" w14:paraId="66137126" w14:textId="77777777" w:rsidTr="006B317C">
        <w:trPr>
          <w:trHeight w:val="241"/>
        </w:trPr>
        <w:tc>
          <w:tcPr>
            <w:tcW w:w="27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6E2BCF" w14:textId="77777777" w:rsidR="006B317C" w:rsidRPr="006B317C" w:rsidRDefault="006B317C" w:rsidP="006B317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</w:pPr>
            <w:r w:rsidRPr="006B317C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Downward mobility group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938800" w14:textId="77777777" w:rsidR="006B317C" w:rsidRPr="006B317C" w:rsidRDefault="006B317C" w:rsidP="006B317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</w:pPr>
            <w:r w:rsidRPr="006B317C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37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D5661B" w14:textId="77777777" w:rsidR="006B317C" w:rsidRPr="006B317C" w:rsidRDefault="006B317C" w:rsidP="006B317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</w:pPr>
            <w:r w:rsidRPr="006B317C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  <w:t>0.04 (-0.14, 0.21)</w:t>
            </w:r>
          </w:p>
        </w:tc>
        <w:tc>
          <w:tcPr>
            <w:tcW w:w="7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BAE82F" w14:textId="77777777" w:rsidR="006B317C" w:rsidRPr="006B317C" w:rsidRDefault="006B317C" w:rsidP="006B317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</w:pPr>
            <w:r w:rsidRPr="006B317C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  <w:t>0.69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6A2CC4" w14:textId="77777777" w:rsidR="006B317C" w:rsidRPr="006B317C" w:rsidRDefault="006B317C" w:rsidP="006B317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</w:pPr>
            <w:r w:rsidRPr="006B317C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55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441EF0" w14:textId="77777777" w:rsidR="006B317C" w:rsidRPr="006B317C" w:rsidRDefault="006B317C" w:rsidP="006B317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</w:pPr>
            <w:r w:rsidRPr="006B317C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  <w:t>0.07 (-0.12, 0.25)</w:t>
            </w:r>
          </w:p>
        </w:tc>
        <w:tc>
          <w:tcPr>
            <w:tcW w:w="8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63BED1" w14:textId="77777777" w:rsidR="006B317C" w:rsidRPr="006B317C" w:rsidRDefault="006B317C" w:rsidP="006B317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</w:pPr>
            <w:r w:rsidRPr="006B317C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  <w:t>0.49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9C4BC3" w14:textId="77777777" w:rsidR="006B317C" w:rsidRPr="006B317C" w:rsidRDefault="006B317C" w:rsidP="006B317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</w:pPr>
            <w:r w:rsidRPr="006B317C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  <w:t>0.52</w:t>
            </w:r>
          </w:p>
        </w:tc>
      </w:tr>
    </w:tbl>
    <w:p w14:paraId="32CDD7E5" w14:textId="77777777" w:rsidR="006B317C" w:rsidRDefault="006B317C" w:rsidP="006B317C">
      <w:pPr>
        <w:pStyle w:val="Style1"/>
        <w:spacing w:line="360" w:lineRule="auto"/>
        <w:rPr>
          <w:b/>
        </w:rPr>
      </w:pPr>
    </w:p>
    <w:p w14:paraId="1DE02BF5" w14:textId="2184CA66" w:rsidR="006B317C" w:rsidRDefault="006B317C" w:rsidP="006B317C">
      <w:pPr>
        <w:widowControl/>
        <w:jc w:val="left"/>
        <w:rPr>
          <w:sz w:val="22"/>
        </w:rPr>
      </w:pPr>
      <w:r>
        <w:rPr>
          <w:sz w:val="22"/>
        </w:rPr>
        <w:t>*In the model of BMI-SDS and OWOB, adjusted for maternal age</w:t>
      </w:r>
      <w:r w:rsidRPr="000653F6">
        <w:rPr>
          <w:sz w:val="22"/>
        </w:rPr>
        <w:t xml:space="preserve">, maternal educational level, </w:t>
      </w:r>
      <w:r>
        <w:rPr>
          <w:sz w:val="22"/>
        </w:rPr>
        <w:t>family income, birth weight</w:t>
      </w:r>
      <w:r w:rsidR="00877E5F">
        <w:rPr>
          <w:sz w:val="22"/>
        </w:rPr>
        <w:t>,</w:t>
      </w:r>
      <w:r>
        <w:rPr>
          <w:sz w:val="22"/>
        </w:rPr>
        <w:t xml:space="preserve"> ethnicity</w:t>
      </w:r>
      <w:r w:rsidR="00877E5F">
        <w:rPr>
          <w:sz w:val="22"/>
        </w:rPr>
        <w:t>, and the change in neighborhood SES between 6 to 13 years</w:t>
      </w:r>
      <w:r>
        <w:rPr>
          <w:sz w:val="22"/>
        </w:rPr>
        <w:t xml:space="preserve">. In the model of FMI-SDS and LMI-SDS, child age was additionally adjusted. </w:t>
      </w:r>
    </w:p>
    <w:p w14:paraId="3C031F96" w14:textId="77777777" w:rsidR="006B317C" w:rsidRDefault="006B317C" w:rsidP="006B317C">
      <w:pPr>
        <w:widowControl/>
        <w:jc w:val="left"/>
        <w:rPr>
          <w:sz w:val="22"/>
        </w:rPr>
      </w:pPr>
      <w:r>
        <w:rPr>
          <w:sz w:val="22"/>
        </w:rPr>
        <w:t>**Wald test was used to test the interaction effect of neighborhood SES mobility and child sex.</w:t>
      </w:r>
    </w:p>
    <w:p w14:paraId="5EDF7F34" w14:textId="605A618E" w:rsidR="00781766" w:rsidRDefault="006B317C" w:rsidP="006B317C">
      <w:pPr>
        <w:widowControl/>
        <w:jc w:val="left"/>
        <w:rPr>
          <w:sz w:val="22"/>
        </w:rPr>
      </w:pPr>
      <w:r>
        <w:rPr>
          <w:sz w:val="22"/>
        </w:rPr>
        <w:t xml:space="preserve"> </w:t>
      </w:r>
    </w:p>
    <w:p w14:paraId="065D80E5" w14:textId="77777777" w:rsidR="00781766" w:rsidRDefault="00781766">
      <w:pPr>
        <w:widowControl/>
        <w:jc w:val="left"/>
        <w:rPr>
          <w:sz w:val="22"/>
        </w:rPr>
      </w:pPr>
      <w:r>
        <w:rPr>
          <w:sz w:val="22"/>
        </w:rPr>
        <w:br w:type="page"/>
      </w:r>
    </w:p>
    <w:p w14:paraId="48FDF444" w14:textId="344AFBFC" w:rsidR="00781766" w:rsidRDefault="00781766" w:rsidP="00781766">
      <w:pPr>
        <w:pStyle w:val="Style1"/>
        <w:spacing w:line="360" w:lineRule="auto"/>
        <w:rPr>
          <w:b/>
        </w:rPr>
      </w:pPr>
      <w:r w:rsidRPr="00187D3B">
        <w:rPr>
          <w:b/>
        </w:rPr>
        <w:lastRenderedPageBreak/>
        <w:t xml:space="preserve">Table </w:t>
      </w:r>
      <w:r w:rsidR="00EA4D46">
        <w:rPr>
          <w:b/>
        </w:rPr>
        <w:t>S</w:t>
      </w:r>
      <w:r>
        <w:rPr>
          <w:b/>
        </w:rPr>
        <w:t>5</w:t>
      </w:r>
      <w:r w:rsidRPr="00187D3B">
        <w:rPr>
          <w:b/>
        </w:rPr>
        <w:t>. Association</w:t>
      </w:r>
      <w:r>
        <w:rPr>
          <w:b/>
        </w:rPr>
        <w:t>s</w:t>
      </w:r>
      <w:r w:rsidRPr="00187D3B">
        <w:rPr>
          <w:b/>
        </w:rPr>
        <w:t xml:space="preserve"> </w:t>
      </w:r>
      <w:r>
        <w:rPr>
          <w:b/>
        </w:rPr>
        <w:t>between</w:t>
      </w:r>
      <w:r w:rsidRPr="00187D3B">
        <w:rPr>
          <w:b/>
        </w:rPr>
        <w:t xml:space="preserve"> </w:t>
      </w:r>
      <w:r>
        <w:rPr>
          <w:b/>
        </w:rPr>
        <w:t>the change in neighborhood SES between birth and 6 years</w:t>
      </w:r>
      <w:r w:rsidRPr="00187D3B">
        <w:rPr>
          <w:b/>
        </w:rPr>
        <w:t xml:space="preserve"> and childhood </w:t>
      </w:r>
      <w:r>
        <w:rPr>
          <w:b/>
        </w:rPr>
        <w:t>weight status and body composition from 6 to 13 years.</w:t>
      </w:r>
    </w:p>
    <w:tbl>
      <w:tblPr>
        <w:tblW w:w="10934" w:type="dxa"/>
        <w:tblInd w:w="-1019" w:type="dxa"/>
        <w:tblLook w:val="04A0" w:firstRow="1" w:lastRow="0" w:firstColumn="1" w:lastColumn="0" w:noHBand="0" w:noVBand="1"/>
      </w:tblPr>
      <w:tblGrid>
        <w:gridCol w:w="2772"/>
        <w:gridCol w:w="561"/>
        <w:gridCol w:w="1910"/>
        <w:gridCol w:w="794"/>
        <w:gridCol w:w="607"/>
        <w:gridCol w:w="2159"/>
        <w:gridCol w:w="897"/>
        <w:gridCol w:w="1234"/>
      </w:tblGrid>
      <w:tr w:rsidR="00781766" w:rsidRPr="006B317C" w14:paraId="770AFC7C" w14:textId="77777777" w:rsidTr="00F5055C">
        <w:trPr>
          <w:trHeight w:val="232"/>
        </w:trPr>
        <w:tc>
          <w:tcPr>
            <w:tcW w:w="277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190B416" w14:textId="77777777" w:rsidR="00781766" w:rsidRPr="006B317C" w:rsidRDefault="00781766" w:rsidP="00F5055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</w:pPr>
            <w:r w:rsidRPr="006B317C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 </w:t>
            </w:r>
          </w:p>
        </w:tc>
        <w:tc>
          <w:tcPr>
            <w:tcW w:w="3265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99299" w14:textId="77777777" w:rsidR="00781766" w:rsidRPr="006B317C" w:rsidRDefault="00781766" w:rsidP="00F50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</w:pPr>
            <w:r w:rsidRPr="006B317C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Boy</w:t>
            </w:r>
          </w:p>
        </w:tc>
        <w:tc>
          <w:tcPr>
            <w:tcW w:w="3663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9D2EC" w14:textId="77777777" w:rsidR="00781766" w:rsidRPr="006B317C" w:rsidRDefault="00781766" w:rsidP="00F50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</w:pPr>
            <w:r w:rsidRPr="006B317C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Girl</w:t>
            </w:r>
          </w:p>
        </w:tc>
        <w:tc>
          <w:tcPr>
            <w:tcW w:w="123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AFD6B52" w14:textId="77777777" w:rsidR="00781766" w:rsidRPr="006B317C" w:rsidRDefault="00781766" w:rsidP="00F5055C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1"/>
                <w:lang w:val="en-AU"/>
              </w:rPr>
            </w:pPr>
            <w:r w:rsidRPr="006B317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  <w:r w:rsidRPr="006B317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1"/>
                <w:vertAlign w:val="subscript"/>
              </w:rPr>
              <w:t>interaction</w:t>
            </w:r>
            <w:r w:rsidRPr="006B317C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**</w:t>
            </w:r>
          </w:p>
        </w:tc>
      </w:tr>
      <w:tr w:rsidR="00781766" w:rsidRPr="006B317C" w14:paraId="47DDB777" w14:textId="77777777" w:rsidTr="002A4D53">
        <w:trPr>
          <w:trHeight w:val="241"/>
        </w:trPr>
        <w:tc>
          <w:tcPr>
            <w:tcW w:w="277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B850DC4" w14:textId="77777777" w:rsidR="00781766" w:rsidRPr="006B317C" w:rsidRDefault="00781766" w:rsidP="00F5055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6E079F" w14:textId="77777777" w:rsidR="00781766" w:rsidRPr="006B317C" w:rsidRDefault="00781766" w:rsidP="00F5055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</w:pPr>
            <w:r w:rsidRPr="006B317C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273C80" w14:textId="77777777" w:rsidR="00781766" w:rsidRPr="006B317C" w:rsidRDefault="00781766" w:rsidP="00F5055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</w:pPr>
            <w:r w:rsidRPr="006B317C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β/RR (95%CI)*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48B6E5" w14:textId="77777777" w:rsidR="00781766" w:rsidRPr="006B317C" w:rsidRDefault="00781766" w:rsidP="00F5055C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1"/>
                <w:lang w:val="en-AU"/>
              </w:rPr>
            </w:pPr>
            <w:r w:rsidRPr="006B317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  <w:r w:rsidRPr="006B317C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-value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9D321B" w14:textId="77777777" w:rsidR="00781766" w:rsidRPr="006B317C" w:rsidRDefault="00781766" w:rsidP="00F5055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</w:pPr>
            <w:r w:rsidRPr="006B317C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97F127" w14:textId="77777777" w:rsidR="00781766" w:rsidRPr="006B317C" w:rsidRDefault="00781766" w:rsidP="00F5055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</w:pPr>
            <w:r w:rsidRPr="006B317C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β/RR (95%CI)*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0B399C" w14:textId="77777777" w:rsidR="00781766" w:rsidRPr="006B317C" w:rsidRDefault="00781766" w:rsidP="00F5055C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1"/>
                <w:lang w:val="en-AU"/>
              </w:rPr>
            </w:pPr>
            <w:r w:rsidRPr="006B317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  <w:r w:rsidRPr="006B317C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-value</w:t>
            </w:r>
          </w:p>
        </w:tc>
        <w:tc>
          <w:tcPr>
            <w:tcW w:w="123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AE0AB5" w14:textId="77777777" w:rsidR="00781766" w:rsidRPr="006B317C" w:rsidRDefault="00781766" w:rsidP="00F5055C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1"/>
                <w:lang w:val="en-AU"/>
              </w:rPr>
            </w:pPr>
          </w:p>
        </w:tc>
      </w:tr>
      <w:tr w:rsidR="00781766" w:rsidRPr="006B317C" w14:paraId="46FF948C" w14:textId="77777777" w:rsidTr="002A4D53">
        <w:trPr>
          <w:trHeight w:val="232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437DC" w14:textId="77777777" w:rsidR="00781766" w:rsidRPr="006B317C" w:rsidRDefault="00781766" w:rsidP="00F5055C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  <w:lang w:val="en-AU"/>
              </w:rPr>
            </w:pPr>
            <w:r w:rsidRPr="006B317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  <w:t>Weight status from 6 to 13 years old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FAE6B" w14:textId="77777777" w:rsidR="00781766" w:rsidRPr="006B317C" w:rsidRDefault="00781766" w:rsidP="00F5055C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  <w:lang w:val="en-AU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2FAE3" w14:textId="77777777" w:rsidR="00781766" w:rsidRPr="006B317C" w:rsidRDefault="00781766" w:rsidP="00F5055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FC343" w14:textId="77777777" w:rsidR="00781766" w:rsidRPr="006B317C" w:rsidRDefault="00781766" w:rsidP="00F5055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2B14A" w14:textId="77777777" w:rsidR="00781766" w:rsidRPr="006B317C" w:rsidRDefault="00781766" w:rsidP="00F5055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</w:pP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83674" w14:textId="77777777" w:rsidR="00781766" w:rsidRPr="006B317C" w:rsidRDefault="00781766" w:rsidP="00F5055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DE06C" w14:textId="77777777" w:rsidR="00781766" w:rsidRPr="006B317C" w:rsidRDefault="00781766" w:rsidP="00F5055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778BC" w14:textId="77777777" w:rsidR="00781766" w:rsidRPr="006B317C" w:rsidRDefault="00781766" w:rsidP="00F5055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</w:pPr>
          </w:p>
        </w:tc>
      </w:tr>
      <w:tr w:rsidR="00781766" w:rsidRPr="006B317C" w14:paraId="4FF480CE" w14:textId="77777777" w:rsidTr="002A4D53">
        <w:trPr>
          <w:trHeight w:val="232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286F0" w14:textId="77777777" w:rsidR="00781766" w:rsidRPr="006B317C" w:rsidRDefault="00781766" w:rsidP="00F5055C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  <w:lang w:val="en-AU"/>
              </w:rPr>
            </w:pPr>
            <w:r w:rsidRPr="006B317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BMI-SDS 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F9B59" w14:textId="77777777" w:rsidR="00781766" w:rsidRPr="006B317C" w:rsidRDefault="00781766" w:rsidP="00F5055C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  <w:lang w:val="en-AU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79054" w14:textId="77777777" w:rsidR="00781766" w:rsidRPr="006B317C" w:rsidRDefault="00781766" w:rsidP="00F5055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8CF0B" w14:textId="77777777" w:rsidR="00781766" w:rsidRPr="006B317C" w:rsidRDefault="00781766" w:rsidP="00F5055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B9B61" w14:textId="77777777" w:rsidR="00781766" w:rsidRPr="006B317C" w:rsidRDefault="00781766" w:rsidP="00F5055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</w:pP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4D5E4" w14:textId="77777777" w:rsidR="00781766" w:rsidRPr="006B317C" w:rsidRDefault="00781766" w:rsidP="00F5055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E7D32" w14:textId="77777777" w:rsidR="00781766" w:rsidRPr="006B317C" w:rsidRDefault="00781766" w:rsidP="00F5055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5BA2F" w14:textId="77777777" w:rsidR="00781766" w:rsidRPr="006B317C" w:rsidRDefault="00781766" w:rsidP="00F5055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</w:pPr>
          </w:p>
        </w:tc>
      </w:tr>
      <w:tr w:rsidR="002A4D53" w:rsidRPr="006B317C" w14:paraId="405BD40C" w14:textId="77777777" w:rsidTr="002A4D53">
        <w:trPr>
          <w:trHeight w:val="232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E2F9B" w14:textId="77777777" w:rsidR="002A4D53" w:rsidRPr="006B317C" w:rsidRDefault="002A4D53" w:rsidP="002A4D5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</w:pPr>
            <w:r w:rsidRPr="006B317C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Static-high group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5462B" w14:textId="77777777" w:rsidR="002A4D53" w:rsidRPr="006B317C" w:rsidRDefault="002A4D53" w:rsidP="002A4D5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</w:pPr>
            <w:r w:rsidRPr="006B317C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501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1B904" w14:textId="06514266" w:rsidR="002A4D53" w:rsidRPr="006B317C" w:rsidRDefault="002A4D53" w:rsidP="002A4D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</w:pPr>
            <w:r>
              <w:rPr>
                <w:color w:val="000000"/>
                <w:szCs w:val="21"/>
              </w:rPr>
              <w:t>Ref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37650" w14:textId="4D4330B1" w:rsidR="002A4D53" w:rsidRPr="006B317C" w:rsidRDefault="002A4D53" w:rsidP="002A4D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</w:pPr>
            <w:r>
              <w:rPr>
                <w:color w:val="000000"/>
                <w:szCs w:val="21"/>
              </w:rPr>
              <w:t>Ref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ECD2D" w14:textId="62E81CBC" w:rsidR="002A4D53" w:rsidRPr="006B317C" w:rsidRDefault="002A4D53" w:rsidP="002A4D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</w:pPr>
            <w:r>
              <w:rPr>
                <w:color w:val="000000"/>
                <w:szCs w:val="21"/>
              </w:rPr>
              <w:t>469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229C3" w14:textId="7A3729D4" w:rsidR="002A4D53" w:rsidRPr="006B317C" w:rsidRDefault="002A4D53" w:rsidP="002A4D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</w:pPr>
            <w:r>
              <w:rPr>
                <w:color w:val="000000"/>
                <w:szCs w:val="21"/>
              </w:rPr>
              <w:t>Ref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905B2" w14:textId="668F680D" w:rsidR="002A4D53" w:rsidRPr="006B317C" w:rsidRDefault="002A4D53" w:rsidP="002A4D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</w:pPr>
            <w:r>
              <w:rPr>
                <w:color w:val="000000"/>
                <w:szCs w:val="21"/>
              </w:rPr>
              <w:t>Ref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C27B2" w14:textId="77777777" w:rsidR="002A4D53" w:rsidRPr="006B317C" w:rsidRDefault="002A4D53" w:rsidP="002A4D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</w:pPr>
          </w:p>
        </w:tc>
      </w:tr>
      <w:tr w:rsidR="002A4D53" w:rsidRPr="006B317C" w14:paraId="1962CFD5" w14:textId="77777777" w:rsidTr="002A4D53">
        <w:trPr>
          <w:trHeight w:val="232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297EB" w14:textId="77777777" w:rsidR="002A4D53" w:rsidRPr="006B317C" w:rsidRDefault="002A4D53" w:rsidP="002A4D5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</w:pPr>
            <w:r w:rsidRPr="006B317C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Static-middle group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AD7C2" w14:textId="77777777" w:rsidR="002A4D53" w:rsidRPr="006B317C" w:rsidRDefault="002A4D53" w:rsidP="002A4D5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</w:pPr>
            <w:r w:rsidRPr="006B317C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23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3E899" w14:textId="250D91BB" w:rsidR="002A4D53" w:rsidRPr="006B317C" w:rsidRDefault="002A4D53" w:rsidP="002A4D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AU"/>
              </w:rPr>
            </w:pPr>
            <w:r>
              <w:rPr>
                <w:color w:val="000000"/>
                <w:szCs w:val="21"/>
              </w:rPr>
              <w:t>-0.02 (-0.15, 0.12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EF520" w14:textId="508FEA9E" w:rsidR="002A4D53" w:rsidRPr="006B317C" w:rsidRDefault="002A4D53" w:rsidP="002A4D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AU"/>
              </w:rPr>
            </w:pPr>
            <w:r>
              <w:rPr>
                <w:color w:val="000000"/>
                <w:szCs w:val="21"/>
              </w:rPr>
              <w:t>0.8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E814E" w14:textId="786DEE9E" w:rsidR="002A4D53" w:rsidRPr="006B317C" w:rsidRDefault="002A4D53" w:rsidP="002A4D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</w:pPr>
            <w:r>
              <w:rPr>
                <w:color w:val="000000"/>
                <w:szCs w:val="21"/>
              </w:rPr>
              <w:t>322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3350D" w14:textId="2EDAA2C5" w:rsidR="002A4D53" w:rsidRPr="006B317C" w:rsidRDefault="002A4D53" w:rsidP="002A4D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</w:pPr>
            <w:r>
              <w:rPr>
                <w:color w:val="000000"/>
                <w:szCs w:val="21"/>
              </w:rPr>
              <w:t>0.08 (-0.06, 0.22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6F18B" w14:textId="5303D1CB" w:rsidR="002A4D53" w:rsidRPr="006B317C" w:rsidRDefault="002A4D53" w:rsidP="002A4D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</w:pPr>
            <w:r>
              <w:rPr>
                <w:color w:val="000000"/>
                <w:szCs w:val="21"/>
              </w:rPr>
              <w:t>0.25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D0F59" w14:textId="52BEE92D" w:rsidR="002A4D53" w:rsidRPr="006B317C" w:rsidRDefault="002A4D53" w:rsidP="002A4D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AU"/>
              </w:rPr>
            </w:pPr>
            <w:r>
              <w:rPr>
                <w:color w:val="000000"/>
                <w:szCs w:val="21"/>
              </w:rPr>
              <w:t>0.22</w:t>
            </w:r>
          </w:p>
        </w:tc>
      </w:tr>
      <w:tr w:rsidR="002A4D53" w:rsidRPr="006B317C" w14:paraId="4F940358" w14:textId="77777777" w:rsidTr="002A4D53">
        <w:trPr>
          <w:trHeight w:val="232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BEA94" w14:textId="77777777" w:rsidR="002A4D53" w:rsidRPr="006B317C" w:rsidRDefault="002A4D53" w:rsidP="002A4D5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</w:pPr>
            <w:r w:rsidRPr="006B317C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Static-low group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3258D" w14:textId="77777777" w:rsidR="002A4D53" w:rsidRPr="006B317C" w:rsidRDefault="002A4D53" w:rsidP="002A4D5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</w:pPr>
            <w:r w:rsidRPr="006B317C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414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480BE" w14:textId="19675ABA" w:rsidR="002A4D53" w:rsidRPr="006B317C" w:rsidRDefault="002A4D53" w:rsidP="002A4D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AU"/>
              </w:rPr>
            </w:pPr>
            <w:r>
              <w:rPr>
                <w:color w:val="000000"/>
                <w:szCs w:val="21"/>
              </w:rPr>
              <w:t>0.05 (-0.10, 0.20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BCFDE" w14:textId="64F09220" w:rsidR="002A4D53" w:rsidRPr="006B317C" w:rsidRDefault="002A4D53" w:rsidP="002A4D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AU"/>
              </w:rPr>
            </w:pPr>
            <w:r>
              <w:rPr>
                <w:color w:val="000000"/>
                <w:szCs w:val="21"/>
              </w:rPr>
              <w:t>0.5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23F21" w14:textId="5BECD031" w:rsidR="002A4D53" w:rsidRPr="006B317C" w:rsidRDefault="002A4D53" w:rsidP="002A4D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</w:pPr>
            <w:r>
              <w:rPr>
                <w:color w:val="000000"/>
                <w:szCs w:val="21"/>
              </w:rPr>
              <w:t>413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CB9C4" w14:textId="26935BF9" w:rsidR="002A4D53" w:rsidRPr="006B317C" w:rsidRDefault="002A4D53" w:rsidP="002A4D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</w:pPr>
            <w:r>
              <w:rPr>
                <w:b/>
                <w:bCs/>
                <w:color w:val="000000"/>
                <w:szCs w:val="21"/>
              </w:rPr>
              <w:t>0.26 (0.10, 0.42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F79CE" w14:textId="62C8DFD2" w:rsidR="002A4D53" w:rsidRPr="006B317C" w:rsidRDefault="002A4D53" w:rsidP="002A4D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</w:pPr>
            <w:r>
              <w:rPr>
                <w:b/>
                <w:bCs/>
                <w:color w:val="000000"/>
                <w:szCs w:val="21"/>
              </w:rPr>
              <w:t>&lt;0.0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0B95C" w14:textId="4E580623" w:rsidR="002A4D53" w:rsidRPr="006B317C" w:rsidRDefault="002A4D53" w:rsidP="002A4D53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val="en-AU"/>
              </w:rPr>
            </w:pPr>
            <w:r>
              <w:rPr>
                <w:b/>
                <w:bCs/>
                <w:color w:val="000000"/>
                <w:szCs w:val="21"/>
              </w:rPr>
              <w:t>0.01</w:t>
            </w:r>
          </w:p>
        </w:tc>
      </w:tr>
      <w:tr w:rsidR="002A4D53" w:rsidRPr="006B317C" w14:paraId="6EB796EE" w14:textId="77777777" w:rsidTr="002A4D53">
        <w:trPr>
          <w:trHeight w:val="232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129CC" w14:textId="77777777" w:rsidR="002A4D53" w:rsidRPr="006B317C" w:rsidRDefault="002A4D53" w:rsidP="002A4D5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</w:pPr>
            <w:r w:rsidRPr="006B317C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Upward mobility group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D675A" w14:textId="77777777" w:rsidR="002A4D53" w:rsidRPr="006B317C" w:rsidRDefault="002A4D53" w:rsidP="002A4D5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</w:pPr>
            <w:r w:rsidRPr="006B317C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77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2C56F" w14:textId="1D789D1A" w:rsidR="002A4D53" w:rsidRPr="006B317C" w:rsidRDefault="002A4D53" w:rsidP="002A4D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AU"/>
              </w:rPr>
            </w:pPr>
            <w:r>
              <w:rPr>
                <w:color w:val="000000"/>
                <w:szCs w:val="21"/>
              </w:rPr>
              <w:t>0.02 (-0.11, 0.15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CEFB7" w14:textId="3935AE7A" w:rsidR="002A4D53" w:rsidRPr="006B317C" w:rsidRDefault="002A4D53" w:rsidP="002A4D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AU"/>
              </w:rPr>
            </w:pPr>
            <w:r>
              <w:rPr>
                <w:color w:val="000000"/>
                <w:szCs w:val="21"/>
              </w:rPr>
              <w:t>0.7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528C2" w14:textId="715AC1F6" w:rsidR="002A4D53" w:rsidRPr="006B317C" w:rsidRDefault="002A4D53" w:rsidP="002A4D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</w:pPr>
            <w:r>
              <w:rPr>
                <w:color w:val="000000"/>
                <w:szCs w:val="21"/>
              </w:rPr>
              <w:t>384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955E5" w14:textId="6361FE0F" w:rsidR="002A4D53" w:rsidRPr="006B317C" w:rsidRDefault="002A4D53" w:rsidP="002A4D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</w:pPr>
            <w:r>
              <w:rPr>
                <w:color w:val="000000"/>
                <w:szCs w:val="21"/>
              </w:rPr>
              <w:t>0.01 (-0.12, 0.14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10D9A" w14:textId="131BE4E4" w:rsidR="002A4D53" w:rsidRPr="006B317C" w:rsidRDefault="002A4D53" w:rsidP="002A4D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</w:pPr>
            <w:r>
              <w:rPr>
                <w:color w:val="000000"/>
                <w:szCs w:val="21"/>
              </w:rPr>
              <w:t>0.8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3BDDD" w14:textId="238C94AD" w:rsidR="002A4D53" w:rsidRPr="006B317C" w:rsidRDefault="002A4D53" w:rsidP="002A4D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AU"/>
              </w:rPr>
            </w:pPr>
            <w:r>
              <w:rPr>
                <w:color w:val="000000"/>
                <w:szCs w:val="21"/>
              </w:rPr>
              <w:t>0.79</w:t>
            </w:r>
          </w:p>
        </w:tc>
      </w:tr>
      <w:tr w:rsidR="002A4D53" w:rsidRPr="006B317C" w14:paraId="1944A2FD" w14:textId="77777777" w:rsidTr="002A4D53">
        <w:trPr>
          <w:trHeight w:val="232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62BE3" w14:textId="77777777" w:rsidR="002A4D53" w:rsidRPr="006B317C" w:rsidRDefault="002A4D53" w:rsidP="002A4D5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</w:pPr>
            <w:r w:rsidRPr="006B317C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Downward mobility group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E6E05" w14:textId="77777777" w:rsidR="002A4D53" w:rsidRPr="006B317C" w:rsidRDefault="002A4D53" w:rsidP="002A4D5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</w:pPr>
            <w:r w:rsidRPr="006B317C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41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F8565" w14:textId="5396A98A" w:rsidR="002A4D53" w:rsidRPr="006B317C" w:rsidRDefault="002A4D53" w:rsidP="002A4D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AU"/>
              </w:rPr>
            </w:pPr>
            <w:r>
              <w:rPr>
                <w:color w:val="000000"/>
                <w:szCs w:val="21"/>
              </w:rPr>
              <w:t>0.13 (0.00, 0.26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D236B" w14:textId="623ACC7B" w:rsidR="002A4D53" w:rsidRPr="006B317C" w:rsidRDefault="002A4D53" w:rsidP="002A4D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AU"/>
              </w:rPr>
            </w:pPr>
            <w:r>
              <w:rPr>
                <w:color w:val="000000"/>
                <w:szCs w:val="21"/>
              </w:rPr>
              <w:t>0.0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4B4C2" w14:textId="5C329DF4" w:rsidR="002A4D53" w:rsidRPr="006B317C" w:rsidRDefault="002A4D53" w:rsidP="002A4D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</w:pPr>
            <w:r>
              <w:rPr>
                <w:color w:val="000000"/>
                <w:szCs w:val="21"/>
              </w:rPr>
              <w:t>365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7752F" w14:textId="3B2F30E9" w:rsidR="002A4D53" w:rsidRPr="006B317C" w:rsidRDefault="002A4D53" w:rsidP="002A4D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</w:pPr>
            <w:r>
              <w:rPr>
                <w:color w:val="000000"/>
                <w:szCs w:val="21"/>
              </w:rPr>
              <w:t>0.01 (-0.13, 0.14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7458A" w14:textId="2FB27A5E" w:rsidR="002A4D53" w:rsidRPr="006B317C" w:rsidRDefault="002A4D53" w:rsidP="002A4D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</w:pPr>
            <w:r>
              <w:rPr>
                <w:color w:val="000000"/>
                <w:szCs w:val="21"/>
              </w:rPr>
              <w:t>0.9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3CB8D" w14:textId="3095397D" w:rsidR="002A4D53" w:rsidRPr="006B317C" w:rsidRDefault="002A4D53" w:rsidP="002A4D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AU"/>
              </w:rPr>
            </w:pPr>
            <w:r>
              <w:rPr>
                <w:color w:val="000000"/>
                <w:szCs w:val="21"/>
              </w:rPr>
              <w:t>0.24</w:t>
            </w:r>
          </w:p>
        </w:tc>
      </w:tr>
      <w:tr w:rsidR="00781766" w:rsidRPr="006B317C" w14:paraId="677311A9" w14:textId="77777777" w:rsidTr="002A4D53">
        <w:trPr>
          <w:trHeight w:val="232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D7150" w14:textId="77777777" w:rsidR="00781766" w:rsidRPr="006B317C" w:rsidRDefault="00781766" w:rsidP="00F5055C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  <w:lang w:val="en-AU"/>
              </w:rPr>
            </w:pPr>
            <w:r w:rsidRPr="006B317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  <w:t>OWOB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10D1C" w14:textId="77777777" w:rsidR="00781766" w:rsidRPr="006B317C" w:rsidRDefault="00781766" w:rsidP="00F5055C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  <w:lang w:val="en-AU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0DF8A" w14:textId="77777777" w:rsidR="00781766" w:rsidRPr="006B317C" w:rsidRDefault="00781766" w:rsidP="00F5055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C67FB" w14:textId="77777777" w:rsidR="00781766" w:rsidRPr="006B317C" w:rsidRDefault="00781766" w:rsidP="00F505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</w:pPr>
          </w:p>
        </w:tc>
        <w:tc>
          <w:tcPr>
            <w:tcW w:w="2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DE087" w14:textId="77777777" w:rsidR="00781766" w:rsidRPr="006B317C" w:rsidRDefault="00781766" w:rsidP="00F505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B5470" w14:textId="77777777" w:rsidR="00781766" w:rsidRPr="006B317C" w:rsidRDefault="00781766" w:rsidP="00F505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32BC5" w14:textId="77777777" w:rsidR="00781766" w:rsidRPr="006B317C" w:rsidRDefault="00781766" w:rsidP="00F505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</w:pPr>
          </w:p>
        </w:tc>
      </w:tr>
      <w:tr w:rsidR="002A4D53" w:rsidRPr="006B317C" w14:paraId="1789DEE2" w14:textId="77777777" w:rsidTr="00F82EA7">
        <w:trPr>
          <w:trHeight w:val="249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96C37" w14:textId="77777777" w:rsidR="002A4D53" w:rsidRPr="006B317C" w:rsidRDefault="002A4D53" w:rsidP="002A4D5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</w:pPr>
            <w:r w:rsidRPr="006B317C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Static-high group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9626F" w14:textId="77777777" w:rsidR="002A4D53" w:rsidRPr="006B317C" w:rsidRDefault="002A4D53" w:rsidP="002A4D5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</w:pPr>
            <w:r w:rsidRPr="006B317C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501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1F7BF" w14:textId="778CF13D" w:rsidR="002A4D53" w:rsidRPr="006B317C" w:rsidRDefault="002A4D53" w:rsidP="002A4D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</w:pPr>
            <w:r>
              <w:rPr>
                <w:color w:val="000000"/>
                <w:szCs w:val="21"/>
              </w:rPr>
              <w:t>Ref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A0F70" w14:textId="730071F7" w:rsidR="002A4D53" w:rsidRPr="006B317C" w:rsidRDefault="002A4D53" w:rsidP="002A4D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</w:pPr>
            <w:r>
              <w:rPr>
                <w:color w:val="000000"/>
                <w:szCs w:val="21"/>
              </w:rPr>
              <w:t>Ref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F11BF" w14:textId="544ECCB2" w:rsidR="002A4D53" w:rsidRPr="006B317C" w:rsidRDefault="002A4D53" w:rsidP="002A4D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AU"/>
              </w:rPr>
            </w:pPr>
            <w:r>
              <w:rPr>
                <w:color w:val="000000"/>
              </w:rPr>
              <w:t>469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88448" w14:textId="681C4912" w:rsidR="002A4D53" w:rsidRPr="006B317C" w:rsidRDefault="002A4D53" w:rsidP="002A4D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AU"/>
              </w:rPr>
            </w:pPr>
            <w:r>
              <w:rPr>
                <w:color w:val="000000"/>
              </w:rPr>
              <w:t>Ref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7AB54" w14:textId="561682BC" w:rsidR="002A4D53" w:rsidRPr="006B317C" w:rsidRDefault="002A4D53" w:rsidP="002A4D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</w:pPr>
            <w:r>
              <w:rPr>
                <w:color w:val="000000"/>
                <w:szCs w:val="21"/>
              </w:rPr>
              <w:t>Ref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481F1" w14:textId="77777777" w:rsidR="002A4D53" w:rsidRPr="006B317C" w:rsidRDefault="002A4D53" w:rsidP="002A4D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</w:pPr>
          </w:p>
        </w:tc>
      </w:tr>
      <w:tr w:rsidR="002A4D53" w:rsidRPr="006B317C" w14:paraId="666321DB" w14:textId="77777777" w:rsidTr="002A4D53">
        <w:trPr>
          <w:trHeight w:val="232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83FF9" w14:textId="77777777" w:rsidR="002A4D53" w:rsidRPr="006B317C" w:rsidRDefault="002A4D53" w:rsidP="002A4D5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</w:pPr>
            <w:r w:rsidRPr="006B317C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Static-middle group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AEBF4" w14:textId="77777777" w:rsidR="002A4D53" w:rsidRPr="006B317C" w:rsidRDefault="002A4D53" w:rsidP="002A4D5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</w:pPr>
            <w:r w:rsidRPr="006B317C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23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AC7D4" w14:textId="477CE29B" w:rsidR="002A4D53" w:rsidRPr="006B317C" w:rsidRDefault="002A4D53" w:rsidP="002A4D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</w:pPr>
            <w:r>
              <w:rPr>
                <w:color w:val="000000"/>
                <w:szCs w:val="21"/>
              </w:rPr>
              <w:t>1.22 (0.83, 1.80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10834" w14:textId="43D3BC10" w:rsidR="002A4D53" w:rsidRPr="006B317C" w:rsidRDefault="002A4D53" w:rsidP="002A4D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</w:pPr>
            <w:r>
              <w:rPr>
                <w:color w:val="000000"/>
                <w:szCs w:val="21"/>
              </w:rPr>
              <w:t>0.3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473DB" w14:textId="0ADD8E4A" w:rsidR="002A4D53" w:rsidRPr="006B317C" w:rsidRDefault="002A4D53" w:rsidP="002A4D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</w:pPr>
            <w:r>
              <w:rPr>
                <w:color w:val="000000"/>
                <w:szCs w:val="21"/>
              </w:rPr>
              <w:t>322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D5E8B" w14:textId="09375C0F" w:rsidR="002A4D53" w:rsidRPr="006B317C" w:rsidRDefault="002A4D53" w:rsidP="002A4D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</w:pPr>
            <w:r>
              <w:rPr>
                <w:b/>
                <w:bCs/>
                <w:color w:val="000000"/>
                <w:szCs w:val="21"/>
              </w:rPr>
              <w:t>1.44 (0.97, 2.14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0C700" w14:textId="6823EDCD" w:rsidR="002A4D53" w:rsidRPr="006B317C" w:rsidRDefault="002A4D53" w:rsidP="002A4D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</w:pPr>
            <w:r>
              <w:rPr>
                <w:b/>
                <w:bCs/>
                <w:color w:val="000000"/>
                <w:szCs w:val="21"/>
              </w:rPr>
              <w:t>0.07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F0FF0" w14:textId="11001422" w:rsidR="002A4D53" w:rsidRPr="006B317C" w:rsidRDefault="002A4D53" w:rsidP="002A4D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</w:pPr>
            <w:r>
              <w:rPr>
                <w:color w:val="000000"/>
                <w:szCs w:val="21"/>
              </w:rPr>
              <w:t>0.41</w:t>
            </w:r>
          </w:p>
        </w:tc>
      </w:tr>
      <w:tr w:rsidR="002A4D53" w:rsidRPr="006B317C" w14:paraId="3E0386C5" w14:textId="77777777" w:rsidTr="002A4D53">
        <w:trPr>
          <w:trHeight w:val="232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6CD31" w14:textId="77777777" w:rsidR="002A4D53" w:rsidRPr="006B317C" w:rsidRDefault="002A4D53" w:rsidP="002A4D5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</w:pPr>
            <w:r w:rsidRPr="006B317C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Static-low group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A8339" w14:textId="77777777" w:rsidR="002A4D53" w:rsidRPr="006B317C" w:rsidRDefault="002A4D53" w:rsidP="002A4D5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</w:pPr>
            <w:r w:rsidRPr="006B317C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414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92B46" w14:textId="66FB1C4F" w:rsidR="002A4D53" w:rsidRPr="006B317C" w:rsidRDefault="002A4D53" w:rsidP="002A4D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</w:pPr>
            <w:r>
              <w:rPr>
                <w:color w:val="000000"/>
                <w:szCs w:val="21"/>
              </w:rPr>
              <w:t>1.12 (0.74, 1.68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E0928" w14:textId="42AF0D8B" w:rsidR="002A4D53" w:rsidRPr="006B317C" w:rsidRDefault="002A4D53" w:rsidP="002A4D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</w:pPr>
            <w:r>
              <w:rPr>
                <w:color w:val="000000"/>
                <w:szCs w:val="21"/>
              </w:rPr>
              <w:t>0.6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1E627" w14:textId="4059A9BE" w:rsidR="002A4D53" w:rsidRPr="006B317C" w:rsidRDefault="002A4D53" w:rsidP="002A4D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</w:pPr>
            <w:r>
              <w:rPr>
                <w:color w:val="000000"/>
                <w:szCs w:val="21"/>
              </w:rPr>
              <w:t>413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71680" w14:textId="6B67A0DE" w:rsidR="002A4D53" w:rsidRPr="006B317C" w:rsidRDefault="002A4D53" w:rsidP="002A4D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</w:pPr>
            <w:r>
              <w:rPr>
                <w:b/>
                <w:bCs/>
                <w:color w:val="000000"/>
                <w:szCs w:val="21"/>
              </w:rPr>
              <w:t>1.97 (1.32, 2.94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6E60B" w14:textId="0C51EAD0" w:rsidR="002A4D53" w:rsidRPr="006B317C" w:rsidRDefault="002A4D53" w:rsidP="002A4D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</w:pPr>
            <w:r>
              <w:rPr>
                <w:b/>
                <w:bCs/>
                <w:color w:val="000000"/>
                <w:szCs w:val="21"/>
              </w:rPr>
              <w:t>&lt;0.0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42105" w14:textId="372E50B3" w:rsidR="002A4D53" w:rsidRPr="006B317C" w:rsidRDefault="002A4D53" w:rsidP="002A4D53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  <w:lang w:val="en-AU"/>
              </w:rPr>
            </w:pPr>
            <w:r>
              <w:rPr>
                <w:b/>
                <w:bCs/>
                <w:color w:val="000000"/>
                <w:szCs w:val="21"/>
              </w:rPr>
              <w:t>0.01</w:t>
            </w:r>
          </w:p>
        </w:tc>
      </w:tr>
      <w:tr w:rsidR="002A4D53" w:rsidRPr="006B317C" w14:paraId="47F7C838" w14:textId="77777777" w:rsidTr="002A4D53">
        <w:trPr>
          <w:trHeight w:val="232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6181F" w14:textId="77777777" w:rsidR="002A4D53" w:rsidRPr="006B317C" w:rsidRDefault="002A4D53" w:rsidP="002A4D5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</w:pPr>
            <w:r w:rsidRPr="006B317C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Upward mobility group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82DF7" w14:textId="77777777" w:rsidR="002A4D53" w:rsidRPr="006B317C" w:rsidRDefault="002A4D53" w:rsidP="002A4D5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</w:pPr>
            <w:r w:rsidRPr="006B317C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77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801E6" w14:textId="0D02EB10" w:rsidR="002A4D53" w:rsidRPr="006B317C" w:rsidRDefault="002A4D53" w:rsidP="002A4D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</w:pPr>
            <w:r>
              <w:rPr>
                <w:color w:val="000000"/>
                <w:szCs w:val="21"/>
              </w:rPr>
              <w:t>1.10 (0.76, 1.61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D8BA1" w14:textId="6013AC10" w:rsidR="002A4D53" w:rsidRPr="006B317C" w:rsidRDefault="002A4D53" w:rsidP="002A4D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</w:pPr>
            <w:r>
              <w:rPr>
                <w:color w:val="000000"/>
                <w:szCs w:val="21"/>
              </w:rPr>
              <w:t>0.6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26660" w14:textId="7F9F82FF" w:rsidR="002A4D53" w:rsidRPr="006B317C" w:rsidRDefault="002A4D53" w:rsidP="002A4D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</w:pPr>
            <w:r>
              <w:rPr>
                <w:color w:val="000000"/>
                <w:szCs w:val="21"/>
              </w:rPr>
              <w:t>384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E1DE8" w14:textId="0AE346CA" w:rsidR="002A4D53" w:rsidRPr="006B317C" w:rsidRDefault="002A4D53" w:rsidP="002A4D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</w:pPr>
            <w:r>
              <w:rPr>
                <w:color w:val="000000"/>
                <w:szCs w:val="21"/>
              </w:rPr>
              <w:t>1.24 (0.84, 1.83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E2D7E" w14:textId="6B387D69" w:rsidR="002A4D53" w:rsidRPr="006B317C" w:rsidRDefault="002A4D53" w:rsidP="002A4D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</w:pPr>
            <w:r>
              <w:rPr>
                <w:color w:val="000000"/>
                <w:szCs w:val="21"/>
              </w:rPr>
              <w:t>0.29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40DF3" w14:textId="5E1004C5" w:rsidR="002A4D53" w:rsidRPr="006B317C" w:rsidRDefault="002A4D53" w:rsidP="002A4D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</w:pPr>
            <w:r>
              <w:rPr>
                <w:color w:val="000000"/>
                <w:szCs w:val="21"/>
              </w:rPr>
              <w:t>0.48</w:t>
            </w:r>
          </w:p>
        </w:tc>
      </w:tr>
      <w:tr w:rsidR="002A4D53" w:rsidRPr="006B317C" w14:paraId="7ABEDCA7" w14:textId="77777777" w:rsidTr="002A4D53">
        <w:trPr>
          <w:trHeight w:val="232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8D4E1" w14:textId="77777777" w:rsidR="002A4D53" w:rsidRPr="006B317C" w:rsidRDefault="002A4D53" w:rsidP="002A4D5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</w:pPr>
            <w:r w:rsidRPr="006B317C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Downward mobility group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B7416" w14:textId="77777777" w:rsidR="002A4D53" w:rsidRPr="006B317C" w:rsidRDefault="002A4D53" w:rsidP="002A4D5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</w:pPr>
            <w:r w:rsidRPr="006B317C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41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13A3E" w14:textId="7188DBC1" w:rsidR="002A4D53" w:rsidRPr="006B317C" w:rsidRDefault="002A4D53" w:rsidP="002A4D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</w:pPr>
            <w:r>
              <w:rPr>
                <w:b/>
                <w:bCs/>
                <w:color w:val="000000"/>
                <w:szCs w:val="21"/>
              </w:rPr>
              <w:t>1.49 (1.02, 2.18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45CF3" w14:textId="44CC6C31" w:rsidR="002A4D53" w:rsidRPr="006B317C" w:rsidRDefault="002A4D53" w:rsidP="002A4D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</w:pPr>
            <w:r>
              <w:rPr>
                <w:b/>
                <w:bCs/>
                <w:color w:val="000000"/>
                <w:szCs w:val="21"/>
              </w:rPr>
              <w:t>0.0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EBD02" w14:textId="7403E980" w:rsidR="002A4D53" w:rsidRPr="006B317C" w:rsidRDefault="002A4D53" w:rsidP="002A4D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</w:pPr>
            <w:r>
              <w:rPr>
                <w:color w:val="000000"/>
                <w:szCs w:val="21"/>
              </w:rPr>
              <w:t>365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5AA54" w14:textId="09F21E1D" w:rsidR="002A4D53" w:rsidRPr="006B317C" w:rsidRDefault="002A4D53" w:rsidP="002A4D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</w:pPr>
            <w:r>
              <w:rPr>
                <w:b/>
                <w:bCs/>
                <w:color w:val="000000"/>
                <w:szCs w:val="21"/>
              </w:rPr>
              <w:t>1.65 (1.13, 2.40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41F9F" w14:textId="6782E310" w:rsidR="002A4D53" w:rsidRPr="006B317C" w:rsidRDefault="002A4D53" w:rsidP="002A4D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</w:pPr>
            <w:r>
              <w:rPr>
                <w:b/>
                <w:bCs/>
                <w:color w:val="000000"/>
                <w:szCs w:val="21"/>
              </w:rPr>
              <w:t>0.0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DFF0F" w14:textId="7C4D1DD2" w:rsidR="002A4D53" w:rsidRPr="006B317C" w:rsidRDefault="002A4D53" w:rsidP="002A4D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</w:pPr>
            <w:r>
              <w:rPr>
                <w:color w:val="000000"/>
                <w:szCs w:val="21"/>
              </w:rPr>
              <w:t>0.54</w:t>
            </w:r>
          </w:p>
        </w:tc>
      </w:tr>
      <w:tr w:rsidR="00781766" w:rsidRPr="006B317C" w14:paraId="5D7FD4DA" w14:textId="77777777" w:rsidTr="002A4D53">
        <w:trPr>
          <w:trHeight w:val="232"/>
        </w:trPr>
        <w:tc>
          <w:tcPr>
            <w:tcW w:w="33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3FCC4" w14:textId="77777777" w:rsidR="00781766" w:rsidRPr="006B317C" w:rsidRDefault="00781766" w:rsidP="00F5055C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  <w:lang w:val="en-AU"/>
              </w:rPr>
            </w:pPr>
            <w:r w:rsidRPr="006B317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  <w:t>Body composition from 6 to 13 years old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495B1" w14:textId="77777777" w:rsidR="00781766" w:rsidRPr="006B317C" w:rsidRDefault="00781766" w:rsidP="00F5055C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  <w:lang w:val="en-AU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F5A66" w14:textId="77777777" w:rsidR="00781766" w:rsidRPr="006B317C" w:rsidRDefault="00781766" w:rsidP="00F505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BF69C" w14:textId="77777777" w:rsidR="00781766" w:rsidRPr="006B317C" w:rsidRDefault="00781766" w:rsidP="00F505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</w:pP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0ACAC" w14:textId="77777777" w:rsidR="00781766" w:rsidRPr="006B317C" w:rsidRDefault="00781766" w:rsidP="00F505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CE878" w14:textId="77777777" w:rsidR="00781766" w:rsidRPr="006B317C" w:rsidRDefault="00781766" w:rsidP="00F505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F4752" w14:textId="77777777" w:rsidR="00781766" w:rsidRPr="006B317C" w:rsidRDefault="00781766" w:rsidP="00F505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</w:pPr>
          </w:p>
        </w:tc>
      </w:tr>
      <w:tr w:rsidR="00781766" w:rsidRPr="006B317C" w14:paraId="2E95ADC0" w14:textId="77777777" w:rsidTr="002A4D53">
        <w:trPr>
          <w:trHeight w:val="232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594A7" w14:textId="77777777" w:rsidR="00781766" w:rsidRPr="006B317C" w:rsidRDefault="00781766" w:rsidP="00F5055C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  <w:lang w:val="en-AU"/>
              </w:rPr>
            </w:pPr>
            <w:r w:rsidRPr="006B317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FMI-SDS 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47BE6" w14:textId="77777777" w:rsidR="00781766" w:rsidRPr="006B317C" w:rsidRDefault="00781766" w:rsidP="00F5055C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  <w:lang w:val="en-AU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1E6FE" w14:textId="77777777" w:rsidR="00781766" w:rsidRPr="006B317C" w:rsidRDefault="00781766" w:rsidP="00F5055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78034" w14:textId="77777777" w:rsidR="00781766" w:rsidRPr="006B317C" w:rsidRDefault="00781766" w:rsidP="00F505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E343E" w14:textId="77777777" w:rsidR="00781766" w:rsidRPr="006B317C" w:rsidRDefault="00781766" w:rsidP="00F505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</w:pP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6F0D6" w14:textId="77777777" w:rsidR="00781766" w:rsidRPr="006B317C" w:rsidRDefault="00781766" w:rsidP="00F505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21211" w14:textId="77777777" w:rsidR="00781766" w:rsidRPr="006B317C" w:rsidRDefault="00781766" w:rsidP="00F505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BE539" w14:textId="77777777" w:rsidR="00781766" w:rsidRPr="006B317C" w:rsidRDefault="00781766" w:rsidP="00F505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</w:pPr>
          </w:p>
        </w:tc>
      </w:tr>
      <w:tr w:rsidR="002A4D53" w:rsidRPr="006B317C" w14:paraId="3E4A7798" w14:textId="77777777" w:rsidTr="00A513C7">
        <w:trPr>
          <w:trHeight w:val="232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763C2" w14:textId="77777777" w:rsidR="002A4D53" w:rsidRPr="006B317C" w:rsidRDefault="002A4D53" w:rsidP="002A4D5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</w:pPr>
            <w:r w:rsidRPr="006B317C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Static-high group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AEE7B" w14:textId="77777777" w:rsidR="002A4D53" w:rsidRPr="006B317C" w:rsidRDefault="002A4D53" w:rsidP="002A4D5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</w:pPr>
            <w:r w:rsidRPr="006B317C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492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BB8D5" w14:textId="5B8622E5" w:rsidR="002A4D53" w:rsidRPr="006B317C" w:rsidRDefault="002A4D53" w:rsidP="002A4D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</w:pPr>
            <w:r>
              <w:rPr>
                <w:color w:val="000000"/>
                <w:szCs w:val="21"/>
              </w:rPr>
              <w:t>Ref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E762E" w14:textId="3D567192" w:rsidR="002A4D53" w:rsidRPr="006B317C" w:rsidRDefault="002A4D53" w:rsidP="002A4D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</w:pPr>
            <w:r>
              <w:rPr>
                <w:color w:val="000000"/>
                <w:szCs w:val="21"/>
              </w:rPr>
              <w:t>Ref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8A265" w14:textId="65BCCB0A" w:rsidR="002A4D53" w:rsidRPr="006B317C" w:rsidRDefault="002A4D53" w:rsidP="002A4D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</w:pPr>
            <w:r>
              <w:rPr>
                <w:color w:val="000000"/>
                <w:szCs w:val="21"/>
              </w:rPr>
              <w:t>458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AD4CE" w14:textId="4D2C1783" w:rsidR="002A4D53" w:rsidRPr="006B317C" w:rsidRDefault="002A4D53" w:rsidP="002A4D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</w:pPr>
            <w:r>
              <w:rPr>
                <w:color w:val="000000"/>
                <w:szCs w:val="21"/>
              </w:rPr>
              <w:t>Ref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2D40E" w14:textId="14077FAE" w:rsidR="002A4D53" w:rsidRPr="006B317C" w:rsidRDefault="002A4D53" w:rsidP="002A4D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</w:pPr>
            <w:r>
              <w:rPr>
                <w:color w:val="000000"/>
                <w:szCs w:val="21"/>
              </w:rPr>
              <w:t>Ref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DE22C" w14:textId="77777777" w:rsidR="002A4D53" w:rsidRPr="006B317C" w:rsidRDefault="002A4D53" w:rsidP="002A4D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</w:pPr>
          </w:p>
        </w:tc>
      </w:tr>
      <w:tr w:rsidR="002A4D53" w:rsidRPr="006B317C" w14:paraId="6BAA11DC" w14:textId="77777777" w:rsidTr="00A513C7">
        <w:trPr>
          <w:trHeight w:val="232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AD23E" w14:textId="77777777" w:rsidR="002A4D53" w:rsidRPr="006B317C" w:rsidRDefault="002A4D53" w:rsidP="002A4D5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</w:pPr>
            <w:r w:rsidRPr="006B317C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Static-middle group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06E0F" w14:textId="77777777" w:rsidR="002A4D53" w:rsidRPr="006B317C" w:rsidRDefault="002A4D53" w:rsidP="002A4D5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</w:pPr>
            <w:r w:rsidRPr="006B317C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18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B37F9" w14:textId="40F2CC52" w:rsidR="002A4D53" w:rsidRPr="006B317C" w:rsidRDefault="002A4D53" w:rsidP="002A4D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AU"/>
              </w:rPr>
            </w:pPr>
            <w:r>
              <w:rPr>
                <w:color w:val="000000"/>
                <w:szCs w:val="21"/>
              </w:rPr>
              <w:t>0.06 (-0.07, 0.18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F3555" w14:textId="20ED9E37" w:rsidR="002A4D53" w:rsidRPr="006B317C" w:rsidRDefault="002A4D53" w:rsidP="002A4D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AU"/>
              </w:rPr>
            </w:pPr>
            <w:r>
              <w:rPr>
                <w:color w:val="000000"/>
                <w:szCs w:val="21"/>
              </w:rPr>
              <w:t>0.3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DCAAF" w14:textId="3AA2538D" w:rsidR="002A4D53" w:rsidRPr="006B317C" w:rsidRDefault="002A4D53" w:rsidP="002A4D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</w:pPr>
            <w:r>
              <w:rPr>
                <w:color w:val="000000"/>
                <w:szCs w:val="21"/>
              </w:rPr>
              <w:t>318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55605" w14:textId="4FB9CD9B" w:rsidR="002A4D53" w:rsidRPr="006B317C" w:rsidRDefault="002A4D53" w:rsidP="002A4D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AU"/>
              </w:rPr>
            </w:pPr>
            <w:r>
              <w:rPr>
                <w:color w:val="000000"/>
                <w:sz w:val="22"/>
              </w:rPr>
              <w:t>0.11 (-0.01, 0.22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1CB5D" w14:textId="0907D777" w:rsidR="002A4D53" w:rsidRPr="006B317C" w:rsidRDefault="002A4D53" w:rsidP="002A4D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AU"/>
              </w:rPr>
            </w:pPr>
            <w:r>
              <w:rPr>
                <w:color w:val="000000"/>
                <w:sz w:val="22"/>
              </w:rPr>
              <w:t>0.08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3AEE9" w14:textId="456C5E48" w:rsidR="002A4D53" w:rsidRPr="006B317C" w:rsidRDefault="002A4D53" w:rsidP="002A4D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</w:pPr>
            <w:r>
              <w:rPr>
                <w:color w:val="000000"/>
                <w:szCs w:val="21"/>
              </w:rPr>
              <w:t>0.38</w:t>
            </w:r>
          </w:p>
        </w:tc>
      </w:tr>
      <w:tr w:rsidR="002A4D53" w:rsidRPr="006B317C" w14:paraId="08CF792B" w14:textId="77777777" w:rsidTr="00A513C7">
        <w:trPr>
          <w:trHeight w:val="232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C1071" w14:textId="77777777" w:rsidR="002A4D53" w:rsidRPr="006B317C" w:rsidRDefault="002A4D53" w:rsidP="002A4D5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</w:pPr>
            <w:r w:rsidRPr="006B317C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Static-low group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FB212" w14:textId="77777777" w:rsidR="002A4D53" w:rsidRPr="006B317C" w:rsidRDefault="002A4D53" w:rsidP="002A4D5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</w:pPr>
            <w:r w:rsidRPr="006B317C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407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F091E" w14:textId="1B48E3DF" w:rsidR="002A4D53" w:rsidRPr="006B317C" w:rsidRDefault="002A4D53" w:rsidP="002A4D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AU"/>
              </w:rPr>
            </w:pPr>
            <w:r>
              <w:rPr>
                <w:color w:val="000000"/>
                <w:szCs w:val="21"/>
              </w:rPr>
              <w:t>0.13 (-0.01, 0.27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DC707" w14:textId="6CFD4461" w:rsidR="002A4D53" w:rsidRPr="006B317C" w:rsidRDefault="002A4D53" w:rsidP="002A4D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AU"/>
              </w:rPr>
            </w:pPr>
            <w:r>
              <w:rPr>
                <w:color w:val="000000"/>
                <w:szCs w:val="21"/>
              </w:rPr>
              <w:t>0.0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90639" w14:textId="541E4E40" w:rsidR="002A4D53" w:rsidRPr="006B317C" w:rsidRDefault="002A4D53" w:rsidP="002A4D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</w:pPr>
            <w:r>
              <w:rPr>
                <w:color w:val="000000"/>
                <w:szCs w:val="21"/>
              </w:rPr>
              <w:t>412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098C5" w14:textId="62EBBFB5" w:rsidR="002A4D53" w:rsidRPr="006B317C" w:rsidRDefault="002A4D53" w:rsidP="002A4D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AU"/>
              </w:rPr>
            </w:pPr>
            <w:r>
              <w:rPr>
                <w:b/>
                <w:bCs/>
                <w:color w:val="000000"/>
                <w:sz w:val="22"/>
              </w:rPr>
              <w:t>0.27 (0.13, 0.41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16BCC" w14:textId="2497ACE5" w:rsidR="002A4D53" w:rsidRPr="006B317C" w:rsidRDefault="002A4D53" w:rsidP="002A4D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AU"/>
              </w:rPr>
            </w:pPr>
            <w:r>
              <w:rPr>
                <w:b/>
                <w:bCs/>
                <w:color w:val="000000"/>
                <w:szCs w:val="21"/>
              </w:rPr>
              <w:t>&lt;0.0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14DB8" w14:textId="019F725F" w:rsidR="002A4D53" w:rsidRPr="006B317C" w:rsidRDefault="002A4D53" w:rsidP="002A4D53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  <w:lang w:val="en-AU"/>
              </w:rPr>
            </w:pPr>
            <w:r>
              <w:rPr>
                <w:b/>
                <w:bCs/>
                <w:color w:val="000000"/>
                <w:szCs w:val="21"/>
              </w:rPr>
              <w:t>0.04</w:t>
            </w:r>
          </w:p>
        </w:tc>
      </w:tr>
      <w:tr w:rsidR="002A4D53" w:rsidRPr="006B317C" w14:paraId="2DB32EA0" w14:textId="77777777" w:rsidTr="00A513C7">
        <w:trPr>
          <w:trHeight w:val="232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81AB3" w14:textId="77777777" w:rsidR="002A4D53" w:rsidRPr="006B317C" w:rsidRDefault="002A4D53" w:rsidP="002A4D5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</w:pPr>
            <w:r w:rsidRPr="006B317C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Upward mobility group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501B9" w14:textId="77777777" w:rsidR="002A4D53" w:rsidRPr="006B317C" w:rsidRDefault="002A4D53" w:rsidP="002A4D5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</w:pPr>
            <w:r w:rsidRPr="006B317C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64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FCEA1" w14:textId="7E267836" w:rsidR="002A4D53" w:rsidRPr="006B317C" w:rsidRDefault="002A4D53" w:rsidP="002A4D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AU"/>
              </w:rPr>
            </w:pPr>
            <w:r>
              <w:rPr>
                <w:color w:val="000000"/>
                <w:szCs w:val="21"/>
              </w:rPr>
              <w:t>0.05 (-0.07, 0.16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6C7B5" w14:textId="0BE3F5DF" w:rsidR="002A4D53" w:rsidRPr="006B317C" w:rsidRDefault="002A4D53" w:rsidP="002A4D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AU"/>
              </w:rPr>
            </w:pPr>
            <w:r>
              <w:rPr>
                <w:color w:val="000000"/>
                <w:szCs w:val="21"/>
              </w:rPr>
              <w:t>0.4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8670F" w14:textId="3F02FDA9" w:rsidR="002A4D53" w:rsidRPr="006B317C" w:rsidRDefault="002A4D53" w:rsidP="002A4D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</w:pPr>
            <w:r>
              <w:rPr>
                <w:color w:val="000000"/>
                <w:szCs w:val="21"/>
              </w:rPr>
              <w:t>375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6917A" w14:textId="154D9BC1" w:rsidR="002A4D53" w:rsidRPr="006B317C" w:rsidRDefault="002A4D53" w:rsidP="002A4D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AU"/>
              </w:rPr>
            </w:pPr>
            <w:r>
              <w:rPr>
                <w:color w:val="000000"/>
                <w:sz w:val="22"/>
              </w:rPr>
              <w:t>0.05 (-0.06, 0.16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7C5DF" w14:textId="52CC566C" w:rsidR="002A4D53" w:rsidRPr="006B317C" w:rsidRDefault="002A4D53" w:rsidP="002A4D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AU"/>
              </w:rPr>
            </w:pPr>
            <w:r>
              <w:rPr>
                <w:color w:val="000000"/>
                <w:sz w:val="22"/>
              </w:rPr>
              <w:t>0.39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EB99A" w14:textId="4B94B8F0" w:rsidR="002A4D53" w:rsidRPr="006B317C" w:rsidRDefault="002A4D53" w:rsidP="002A4D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</w:pPr>
            <w:r>
              <w:rPr>
                <w:color w:val="000000"/>
                <w:szCs w:val="21"/>
              </w:rPr>
              <w:t>0.63</w:t>
            </w:r>
          </w:p>
        </w:tc>
      </w:tr>
      <w:tr w:rsidR="002A4D53" w:rsidRPr="006B317C" w14:paraId="6BA5C1BB" w14:textId="77777777" w:rsidTr="00A513C7">
        <w:trPr>
          <w:trHeight w:val="232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07655" w14:textId="77777777" w:rsidR="002A4D53" w:rsidRPr="006B317C" w:rsidRDefault="002A4D53" w:rsidP="002A4D5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</w:pPr>
            <w:r w:rsidRPr="006B317C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Downward mobility group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87C49" w14:textId="77777777" w:rsidR="002A4D53" w:rsidRPr="006B317C" w:rsidRDefault="002A4D53" w:rsidP="002A4D5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</w:pPr>
            <w:r w:rsidRPr="006B317C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37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4DB74" w14:textId="252A51B4" w:rsidR="002A4D53" w:rsidRPr="006B317C" w:rsidRDefault="002A4D53" w:rsidP="002A4D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AU"/>
              </w:rPr>
            </w:pPr>
            <w:r>
              <w:rPr>
                <w:b/>
                <w:bCs/>
                <w:color w:val="000000"/>
                <w:szCs w:val="21"/>
              </w:rPr>
              <w:t>0.13 (0.00, 0.25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3D04D" w14:textId="3742EA07" w:rsidR="002A4D53" w:rsidRPr="006B317C" w:rsidRDefault="002A4D53" w:rsidP="002A4D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AU"/>
              </w:rPr>
            </w:pPr>
            <w:r>
              <w:rPr>
                <w:b/>
                <w:bCs/>
                <w:color w:val="000000"/>
                <w:szCs w:val="21"/>
              </w:rPr>
              <w:t>0.0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AE7AD" w14:textId="5F194EF6" w:rsidR="002A4D53" w:rsidRPr="006B317C" w:rsidRDefault="002A4D53" w:rsidP="002A4D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</w:pPr>
            <w:r>
              <w:rPr>
                <w:color w:val="000000"/>
                <w:szCs w:val="21"/>
              </w:rPr>
              <w:t>355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69930" w14:textId="6CDE8C97" w:rsidR="002A4D53" w:rsidRPr="006B317C" w:rsidRDefault="002A4D53" w:rsidP="002A4D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AU"/>
              </w:rPr>
            </w:pPr>
            <w:r>
              <w:rPr>
                <w:color w:val="000000"/>
                <w:sz w:val="22"/>
              </w:rPr>
              <w:t>0.05 (-0.06, 0.16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F88E6" w14:textId="7B1B8FEB" w:rsidR="002A4D53" w:rsidRPr="006B317C" w:rsidRDefault="002A4D53" w:rsidP="002A4D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AU"/>
              </w:rPr>
            </w:pPr>
            <w:r>
              <w:rPr>
                <w:color w:val="000000"/>
                <w:sz w:val="22"/>
              </w:rPr>
              <w:t>0.4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3BDD1" w14:textId="57462CDE" w:rsidR="002A4D53" w:rsidRPr="006B317C" w:rsidRDefault="002A4D53" w:rsidP="002A4D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</w:pPr>
            <w:r>
              <w:rPr>
                <w:color w:val="000000"/>
                <w:szCs w:val="21"/>
              </w:rPr>
              <w:t>0.44</w:t>
            </w:r>
          </w:p>
        </w:tc>
      </w:tr>
      <w:tr w:rsidR="00781766" w:rsidRPr="006B317C" w14:paraId="4B0039DF" w14:textId="77777777" w:rsidTr="002A4D53">
        <w:trPr>
          <w:trHeight w:val="232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615B9" w14:textId="77777777" w:rsidR="00781766" w:rsidRPr="006B317C" w:rsidRDefault="00781766" w:rsidP="00F5055C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  <w:lang w:val="en-AU"/>
              </w:rPr>
            </w:pPr>
            <w:r w:rsidRPr="006B317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  <w:t>LMI-SDS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C3E89" w14:textId="77777777" w:rsidR="00781766" w:rsidRPr="006B317C" w:rsidRDefault="00781766" w:rsidP="00F5055C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  <w:lang w:val="en-AU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7EFED" w14:textId="77777777" w:rsidR="00781766" w:rsidRPr="006B317C" w:rsidRDefault="00781766" w:rsidP="00F5055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C2F24" w14:textId="77777777" w:rsidR="00781766" w:rsidRPr="006B317C" w:rsidRDefault="00781766" w:rsidP="00F505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93BF6" w14:textId="77777777" w:rsidR="00781766" w:rsidRPr="006B317C" w:rsidRDefault="00781766" w:rsidP="00F505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</w:pP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E3BF0" w14:textId="77777777" w:rsidR="00781766" w:rsidRPr="006B317C" w:rsidRDefault="00781766" w:rsidP="00F505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E426D" w14:textId="77777777" w:rsidR="00781766" w:rsidRPr="006B317C" w:rsidRDefault="00781766" w:rsidP="00F505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71A14" w14:textId="77777777" w:rsidR="00781766" w:rsidRPr="006B317C" w:rsidRDefault="00781766" w:rsidP="00F505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</w:pPr>
          </w:p>
        </w:tc>
      </w:tr>
      <w:tr w:rsidR="002A4D53" w:rsidRPr="006B317C" w14:paraId="6B2F79BB" w14:textId="77777777" w:rsidTr="00E73A7D">
        <w:trPr>
          <w:trHeight w:val="232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8FA39" w14:textId="77777777" w:rsidR="002A4D53" w:rsidRPr="006B317C" w:rsidRDefault="002A4D53" w:rsidP="002A4D5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</w:pPr>
            <w:r w:rsidRPr="006B317C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Static-high group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45138" w14:textId="77777777" w:rsidR="002A4D53" w:rsidRPr="006B317C" w:rsidRDefault="002A4D53" w:rsidP="002A4D5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</w:pPr>
            <w:r w:rsidRPr="006B317C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492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CBC7E" w14:textId="77B0D8C8" w:rsidR="002A4D53" w:rsidRPr="006B317C" w:rsidRDefault="002A4D53" w:rsidP="002A4D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</w:pPr>
            <w:r>
              <w:rPr>
                <w:color w:val="000000"/>
                <w:szCs w:val="21"/>
              </w:rPr>
              <w:t>Ref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7FE05" w14:textId="09731620" w:rsidR="002A4D53" w:rsidRPr="006B317C" w:rsidRDefault="002A4D53" w:rsidP="002A4D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</w:pPr>
            <w:r>
              <w:rPr>
                <w:color w:val="000000"/>
                <w:szCs w:val="21"/>
              </w:rPr>
              <w:t>Ref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8F442" w14:textId="54BDCD2E" w:rsidR="002A4D53" w:rsidRPr="006B317C" w:rsidRDefault="002A4D53" w:rsidP="002A4D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</w:pPr>
            <w:r>
              <w:rPr>
                <w:color w:val="000000"/>
                <w:szCs w:val="21"/>
              </w:rPr>
              <w:t>458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F7E4B" w14:textId="7AF258A0" w:rsidR="002A4D53" w:rsidRPr="006B317C" w:rsidRDefault="002A4D53" w:rsidP="002A4D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</w:pPr>
            <w:r>
              <w:rPr>
                <w:color w:val="000000"/>
                <w:szCs w:val="21"/>
              </w:rPr>
              <w:t>Ref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CAF75" w14:textId="0F5678AD" w:rsidR="002A4D53" w:rsidRPr="006B317C" w:rsidRDefault="002A4D53" w:rsidP="002A4D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</w:pPr>
            <w:r>
              <w:rPr>
                <w:color w:val="000000"/>
                <w:szCs w:val="21"/>
              </w:rPr>
              <w:t>Ref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3D56C" w14:textId="77777777" w:rsidR="002A4D53" w:rsidRPr="006B317C" w:rsidRDefault="002A4D53" w:rsidP="002A4D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</w:pPr>
          </w:p>
        </w:tc>
      </w:tr>
      <w:tr w:rsidR="002A4D53" w:rsidRPr="006B317C" w14:paraId="1B76BB7B" w14:textId="77777777" w:rsidTr="002A4D53">
        <w:trPr>
          <w:trHeight w:val="232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DF18C" w14:textId="77777777" w:rsidR="002A4D53" w:rsidRPr="006B317C" w:rsidRDefault="002A4D53" w:rsidP="002A4D5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</w:pPr>
            <w:r w:rsidRPr="006B317C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Static-middle group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85005" w14:textId="77777777" w:rsidR="002A4D53" w:rsidRPr="006B317C" w:rsidRDefault="002A4D53" w:rsidP="002A4D5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</w:pPr>
            <w:r w:rsidRPr="006B317C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18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28037" w14:textId="20E71117" w:rsidR="002A4D53" w:rsidRPr="006B317C" w:rsidRDefault="002A4D53" w:rsidP="002A4D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</w:pPr>
            <w:r>
              <w:rPr>
                <w:color w:val="000000"/>
                <w:szCs w:val="21"/>
              </w:rPr>
              <w:t>-0.07 (-0.19, 0.06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DCB39" w14:textId="725EDD17" w:rsidR="002A4D53" w:rsidRPr="006B317C" w:rsidRDefault="002A4D53" w:rsidP="002A4D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</w:pPr>
            <w:r>
              <w:rPr>
                <w:color w:val="000000"/>
                <w:szCs w:val="21"/>
              </w:rPr>
              <w:t>0.2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A0C51" w14:textId="180B6187" w:rsidR="002A4D53" w:rsidRPr="006B317C" w:rsidRDefault="002A4D53" w:rsidP="002A4D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</w:pPr>
            <w:r>
              <w:rPr>
                <w:color w:val="000000"/>
                <w:szCs w:val="21"/>
              </w:rPr>
              <w:t>318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76B9F" w14:textId="7F8D03C5" w:rsidR="002A4D53" w:rsidRPr="006B317C" w:rsidRDefault="002A4D53" w:rsidP="002A4D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</w:pPr>
            <w:r>
              <w:rPr>
                <w:color w:val="000000"/>
                <w:szCs w:val="21"/>
              </w:rPr>
              <w:t>0.08 (-0.05, 0.21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897B0" w14:textId="471265B2" w:rsidR="002A4D53" w:rsidRPr="006B317C" w:rsidRDefault="002A4D53" w:rsidP="002A4D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</w:pPr>
            <w:r>
              <w:rPr>
                <w:color w:val="000000"/>
                <w:szCs w:val="21"/>
              </w:rPr>
              <w:t>0.2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02E8D" w14:textId="138D3F99" w:rsidR="002A4D53" w:rsidRPr="006B317C" w:rsidRDefault="002A4D53" w:rsidP="002A4D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</w:pPr>
            <w:r>
              <w:rPr>
                <w:color w:val="000000"/>
                <w:szCs w:val="21"/>
              </w:rPr>
              <w:t>0.10</w:t>
            </w:r>
          </w:p>
        </w:tc>
      </w:tr>
      <w:tr w:rsidR="002A4D53" w:rsidRPr="006B317C" w14:paraId="003C4F93" w14:textId="77777777" w:rsidTr="002A4D53">
        <w:trPr>
          <w:trHeight w:val="232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31282" w14:textId="77777777" w:rsidR="002A4D53" w:rsidRPr="006B317C" w:rsidRDefault="002A4D53" w:rsidP="002A4D5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</w:pPr>
            <w:r w:rsidRPr="006B317C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Static-low group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9E13D" w14:textId="77777777" w:rsidR="002A4D53" w:rsidRPr="006B317C" w:rsidRDefault="002A4D53" w:rsidP="002A4D5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</w:pPr>
            <w:r w:rsidRPr="006B317C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407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2BD1A" w14:textId="657ACC29" w:rsidR="002A4D53" w:rsidRPr="006B317C" w:rsidRDefault="002A4D53" w:rsidP="002A4D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</w:pPr>
            <w:r>
              <w:rPr>
                <w:color w:val="000000"/>
                <w:szCs w:val="21"/>
              </w:rPr>
              <w:t>-0.02 (-0.16, 0.11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D3D0E" w14:textId="4E41FF07" w:rsidR="002A4D53" w:rsidRPr="006B317C" w:rsidRDefault="002A4D53" w:rsidP="002A4D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</w:pPr>
            <w:r>
              <w:rPr>
                <w:color w:val="000000"/>
                <w:szCs w:val="21"/>
              </w:rPr>
              <w:t>0.7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BF4D0" w14:textId="6AE4ABD5" w:rsidR="002A4D53" w:rsidRPr="006B317C" w:rsidRDefault="002A4D53" w:rsidP="002A4D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</w:pPr>
            <w:r>
              <w:rPr>
                <w:color w:val="000000"/>
                <w:szCs w:val="21"/>
              </w:rPr>
              <w:t>412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BA847" w14:textId="77DE01F1" w:rsidR="002A4D53" w:rsidRPr="006B317C" w:rsidRDefault="002A4D53" w:rsidP="002A4D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</w:pPr>
            <w:r>
              <w:rPr>
                <w:b/>
                <w:bCs/>
                <w:color w:val="000000"/>
                <w:szCs w:val="21"/>
              </w:rPr>
              <w:t>0.20 (0.05, 0.35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38808" w14:textId="0907B3B0" w:rsidR="002A4D53" w:rsidRPr="006B317C" w:rsidRDefault="002A4D53" w:rsidP="002A4D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</w:pPr>
            <w:r>
              <w:rPr>
                <w:b/>
                <w:bCs/>
                <w:color w:val="000000"/>
                <w:szCs w:val="21"/>
              </w:rPr>
              <w:t>0.0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66563" w14:textId="1B022746" w:rsidR="002A4D53" w:rsidRPr="006B317C" w:rsidRDefault="002A4D53" w:rsidP="002A4D53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  <w:lang w:val="en-AU"/>
              </w:rPr>
            </w:pPr>
            <w:r>
              <w:rPr>
                <w:b/>
                <w:bCs/>
                <w:color w:val="000000"/>
                <w:szCs w:val="21"/>
              </w:rPr>
              <w:t>0.01</w:t>
            </w:r>
          </w:p>
        </w:tc>
      </w:tr>
      <w:tr w:rsidR="002A4D53" w:rsidRPr="006B317C" w14:paraId="68717925" w14:textId="77777777" w:rsidTr="002A4D53">
        <w:trPr>
          <w:trHeight w:val="232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56E41" w14:textId="77777777" w:rsidR="002A4D53" w:rsidRPr="006B317C" w:rsidRDefault="002A4D53" w:rsidP="002A4D5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</w:pPr>
            <w:r w:rsidRPr="006B317C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Upward mobility group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381C4" w14:textId="77777777" w:rsidR="002A4D53" w:rsidRPr="006B317C" w:rsidRDefault="002A4D53" w:rsidP="002A4D5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</w:pPr>
            <w:r w:rsidRPr="006B317C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64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60F5F" w14:textId="4A067022" w:rsidR="002A4D53" w:rsidRPr="006B317C" w:rsidRDefault="002A4D53" w:rsidP="002A4D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</w:pPr>
            <w:r>
              <w:rPr>
                <w:color w:val="000000"/>
                <w:szCs w:val="21"/>
              </w:rPr>
              <w:t>0.00 (-0.13, 0.12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8A12D" w14:textId="087FB7C8" w:rsidR="002A4D53" w:rsidRPr="006B317C" w:rsidRDefault="002A4D53" w:rsidP="002A4D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</w:pPr>
            <w:r>
              <w:rPr>
                <w:color w:val="000000"/>
                <w:szCs w:val="21"/>
              </w:rPr>
              <w:t>0.9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C2A51" w14:textId="4DA75E98" w:rsidR="002A4D53" w:rsidRPr="006B317C" w:rsidRDefault="002A4D53" w:rsidP="002A4D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</w:pPr>
            <w:r>
              <w:rPr>
                <w:color w:val="000000"/>
                <w:szCs w:val="21"/>
              </w:rPr>
              <w:t>375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03FB8" w14:textId="6B596042" w:rsidR="002A4D53" w:rsidRPr="006B317C" w:rsidRDefault="002A4D53" w:rsidP="002A4D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</w:pPr>
            <w:r>
              <w:rPr>
                <w:color w:val="000000"/>
                <w:szCs w:val="21"/>
              </w:rPr>
              <w:t>0.03 (-0.10, 0.15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92499" w14:textId="39FBD07B" w:rsidR="002A4D53" w:rsidRPr="006B317C" w:rsidRDefault="002A4D53" w:rsidP="002A4D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</w:pPr>
            <w:r>
              <w:rPr>
                <w:color w:val="000000"/>
                <w:szCs w:val="21"/>
              </w:rPr>
              <w:t>0.69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DE89B" w14:textId="38074EC7" w:rsidR="002A4D53" w:rsidRPr="006B317C" w:rsidRDefault="002A4D53" w:rsidP="002A4D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</w:pPr>
            <w:r>
              <w:rPr>
                <w:color w:val="000000"/>
                <w:szCs w:val="21"/>
              </w:rPr>
              <w:t>0.71</w:t>
            </w:r>
          </w:p>
        </w:tc>
      </w:tr>
      <w:tr w:rsidR="002A4D53" w:rsidRPr="006B317C" w14:paraId="6A50CACF" w14:textId="77777777" w:rsidTr="002A4D53">
        <w:trPr>
          <w:trHeight w:val="241"/>
        </w:trPr>
        <w:tc>
          <w:tcPr>
            <w:tcW w:w="27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415D93" w14:textId="77777777" w:rsidR="002A4D53" w:rsidRPr="006B317C" w:rsidRDefault="002A4D53" w:rsidP="002A4D5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</w:pPr>
            <w:r w:rsidRPr="006B317C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Downward mobility group</w:t>
            </w:r>
          </w:p>
        </w:tc>
        <w:tc>
          <w:tcPr>
            <w:tcW w:w="5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AFC823" w14:textId="77777777" w:rsidR="002A4D53" w:rsidRPr="006B317C" w:rsidRDefault="002A4D53" w:rsidP="002A4D5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</w:pPr>
            <w:r w:rsidRPr="006B317C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37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9DCA99" w14:textId="614D5C77" w:rsidR="002A4D53" w:rsidRPr="006B317C" w:rsidRDefault="002A4D53" w:rsidP="002A4D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</w:pPr>
            <w:r>
              <w:rPr>
                <w:color w:val="000000"/>
                <w:szCs w:val="21"/>
              </w:rPr>
              <w:t>0.10 (-0.02, 0.21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7207EE" w14:textId="2B849FF1" w:rsidR="002A4D53" w:rsidRPr="006B317C" w:rsidRDefault="002A4D53" w:rsidP="002A4D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</w:pPr>
            <w:r>
              <w:rPr>
                <w:color w:val="000000"/>
                <w:szCs w:val="21"/>
              </w:rPr>
              <w:t>0.11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A6FFB8" w14:textId="75FC6108" w:rsidR="002A4D53" w:rsidRPr="006B317C" w:rsidRDefault="002A4D53" w:rsidP="002A4D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</w:pPr>
            <w:r>
              <w:rPr>
                <w:color w:val="000000"/>
                <w:szCs w:val="21"/>
              </w:rPr>
              <w:t>355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ACE98B" w14:textId="5FB07E01" w:rsidR="002A4D53" w:rsidRPr="006B317C" w:rsidRDefault="002A4D53" w:rsidP="002A4D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</w:pPr>
            <w:r>
              <w:rPr>
                <w:color w:val="000000"/>
                <w:szCs w:val="21"/>
              </w:rPr>
              <w:t>0.03 (-0.10, 0.16)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886012" w14:textId="50912618" w:rsidR="002A4D53" w:rsidRPr="006B317C" w:rsidRDefault="002A4D53" w:rsidP="002A4D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</w:pPr>
            <w:r>
              <w:rPr>
                <w:color w:val="000000"/>
                <w:szCs w:val="21"/>
              </w:rPr>
              <w:t>0.68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DA85EE" w14:textId="244C13CC" w:rsidR="002A4D53" w:rsidRPr="006B317C" w:rsidRDefault="002A4D53" w:rsidP="002A4D5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AU"/>
              </w:rPr>
            </w:pPr>
            <w:r>
              <w:rPr>
                <w:color w:val="000000"/>
                <w:szCs w:val="21"/>
              </w:rPr>
              <w:t>0.40</w:t>
            </w:r>
          </w:p>
        </w:tc>
      </w:tr>
    </w:tbl>
    <w:p w14:paraId="38814EC0" w14:textId="77777777" w:rsidR="00781766" w:rsidRDefault="00781766" w:rsidP="00781766">
      <w:pPr>
        <w:pStyle w:val="Style1"/>
        <w:spacing w:line="360" w:lineRule="auto"/>
        <w:rPr>
          <w:b/>
        </w:rPr>
      </w:pPr>
    </w:p>
    <w:p w14:paraId="53B6F6A3" w14:textId="39252482" w:rsidR="00781766" w:rsidRDefault="00781766" w:rsidP="00781766">
      <w:pPr>
        <w:widowControl/>
        <w:jc w:val="left"/>
        <w:rPr>
          <w:sz w:val="22"/>
        </w:rPr>
      </w:pPr>
      <w:r>
        <w:rPr>
          <w:sz w:val="22"/>
        </w:rPr>
        <w:t>*In the model of BMI-SDS and OWOB, adjusted for maternal age</w:t>
      </w:r>
      <w:r w:rsidRPr="000653F6">
        <w:rPr>
          <w:sz w:val="22"/>
        </w:rPr>
        <w:t xml:space="preserve">, maternal educational level, </w:t>
      </w:r>
      <w:r>
        <w:rPr>
          <w:sz w:val="22"/>
        </w:rPr>
        <w:t xml:space="preserve">family income, birth weight, ethnicity, and </w:t>
      </w:r>
      <w:r>
        <w:rPr>
          <w:sz w:val="22"/>
        </w:rPr>
        <w:t>children’s psychiatric symptom</w:t>
      </w:r>
      <w:r w:rsidR="002A4D53">
        <w:rPr>
          <w:sz w:val="22"/>
        </w:rPr>
        <w:t>s</w:t>
      </w:r>
      <w:r>
        <w:rPr>
          <w:sz w:val="22"/>
        </w:rPr>
        <w:t xml:space="preserve">. In the model of FMI-SDS and LMI-SDS, child age was additionally adjusted. </w:t>
      </w:r>
    </w:p>
    <w:p w14:paraId="2D20B1B8" w14:textId="77777777" w:rsidR="00781766" w:rsidRDefault="00781766" w:rsidP="00781766">
      <w:pPr>
        <w:widowControl/>
        <w:jc w:val="left"/>
        <w:rPr>
          <w:sz w:val="22"/>
        </w:rPr>
      </w:pPr>
      <w:r>
        <w:rPr>
          <w:sz w:val="22"/>
        </w:rPr>
        <w:t>**Wald test was used to test the interaction effect of neighborhood SES mobility and child sex.</w:t>
      </w:r>
    </w:p>
    <w:p w14:paraId="5A4EA5E7" w14:textId="77777777" w:rsidR="00781766" w:rsidRDefault="00781766" w:rsidP="00781766">
      <w:pPr>
        <w:widowControl/>
        <w:jc w:val="left"/>
        <w:rPr>
          <w:sz w:val="22"/>
        </w:rPr>
      </w:pPr>
      <w:r>
        <w:rPr>
          <w:sz w:val="22"/>
        </w:rPr>
        <w:t xml:space="preserve"> </w:t>
      </w:r>
    </w:p>
    <w:p w14:paraId="066B604F" w14:textId="7351DE7C" w:rsidR="006B317C" w:rsidRPr="009170E0" w:rsidRDefault="006B317C" w:rsidP="006B317C">
      <w:pPr>
        <w:widowControl/>
        <w:jc w:val="left"/>
        <w:rPr>
          <w:sz w:val="22"/>
        </w:rPr>
      </w:pPr>
    </w:p>
    <w:p w14:paraId="7899FE9C" w14:textId="77777777" w:rsidR="00E74E19" w:rsidRPr="009170E0" w:rsidRDefault="00E74E19" w:rsidP="006B317C">
      <w:pPr>
        <w:widowControl/>
        <w:spacing w:line="360" w:lineRule="auto"/>
        <w:jc w:val="left"/>
        <w:rPr>
          <w:sz w:val="22"/>
        </w:rPr>
      </w:pPr>
    </w:p>
    <w:sectPr w:rsidR="00E74E19" w:rsidRPr="009170E0" w:rsidSect="00BB5D9C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914212" w14:textId="77777777" w:rsidR="00620983" w:rsidRDefault="00620983" w:rsidP="00606AE7">
      <w:r>
        <w:separator/>
      </w:r>
    </w:p>
  </w:endnote>
  <w:endnote w:type="continuationSeparator" w:id="0">
    <w:p w14:paraId="6FC6E8AB" w14:textId="77777777" w:rsidR="00620983" w:rsidRDefault="00620983" w:rsidP="00606A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2CA558" w14:textId="77777777" w:rsidR="00620983" w:rsidRDefault="00620983" w:rsidP="00606AE7">
      <w:r>
        <w:separator/>
      </w:r>
    </w:p>
  </w:footnote>
  <w:footnote w:type="continuationSeparator" w:id="0">
    <w:p w14:paraId="34DEF686" w14:textId="77777777" w:rsidR="00620983" w:rsidRDefault="00620983" w:rsidP="00606A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ew England J Medicin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0r5dwaxadpv9qexfr1vade7zvx2r2p0f955&quot;&gt;周双的endnote&lt;record-ids&gt;&lt;item&gt;10872&lt;/item&gt;&lt;item&gt;10893&lt;/item&gt;&lt;item&gt;10992&lt;/item&gt;&lt;item&gt;11048&lt;/item&gt;&lt;item&gt;11069&lt;/item&gt;&lt;item&gt;11079&lt;/item&gt;&lt;item&gt;11080&lt;/item&gt;&lt;item&gt;11081&lt;/item&gt;&lt;item&gt;11088&lt;/item&gt;&lt;item&gt;11104&lt;/item&gt;&lt;item&gt;11105&lt;/item&gt;&lt;item&gt;11106&lt;/item&gt;&lt;item&gt;11107&lt;/item&gt;&lt;item&gt;11108&lt;/item&gt;&lt;/record-ids&gt;&lt;/item&gt;&lt;/Libraries&gt;"/>
  </w:docVars>
  <w:rsids>
    <w:rsidRoot w:val="005D5FC8"/>
    <w:rsid w:val="000002B6"/>
    <w:rsid w:val="00003083"/>
    <w:rsid w:val="00006E14"/>
    <w:rsid w:val="00021495"/>
    <w:rsid w:val="00021545"/>
    <w:rsid w:val="00025054"/>
    <w:rsid w:val="00025758"/>
    <w:rsid w:val="000278D9"/>
    <w:rsid w:val="000313A2"/>
    <w:rsid w:val="00033FB9"/>
    <w:rsid w:val="00035FF9"/>
    <w:rsid w:val="000461E0"/>
    <w:rsid w:val="0005341E"/>
    <w:rsid w:val="00063121"/>
    <w:rsid w:val="00064B58"/>
    <w:rsid w:val="000653F6"/>
    <w:rsid w:val="0007098A"/>
    <w:rsid w:val="00085F14"/>
    <w:rsid w:val="000903E2"/>
    <w:rsid w:val="000A4377"/>
    <w:rsid w:val="000B216E"/>
    <w:rsid w:val="000B4FF1"/>
    <w:rsid w:val="000E2D01"/>
    <w:rsid w:val="000E4E11"/>
    <w:rsid w:val="000F0B51"/>
    <w:rsid w:val="000F0EE4"/>
    <w:rsid w:val="000F2546"/>
    <w:rsid w:val="000F29F5"/>
    <w:rsid w:val="000F7CFF"/>
    <w:rsid w:val="00102183"/>
    <w:rsid w:val="001058BA"/>
    <w:rsid w:val="001133A1"/>
    <w:rsid w:val="0012753C"/>
    <w:rsid w:val="001304E5"/>
    <w:rsid w:val="00133AFA"/>
    <w:rsid w:val="0013639C"/>
    <w:rsid w:val="00141370"/>
    <w:rsid w:val="00146EA7"/>
    <w:rsid w:val="0015320A"/>
    <w:rsid w:val="00153CE9"/>
    <w:rsid w:val="00160920"/>
    <w:rsid w:val="00165250"/>
    <w:rsid w:val="00170592"/>
    <w:rsid w:val="00177A25"/>
    <w:rsid w:val="001832F9"/>
    <w:rsid w:val="00186E6B"/>
    <w:rsid w:val="00187D3B"/>
    <w:rsid w:val="00190E52"/>
    <w:rsid w:val="00193541"/>
    <w:rsid w:val="001B347B"/>
    <w:rsid w:val="001B4325"/>
    <w:rsid w:val="001C5584"/>
    <w:rsid w:val="001D25F9"/>
    <w:rsid w:val="001F5A2E"/>
    <w:rsid w:val="001F6144"/>
    <w:rsid w:val="00200E86"/>
    <w:rsid w:val="00201EED"/>
    <w:rsid w:val="00202ECB"/>
    <w:rsid w:val="002035A2"/>
    <w:rsid w:val="00211DCF"/>
    <w:rsid w:val="00217348"/>
    <w:rsid w:val="00220856"/>
    <w:rsid w:val="00223A15"/>
    <w:rsid w:val="002404A9"/>
    <w:rsid w:val="002438DD"/>
    <w:rsid w:val="00260C9C"/>
    <w:rsid w:val="00266C74"/>
    <w:rsid w:val="00267A78"/>
    <w:rsid w:val="00281049"/>
    <w:rsid w:val="00292B8E"/>
    <w:rsid w:val="002965C5"/>
    <w:rsid w:val="002A4D53"/>
    <w:rsid w:val="002B1685"/>
    <w:rsid w:val="002C3F73"/>
    <w:rsid w:val="002D0CE8"/>
    <w:rsid w:val="002E0AF6"/>
    <w:rsid w:val="002E2037"/>
    <w:rsid w:val="002F3610"/>
    <w:rsid w:val="002F6CBF"/>
    <w:rsid w:val="00301263"/>
    <w:rsid w:val="00302180"/>
    <w:rsid w:val="00304D19"/>
    <w:rsid w:val="00313192"/>
    <w:rsid w:val="003136AF"/>
    <w:rsid w:val="00320845"/>
    <w:rsid w:val="003214C3"/>
    <w:rsid w:val="00321FAC"/>
    <w:rsid w:val="00322B43"/>
    <w:rsid w:val="0032352A"/>
    <w:rsid w:val="00326166"/>
    <w:rsid w:val="00331000"/>
    <w:rsid w:val="00337ADB"/>
    <w:rsid w:val="00337CC9"/>
    <w:rsid w:val="00343011"/>
    <w:rsid w:val="00346671"/>
    <w:rsid w:val="003512A4"/>
    <w:rsid w:val="00354219"/>
    <w:rsid w:val="00357169"/>
    <w:rsid w:val="00367360"/>
    <w:rsid w:val="00373BE8"/>
    <w:rsid w:val="00374775"/>
    <w:rsid w:val="00374A10"/>
    <w:rsid w:val="003769BE"/>
    <w:rsid w:val="003823A8"/>
    <w:rsid w:val="00387107"/>
    <w:rsid w:val="00387799"/>
    <w:rsid w:val="00392757"/>
    <w:rsid w:val="003A311D"/>
    <w:rsid w:val="003A4594"/>
    <w:rsid w:val="003A687A"/>
    <w:rsid w:val="003B038A"/>
    <w:rsid w:val="003B485F"/>
    <w:rsid w:val="003C3C12"/>
    <w:rsid w:val="003C5244"/>
    <w:rsid w:val="003C6395"/>
    <w:rsid w:val="003D2A50"/>
    <w:rsid w:val="003E4BB3"/>
    <w:rsid w:val="00400F07"/>
    <w:rsid w:val="004065C6"/>
    <w:rsid w:val="00420F73"/>
    <w:rsid w:val="00432B95"/>
    <w:rsid w:val="00446056"/>
    <w:rsid w:val="0045077F"/>
    <w:rsid w:val="00450828"/>
    <w:rsid w:val="00450F96"/>
    <w:rsid w:val="004570E2"/>
    <w:rsid w:val="004617F0"/>
    <w:rsid w:val="004627B4"/>
    <w:rsid w:val="00463775"/>
    <w:rsid w:val="00464B0B"/>
    <w:rsid w:val="00466332"/>
    <w:rsid w:val="0047120B"/>
    <w:rsid w:val="00473AF5"/>
    <w:rsid w:val="004741F4"/>
    <w:rsid w:val="00475B05"/>
    <w:rsid w:val="00481CE0"/>
    <w:rsid w:val="0048613F"/>
    <w:rsid w:val="004879BE"/>
    <w:rsid w:val="00496B81"/>
    <w:rsid w:val="004A0292"/>
    <w:rsid w:val="004A5C2E"/>
    <w:rsid w:val="004A775F"/>
    <w:rsid w:val="004B07DC"/>
    <w:rsid w:val="004C4B6A"/>
    <w:rsid w:val="004E25C5"/>
    <w:rsid w:val="004F0D70"/>
    <w:rsid w:val="004F0DFD"/>
    <w:rsid w:val="005032F2"/>
    <w:rsid w:val="0050597D"/>
    <w:rsid w:val="00507775"/>
    <w:rsid w:val="005123D7"/>
    <w:rsid w:val="00524C2F"/>
    <w:rsid w:val="005312DD"/>
    <w:rsid w:val="0053319F"/>
    <w:rsid w:val="005337CA"/>
    <w:rsid w:val="0053780C"/>
    <w:rsid w:val="005417B6"/>
    <w:rsid w:val="00550C9B"/>
    <w:rsid w:val="00551CF6"/>
    <w:rsid w:val="005600A8"/>
    <w:rsid w:val="005759CA"/>
    <w:rsid w:val="00577AF3"/>
    <w:rsid w:val="0059652C"/>
    <w:rsid w:val="00596A52"/>
    <w:rsid w:val="005B77F0"/>
    <w:rsid w:val="005C1116"/>
    <w:rsid w:val="005C6168"/>
    <w:rsid w:val="005C70F0"/>
    <w:rsid w:val="005D2232"/>
    <w:rsid w:val="005D2BBA"/>
    <w:rsid w:val="005D382A"/>
    <w:rsid w:val="005D5FC8"/>
    <w:rsid w:val="005E63CC"/>
    <w:rsid w:val="005E6A70"/>
    <w:rsid w:val="005F1700"/>
    <w:rsid w:val="005F1E16"/>
    <w:rsid w:val="005F27CC"/>
    <w:rsid w:val="005F6D54"/>
    <w:rsid w:val="0060544D"/>
    <w:rsid w:val="00606AE7"/>
    <w:rsid w:val="00607853"/>
    <w:rsid w:val="00616F9F"/>
    <w:rsid w:val="00620983"/>
    <w:rsid w:val="0062599C"/>
    <w:rsid w:val="00631236"/>
    <w:rsid w:val="0063287C"/>
    <w:rsid w:val="0064334C"/>
    <w:rsid w:val="00651BC7"/>
    <w:rsid w:val="00667E26"/>
    <w:rsid w:val="00680807"/>
    <w:rsid w:val="00685C2D"/>
    <w:rsid w:val="00687C36"/>
    <w:rsid w:val="006934D1"/>
    <w:rsid w:val="00693668"/>
    <w:rsid w:val="006A0AAC"/>
    <w:rsid w:val="006A2A2A"/>
    <w:rsid w:val="006B317C"/>
    <w:rsid w:val="006C60F3"/>
    <w:rsid w:val="006D6EC4"/>
    <w:rsid w:val="006D7313"/>
    <w:rsid w:val="006E05A7"/>
    <w:rsid w:val="006E1A83"/>
    <w:rsid w:val="006E5A1D"/>
    <w:rsid w:val="006F263F"/>
    <w:rsid w:val="006F3A29"/>
    <w:rsid w:val="006F7925"/>
    <w:rsid w:val="007068DD"/>
    <w:rsid w:val="007144D5"/>
    <w:rsid w:val="00714D46"/>
    <w:rsid w:val="007233F5"/>
    <w:rsid w:val="00724930"/>
    <w:rsid w:val="00724DF1"/>
    <w:rsid w:val="00734A33"/>
    <w:rsid w:val="00743B5B"/>
    <w:rsid w:val="00751607"/>
    <w:rsid w:val="00753C5F"/>
    <w:rsid w:val="007603D7"/>
    <w:rsid w:val="00762691"/>
    <w:rsid w:val="007709AC"/>
    <w:rsid w:val="00781766"/>
    <w:rsid w:val="00787A65"/>
    <w:rsid w:val="00792FE0"/>
    <w:rsid w:val="007A1AAB"/>
    <w:rsid w:val="007A4AE6"/>
    <w:rsid w:val="007B2366"/>
    <w:rsid w:val="007D0F5A"/>
    <w:rsid w:val="007D1156"/>
    <w:rsid w:val="007E17D8"/>
    <w:rsid w:val="007E747E"/>
    <w:rsid w:val="007F6D7A"/>
    <w:rsid w:val="00807ABD"/>
    <w:rsid w:val="008121F1"/>
    <w:rsid w:val="008141CA"/>
    <w:rsid w:val="00817304"/>
    <w:rsid w:val="008174CE"/>
    <w:rsid w:val="0082698E"/>
    <w:rsid w:val="00831016"/>
    <w:rsid w:val="00850BC5"/>
    <w:rsid w:val="00853EED"/>
    <w:rsid w:val="00854973"/>
    <w:rsid w:val="00857D4E"/>
    <w:rsid w:val="00877E5F"/>
    <w:rsid w:val="00880120"/>
    <w:rsid w:val="00880295"/>
    <w:rsid w:val="00892AEA"/>
    <w:rsid w:val="008965E8"/>
    <w:rsid w:val="008B6238"/>
    <w:rsid w:val="008C2AE2"/>
    <w:rsid w:val="008C4C18"/>
    <w:rsid w:val="008D3752"/>
    <w:rsid w:val="008E0BAD"/>
    <w:rsid w:val="008E3174"/>
    <w:rsid w:val="008E3306"/>
    <w:rsid w:val="008F04C3"/>
    <w:rsid w:val="008F5DFD"/>
    <w:rsid w:val="00901438"/>
    <w:rsid w:val="00904173"/>
    <w:rsid w:val="00915825"/>
    <w:rsid w:val="009159EF"/>
    <w:rsid w:val="009161CC"/>
    <w:rsid w:val="009170E0"/>
    <w:rsid w:val="009229E5"/>
    <w:rsid w:val="00927EAE"/>
    <w:rsid w:val="00932498"/>
    <w:rsid w:val="00932ADE"/>
    <w:rsid w:val="00963542"/>
    <w:rsid w:val="0096493D"/>
    <w:rsid w:val="0097338D"/>
    <w:rsid w:val="0097607B"/>
    <w:rsid w:val="00976C9A"/>
    <w:rsid w:val="009776DF"/>
    <w:rsid w:val="009924F5"/>
    <w:rsid w:val="009A418D"/>
    <w:rsid w:val="009A5BEB"/>
    <w:rsid w:val="009B2967"/>
    <w:rsid w:val="009B6263"/>
    <w:rsid w:val="009B7CD4"/>
    <w:rsid w:val="009C1301"/>
    <w:rsid w:val="009C477D"/>
    <w:rsid w:val="009C59DA"/>
    <w:rsid w:val="009C7AD8"/>
    <w:rsid w:val="009D4976"/>
    <w:rsid w:val="009D5F43"/>
    <w:rsid w:val="009E1680"/>
    <w:rsid w:val="009E65E5"/>
    <w:rsid w:val="009F1F7D"/>
    <w:rsid w:val="00A052B9"/>
    <w:rsid w:val="00A16006"/>
    <w:rsid w:val="00A16570"/>
    <w:rsid w:val="00A2154C"/>
    <w:rsid w:val="00A21DAB"/>
    <w:rsid w:val="00A244EA"/>
    <w:rsid w:val="00A259C5"/>
    <w:rsid w:val="00A3612F"/>
    <w:rsid w:val="00A46E5D"/>
    <w:rsid w:val="00A50170"/>
    <w:rsid w:val="00A519A0"/>
    <w:rsid w:val="00A66D15"/>
    <w:rsid w:val="00A72D69"/>
    <w:rsid w:val="00A7504F"/>
    <w:rsid w:val="00A770B9"/>
    <w:rsid w:val="00A81C8A"/>
    <w:rsid w:val="00A83C20"/>
    <w:rsid w:val="00A86C51"/>
    <w:rsid w:val="00A94842"/>
    <w:rsid w:val="00AA42A0"/>
    <w:rsid w:val="00AA4CE3"/>
    <w:rsid w:val="00AB15D2"/>
    <w:rsid w:val="00AB48C0"/>
    <w:rsid w:val="00AC760B"/>
    <w:rsid w:val="00AD01FE"/>
    <w:rsid w:val="00AD2AA3"/>
    <w:rsid w:val="00AD2C22"/>
    <w:rsid w:val="00AD44DC"/>
    <w:rsid w:val="00AD72A6"/>
    <w:rsid w:val="00AF5E40"/>
    <w:rsid w:val="00B0331F"/>
    <w:rsid w:val="00B04440"/>
    <w:rsid w:val="00B06F34"/>
    <w:rsid w:val="00B147F5"/>
    <w:rsid w:val="00B22235"/>
    <w:rsid w:val="00B266B4"/>
    <w:rsid w:val="00B2748F"/>
    <w:rsid w:val="00B408E4"/>
    <w:rsid w:val="00B42FE6"/>
    <w:rsid w:val="00B444FE"/>
    <w:rsid w:val="00B63068"/>
    <w:rsid w:val="00B63243"/>
    <w:rsid w:val="00B645F9"/>
    <w:rsid w:val="00B71BC3"/>
    <w:rsid w:val="00B8073C"/>
    <w:rsid w:val="00B85D6A"/>
    <w:rsid w:val="00B86BD6"/>
    <w:rsid w:val="00B879FA"/>
    <w:rsid w:val="00B91895"/>
    <w:rsid w:val="00B920B6"/>
    <w:rsid w:val="00B93A63"/>
    <w:rsid w:val="00BA64A2"/>
    <w:rsid w:val="00BA6EFD"/>
    <w:rsid w:val="00BA7F16"/>
    <w:rsid w:val="00BB5D9C"/>
    <w:rsid w:val="00BB5F9F"/>
    <w:rsid w:val="00BB68B4"/>
    <w:rsid w:val="00BB7067"/>
    <w:rsid w:val="00BB7438"/>
    <w:rsid w:val="00BC2AD4"/>
    <w:rsid w:val="00BD2CFF"/>
    <w:rsid w:val="00BD43CE"/>
    <w:rsid w:val="00BD678D"/>
    <w:rsid w:val="00BE2421"/>
    <w:rsid w:val="00BF47C3"/>
    <w:rsid w:val="00C04207"/>
    <w:rsid w:val="00C062E9"/>
    <w:rsid w:val="00C0644E"/>
    <w:rsid w:val="00C069E1"/>
    <w:rsid w:val="00C11BE4"/>
    <w:rsid w:val="00C16F7A"/>
    <w:rsid w:val="00C26D6D"/>
    <w:rsid w:val="00C36362"/>
    <w:rsid w:val="00C36B53"/>
    <w:rsid w:val="00C37127"/>
    <w:rsid w:val="00C4053D"/>
    <w:rsid w:val="00C42F98"/>
    <w:rsid w:val="00C472B5"/>
    <w:rsid w:val="00C50353"/>
    <w:rsid w:val="00C626CA"/>
    <w:rsid w:val="00C626D1"/>
    <w:rsid w:val="00C7525D"/>
    <w:rsid w:val="00C77855"/>
    <w:rsid w:val="00C92AB4"/>
    <w:rsid w:val="00C9375D"/>
    <w:rsid w:val="00CB0C09"/>
    <w:rsid w:val="00CC3A99"/>
    <w:rsid w:val="00CC41A5"/>
    <w:rsid w:val="00CC7AF5"/>
    <w:rsid w:val="00CD0EC9"/>
    <w:rsid w:val="00CD7C24"/>
    <w:rsid w:val="00CE0463"/>
    <w:rsid w:val="00CE0628"/>
    <w:rsid w:val="00CE2193"/>
    <w:rsid w:val="00CF0256"/>
    <w:rsid w:val="00CF0A3C"/>
    <w:rsid w:val="00D05166"/>
    <w:rsid w:val="00D24659"/>
    <w:rsid w:val="00D3368E"/>
    <w:rsid w:val="00D3371F"/>
    <w:rsid w:val="00D35D4D"/>
    <w:rsid w:val="00D4070D"/>
    <w:rsid w:val="00D40E98"/>
    <w:rsid w:val="00D42D5C"/>
    <w:rsid w:val="00D5502D"/>
    <w:rsid w:val="00D5671B"/>
    <w:rsid w:val="00D61703"/>
    <w:rsid w:val="00D630BC"/>
    <w:rsid w:val="00D92F39"/>
    <w:rsid w:val="00D95A20"/>
    <w:rsid w:val="00DA3662"/>
    <w:rsid w:val="00DB48D3"/>
    <w:rsid w:val="00DC33D4"/>
    <w:rsid w:val="00DE0281"/>
    <w:rsid w:val="00DE592E"/>
    <w:rsid w:val="00DE7408"/>
    <w:rsid w:val="00DF1C9C"/>
    <w:rsid w:val="00DF4673"/>
    <w:rsid w:val="00DF53DB"/>
    <w:rsid w:val="00E00920"/>
    <w:rsid w:val="00E05F78"/>
    <w:rsid w:val="00E061CE"/>
    <w:rsid w:val="00E07BB8"/>
    <w:rsid w:val="00E24DFE"/>
    <w:rsid w:val="00E26F31"/>
    <w:rsid w:val="00E310A8"/>
    <w:rsid w:val="00E355C7"/>
    <w:rsid w:val="00E362F4"/>
    <w:rsid w:val="00E376DA"/>
    <w:rsid w:val="00E378C7"/>
    <w:rsid w:val="00E436A1"/>
    <w:rsid w:val="00E63AF5"/>
    <w:rsid w:val="00E74E19"/>
    <w:rsid w:val="00E80D40"/>
    <w:rsid w:val="00E84BE3"/>
    <w:rsid w:val="00E86F42"/>
    <w:rsid w:val="00E976FF"/>
    <w:rsid w:val="00EA4582"/>
    <w:rsid w:val="00EA47FB"/>
    <w:rsid w:val="00EA4D46"/>
    <w:rsid w:val="00EA5CB7"/>
    <w:rsid w:val="00EB79B7"/>
    <w:rsid w:val="00EC0A77"/>
    <w:rsid w:val="00EC139A"/>
    <w:rsid w:val="00EC4950"/>
    <w:rsid w:val="00EC4B07"/>
    <w:rsid w:val="00EE2071"/>
    <w:rsid w:val="00EF0BB8"/>
    <w:rsid w:val="00EF5D6D"/>
    <w:rsid w:val="00F04D99"/>
    <w:rsid w:val="00F07872"/>
    <w:rsid w:val="00F16B1F"/>
    <w:rsid w:val="00F17CD7"/>
    <w:rsid w:val="00F21B78"/>
    <w:rsid w:val="00F22093"/>
    <w:rsid w:val="00F22FBD"/>
    <w:rsid w:val="00F25A38"/>
    <w:rsid w:val="00F40D5B"/>
    <w:rsid w:val="00F457F0"/>
    <w:rsid w:val="00F461A8"/>
    <w:rsid w:val="00F52172"/>
    <w:rsid w:val="00F804D7"/>
    <w:rsid w:val="00F840AF"/>
    <w:rsid w:val="00F91C54"/>
    <w:rsid w:val="00FA385E"/>
    <w:rsid w:val="00FB22B9"/>
    <w:rsid w:val="00FB52BE"/>
    <w:rsid w:val="00FB5904"/>
    <w:rsid w:val="00FC249B"/>
    <w:rsid w:val="00FC51A0"/>
    <w:rsid w:val="00FC56B7"/>
    <w:rsid w:val="00FC5881"/>
    <w:rsid w:val="00FD2BC5"/>
    <w:rsid w:val="00FD5DAA"/>
    <w:rsid w:val="00FE5483"/>
    <w:rsid w:val="00FF6737"/>
    <w:rsid w:val="00FF7D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464314"/>
  <w15:chartTrackingRefBased/>
  <w15:docId w15:val="{C485CF99-31B1-4DED-828E-F16BFEA688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308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semiHidden/>
    <w:unhideWhenUsed/>
    <w:qFormat/>
    <w:rsid w:val="00EC4B07"/>
    <w:pPr>
      <w:spacing w:after="200"/>
    </w:pPr>
    <w:rPr>
      <w:i/>
      <w:iCs/>
      <w:color w:val="1F497D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003083"/>
    <w:pPr>
      <w:ind w:firstLineChars="200" w:firstLine="420"/>
    </w:pPr>
  </w:style>
  <w:style w:type="character" w:customStyle="1" w:styleId="label">
    <w:name w:val="label"/>
    <w:basedOn w:val="DefaultParagraphFont"/>
    <w:rsid w:val="00D95A20"/>
  </w:style>
  <w:style w:type="paragraph" w:customStyle="1" w:styleId="Style1">
    <w:name w:val="Style1"/>
    <w:basedOn w:val="Normal"/>
    <w:link w:val="Style1Char"/>
    <w:qFormat/>
    <w:rsid w:val="00A94842"/>
    <w:pPr>
      <w:spacing w:line="480" w:lineRule="auto"/>
    </w:pPr>
    <w:rPr>
      <w:rFonts w:ascii="Times New Roman" w:hAnsi="Times New Roman" w:cs="Times New Roman"/>
      <w:bCs/>
      <w:color w:val="000000" w:themeColor="text1"/>
      <w:sz w:val="24"/>
      <w:szCs w:val="28"/>
    </w:rPr>
  </w:style>
  <w:style w:type="character" w:customStyle="1" w:styleId="Style1Char">
    <w:name w:val="Style1 Char"/>
    <w:basedOn w:val="DefaultParagraphFont"/>
    <w:link w:val="Style1"/>
    <w:rsid w:val="00A94842"/>
    <w:rPr>
      <w:rFonts w:ascii="Times New Roman" w:hAnsi="Times New Roman" w:cs="Times New Roman"/>
      <w:bCs/>
      <w:color w:val="000000" w:themeColor="text1"/>
      <w:sz w:val="24"/>
      <w:szCs w:val="28"/>
    </w:rPr>
  </w:style>
  <w:style w:type="paragraph" w:customStyle="1" w:styleId="EndNoteBibliographyTitle">
    <w:name w:val="EndNote Bibliography Title"/>
    <w:basedOn w:val="Normal"/>
    <w:link w:val="EndNoteBibliographyTitleChar"/>
    <w:rsid w:val="004C4B6A"/>
    <w:pPr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Style1Char"/>
    <w:link w:val="EndNoteBibliographyTitle"/>
    <w:rsid w:val="004C4B6A"/>
    <w:rPr>
      <w:rFonts w:ascii="Times New Roman" w:hAnsi="Times New Roman" w:cs="Times New Roman"/>
      <w:bCs w:val="0"/>
      <w:noProof/>
      <w:color w:val="000000" w:themeColor="text1"/>
      <w:sz w:val="24"/>
      <w:szCs w:val="28"/>
    </w:rPr>
  </w:style>
  <w:style w:type="paragraph" w:customStyle="1" w:styleId="EndNoteBibliography">
    <w:name w:val="EndNote Bibliography"/>
    <w:basedOn w:val="Normal"/>
    <w:link w:val="EndNoteBibliographyChar"/>
    <w:rsid w:val="004C4B6A"/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Style1Char"/>
    <w:link w:val="EndNoteBibliography"/>
    <w:rsid w:val="004C4B6A"/>
    <w:rPr>
      <w:rFonts w:ascii="Times New Roman" w:hAnsi="Times New Roman" w:cs="Times New Roman"/>
      <w:bCs w:val="0"/>
      <w:noProof/>
      <w:color w:val="000000" w:themeColor="text1"/>
      <w:sz w:val="24"/>
      <w:szCs w:val="28"/>
    </w:rPr>
  </w:style>
  <w:style w:type="paragraph" w:styleId="Header">
    <w:name w:val="header"/>
    <w:basedOn w:val="Normal"/>
    <w:link w:val="HeaderChar"/>
    <w:uiPriority w:val="99"/>
    <w:unhideWhenUsed/>
    <w:rsid w:val="00606A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06AE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06A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06AE7"/>
    <w:rPr>
      <w:sz w:val="18"/>
      <w:szCs w:val="18"/>
    </w:rPr>
  </w:style>
  <w:style w:type="paragraph" w:styleId="Revision">
    <w:name w:val="Revision"/>
    <w:hidden/>
    <w:uiPriority w:val="99"/>
    <w:semiHidden/>
    <w:rsid w:val="00606AE7"/>
  </w:style>
  <w:style w:type="paragraph" w:styleId="BalloonText">
    <w:name w:val="Balloon Text"/>
    <w:basedOn w:val="Normal"/>
    <w:link w:val="BalloonTextChar"/>
    <w:uiPriority w:val="99"/>
    <w:semiHidden/>
    <w:unhideWhenUsed/>
    <w:rsid w:val="00DE592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592E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B4325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1B4325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1B432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43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432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88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6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8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0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0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8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17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23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19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63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36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58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78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50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61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62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841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360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07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76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61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56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70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42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58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78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68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68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50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12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64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78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67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65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95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92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95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18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32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75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25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22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49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42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84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85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56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77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94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85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20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61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31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35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68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28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37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38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自定义 1">
      <a:majorFont>
        <a:latin typeface="Times New Roman"/>
        <a:ea typeface="宋体"/>
        <a:cs typeface=""/>
      </a:majorFont>
      <a:minorFont>
        <a:latin typeface="Times New Roman"/>
        <a:ea typeface="宋体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91859C8-2323-4EEC-9F05-5E188F4DD2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7</Pages>
  <Words>1489</Words>
  <Characters>8489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 shuang</dc:creator>
  <cp:keywords/>
  <dc:description/>
  <cp:lastModifiedBy>shuang zhou</cp:lastModifiedBy>
  <cp:revision>8</cp:revision>
  <cp:lastPrinted>2022-11-25T08:26:00Z</cp:lastPrinted>
  <dcterms:created xsi:type="dcterms:W3CDTF">2023-01-29T23:21:00Z</dcterms:created>
  <dcterms:modified xsi:type="dcterms:W3CDTF">2023-10-15T20:52:00Z</dcterms:modified>
</cp:coreProperties>
</file>